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Onopgemaaktetabel2"/>
        <w:tblpPr w:leftFromText="142" w:rightFromText="142" w:horzAnchor="margin" w:tblpXSpec="center" w:tblpYSpec="center"/>
        <w:tblW w:w="16733" w:type="dxa"/>
        <w:tblLook w:val="04A0" w:firstRow="1" w:lastRow="0" w:firstColumn="1" w:lastColumn="0" w:noHBand="0" w:noVBand="1"/>
      </w:tblPr>
      <w:tblGrid>
        <w:gridCol w:w="1038"/>
        <w:gridCol w:w="554"/>
        <w:gridCol w:w="701"/>
        <w:gridCol w:w="864"/>
        <w:gridCol w:w="528"/>
        <w:gridCol w:w="948"/>
        <w:gridCol w:w="815"/>
        <w:gridCol w:w="961"/>
        <w:gridCol w:w="1382"/>
        <w:gridCol w:w="1255"/>
        <w:gridCol w:w="1398"/>
        <w:gridCol w:w="1363"/>
        <w:gridCol w:w="1549"/>
        <w:gridCol w:w="1221"/>
        <w:gridCol w:w="1104"/>
        <w:gridCol w:w="1052"/>
      </w:tblGrid>
      <w:tr w:rsidR="00684894" w:rsidRPr="00F943D2" w14:paraId="0E66236C" w14:textId="77777777" w:rsidTr="00744D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30FC02" w14:textId="77777777" w:rsidR="00684894" w:rsidRPr="00E01665" w:rsidRDefault="00684894" w:rsidP="00744D41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E01665">
              <w:rPr>
                <w:color w:val="000000" w:themeColor="text1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0" w:type="auto"/>
            <w:hideMark/>
          </w:tcPr>
          <w:p w14:paraId="0C40B8DD" w14:textId="77777777" w:rsidR="00684894" w:rsidRPr="00F943D2" w:rsidRDefault="00684894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Year</w:t>
            </w:r>
          </w:p>
        </w:tc>
        <w:tc>
          <w:tcPr>
            <w:tcW w:w="0" w:type="auto"/>
            <w:hideMark/>
          </w:tcPr>
          <w:p w14:paraId="2A00AB7C" w14:textId="77777777" w:rsidR="00684894" w:rsidRPr="00F943D2" w:rsidRDefault="00684894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Age patient</w:t>
            </w:r>
          </w:p>
        </w:tc>
        <w:tc>
          <w:tcPr>
            <w:tcW w:w="0" w:type="auto"/>
            <w:hideMark/>
          </w:tcPr>
          <w:p w14:paraId="76BF8C89" w14:textId="77777777" w:rsidR="00684894" w:rsidRPr="00F943D2" w:rsidRDefault="00684894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Pregnant history (GPM)</w:t>
            </w:r>
          </w:p>
        </w:tc>
        <w:tc>
          <w:tcPr>
            <w:tcW w:w="0" w:type="auto"/>
            <w:hideMark/>
          </w:tcPr>
          <w:p w14:paraId="2D7F5177" w14:textId="77777777" w:rsidR="00684894" w:rsidRPr="00F943D2" w:rsidRDefault="00684894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TSC</w:t>
            </w:r>
          </w:p>
        </w:tc>
        <w:tc>
          <w:tcPr>
            <w:tcW w:w="0" w:type="auto"/>
            <w:hideMark/>
          </w:tcPr>
          <w:p w14:paraId="08651913" w14:textId="77777777" w:rsidR="00684894" w:rsidRPr="00F943D2" w:rsidRDefault="00684894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Diagnosis rAML</w:t>
            </w:r>
            <w:r w:rsidRPr="00F943D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14:paraId="297FB563" w14:textId="77777777" w:rsidR="00684894" w:rsidRPr="00F943D2" w:rsidRDefault="00684894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First Clinical Sign renal AML (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GW</w:t>
            </w: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235E5562" w14:textId="77777777" w:rsidR="00684894" w:rsidRPr="00F943D2" w:rsidRDefault="00684894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 xml:space="preserve">Size rAML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(cm) </w:t>
            </w:r>
            <w:r w:rsidRPr="00F943D2">
              <w:rPr>
                <w:color w:val="000000" w:themeColor="text1"/>
                <w:sz w:val="16"/>
                <w:szCs w:val="16"/>
                <w:u w:val="single"/>
                <w:lang w:val="en-US"/>
              </w:rPr>
              <w:t>before</w:t>
            </w: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 xml:space="preserve"> pregnancy </w:t>
            </w:r>
          </w:p>
        </w:tc>
        <w:tc>
          <w:tcPr>
            <w:tcW w:w="1382" w:type="dxa"/>
            <w:hideMark/>
          </w:tcPr>
          <w:p w14:paraId="74FE4FD7" w14:textId="77777777" w:rsidR="00684894" w:rsidRPr="00F943D2" w:rsidRDefault="00684894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Size rAML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(cm)</w:t>
            </w: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 w:themeColor="text1"/>
                <w:sz w:val="16"/>
                <w:szCs w:val="16"/>
                <w:u w:val="single"/>
                <w:lang w:val="en-US"/>
              </w:rPr>
              <w:t>during</w:t>
            </w: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 xml:space="preserve"> pregnancy </w:t>
            </w:r>
          </w:p>
        </w:tc>
        <w:tc>
          <w:tcPr>
            <w:tcW w:w="1255" w:type="dxa"/>
            <w:hideMark/>
          </w:tcPr>
          <w:p w14:paraId="5B49D0A2" w14:textId="77777777" w:rsidR="00684894" w:rsidRPr="00F943D2" w:rsidRDefault="00684894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Size rAML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(cm)</w:t>
            </w: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 w:themeColor="text1"/>
                <w:sz w:val="16"/>
                <w:szCs w:val="16"/>
                <w:u w:val="single"/>
                <w:lang w:val="en-US"/>
              </w:rPr>
              <w:t>after</w:t>
            </w: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 xml:space="preserve"> pregnancy </w:t>
            </w:r>
          </w:p>
        </w:tc>
        <w:tc>
          <w:tcPr>
            <w:tcW w:w="1398" w:type="dxa"/>
            <w:hideMark/>
          </w:tcPr>
          <w:p w14:paraId="39D5B57D" w14:textId="77777777" w:rsidR="00684894" w:rsidRPr="00F943D2" w:rsidRDefault="00684894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Complication</w:t>
            </w:r>
            <w:r w:rsidRPr="00F943D2">
              <w:rPr>
                <w:color w:val="000000" w:themeColor="text1"/>
                <w:sz w:val="18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1363" w:type="dxa"/>
            <w:hideMark/>
          </w:tcPr>
          <w:p w14:paraId="56A03FB2" w14:textId="77777777" w:rsidR="00684894" w:rsidRPr="00EB5C1A" w:rsidRDefault="00684894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Treatment AML during pregnancy</w:t>
            </w:r>
            <w:r w:rsidRPr="00F943D2">
              <w:rPr>
                <w:caps/>
                <w:color w:val="000000" w:themeColor="text1"/>
                <w:sz w:val="20"/>
                <w:szCs w:val="20"/>
                <w:vertAlign w:val="superscript"/>
                <w:lang w:val="en-US"/>
              </w:rPr>
              <w:t>‡</w:t>
            </w:r>
            <w:r>
              <w:rPr>
                <w:caps/>
                <w:color w:val="000000" w:themeColor="text1"/>
                <w:sz w:val="20"/>
                <w:szCs w:val="20"/>
                <w:lang w:val="en-US"/>
              </w:rPr>
              <w:t>,</w:t>
            </w: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 xml:space="preserve"> GW</w:t>
            </w:r>
          </w:p>
        </w:tc>
        <w:tc>
          <w:tcPr>
            <w:tcW w:w="1549" w:type="dxa"/>
            <w:hideMark/>
          </w:tcPr>
          <w:p w14:paraId="5CB86DD9" w14:textId="77777777" w:rsidR="00684894" w:rsidRPr="00F943D2" w:rsidRDefault="00684894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Delivery method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,</w:t>
            </w: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 xml:space="preserve"> GW</w:t>
            </w:r>
          </w:p>
        </w:tc>
        <w:tc>
          <w:tcPr>
            <w:tcW w:w="1221" w:type="dxa"/>
            <w:hideMark/>
          </w:tcPr>
          <w:p w14:paraId="2A5B0409" w14:textId="77777777" w:rsidR="00684894" w:rsidRPr="00F943D2" w:rsidRDefault="00684894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Pregnancy outcome</w:t>
            </w: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04" w:type="dxa"/>
            <w:hideMark/>
          </w:tcPr>
          <w:p w14:paraId="00B69DD2" w14:textId="77777777" w:rsidR="00684894" w:rsidRPr="00F943D2" w:rsidRDefault="00684894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Treatment after pregnancy</w:t>
            </w:r>
          </w:p>
        </w:tc>
        <w:tc>
          <w:tcPr>
            <w:tcW w:w="1052" w:type="dxa"/>
            <w:hideMark/>
          </w:tcPr>
          <w:p w14:paraId="78D13EE1" w14:textId="77777777" w:rsidR="00684894" w:rsidRPr="00F943D2" w:rsidRDefault="00684894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Size rAML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(cm)</w:t>
            </w: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 xml:space="preserve"> after rAML treatment  </w:t>
            </w:r>
          </w:p>
        </w:tc>
      </w:tr>
      <w:tr w:rsidR="00684894" w:rsidRPr="00F943D2" w14:paraId="4CB895B1" w14:textId="77777777" w:rsidTr="0074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69919D" w14:textId="77777777" w:rsidR="00684894" w:rsidRPr="00CB4B97" w:rsidRDefault="00684894" w:rsidP="00744D41">
            <w:pPr>
              <w:jc w:val="center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B4B97">
              <w:rPr>
                <w:color w:val="000000"/>
                <w:sz w:val="16"/>
                <w:szCs w:val="16"/>
                <w:lang w:val="en-US"/>
              </w:rPr>
              <w:t>Abrams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  <w:lang w:val="en-US"/>
                </w:rPr>
                <w:alias w:val="Citation"/>
                <w:tag w:val="{&quot;referencesIds&quot;:[&quot;doc:5efdc327e4b06327f3109c02&quot;],&quot;referencesOptions&quot;:{&quot;doc:5efdc327e4b06327f3109c0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30752427,&quot;citationText&quot;:&quot;&lt;span style=\&quot;font-family:Times New Roman;font-size:16px;color:#000000\&quot;&gt;[5]&lt;/span&gt;&quot;}"/>
                <w:id w:val="-330752427"/>
                <w:placeholder>
                  <w:docPart w:val="AB3FE61993675848BE2130675C685BD7"/>
                </w:placeholder>
              </w:sdtPr>
              <w:sdtContent>
                <w:r w:rsidRPr="00CB4B97">
                  <w:rPr>
                    <w:color w:val="000000"/>
                    <w:sz w:val="16"/>
                    <w:szCs w:val="16"/>
                  </w:rPr>
                  <w:t>[5]</w:t>
                </w:r>
              </w:sdtContent>
            </w:sdt>
          </w:p>
        </w:tc>
        <w:tc>
          <w:tcPr>
            <w:tcW w:w="0" w:type="auto"/>
            <w:hideMark/>
          </w:tcPr>
          <w:p w14:paraId="10043AC2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605805">
              <w:rPr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0" w:type="auto"/>
            <w:hideMark/>
          </w:tcPr>
          <w:p w14:paraId="0D4EEEBC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0" w:type="auto"/>
            <w:hideMark/>
          </w:tcPr>
          <w:p w14:paraId="28295600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G1P0</w:t>
            </w:r>
          </w:p>
        </w:tc>
        <w:tc>
          <w:tcPr>
            <w:tcW w:w="0" w:type="auto"/>
            <w:hideMark/>
          </w:tcPr>
          <w:p w14:paraId="54D4FE36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0A295103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During</w:t>
            </w:r>
          </w:p>
        </w:tc>
        <w:tc>
          <w:tcPr>
            <w:tcW w:w="0" w:type="auto"/>
            <w:hideMark/>
          </w:tcPr>
          <w:p w14:paraId="6E158913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0" w:type="auto"/>
            <w:hideMark/>
          </w:tcPr>
          <w:p w14:paraId="4B388574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82" w:type="dxa"/>
            <w:hideMark/>
          </w:tcPr>
          <w:p w14:paraId="52648E2D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L: 7.9×6.9×6.2 </w:t>
            </w:r>
          </w:p>
        </w:tc>
        <w:tc>
          <w:tcPr>
            <w:tcW w:w="1255" w:type="dxa"/>
            <w:hideMark/>
          </w:tcPr>
          <w:p w14:paraId="76AF48C9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98" w:type="dxa"/>
            <w:hideMark/>
          </w:tcPr>
          <w:p w14:paraId="3D882B33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Haemorrhage + Aneurysm</w:t>
            </w:r>
          </w:p>
        </w:tc>
        <w:tc>
          <w:tcPr>
            <w:tcW w:w="1363" w:type="dxa"/>
            <w:hideMark/>
          </w:tcPr>
          <w:p w14:paraId="2BEE17D3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Embolization</w:t>
            </w:r>
            <w:r>
              <w:rPr>
                <w:color w:val="000000"/>
                <w:sz w:val="16"/>
                <w:szCs w:val="16"/>
                <w:lang w:val="en-US"/>
              </w:rPr>
              <w:t>, -</w:t>
            </w:r>
          </w:p>
        </w:tc>
        <w:tc>
          <w:tcPr>
            <w:tcW w:w="1549" w:type="dxa"/>
            <w:hideMark/>
          </w:tcPr>
          <w:p w14:paraId="6814BA63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, full term</w:t>
            </w:r>
          </w:p>
        </w:tc>
        <w:tc>
          <w:tcPr>
            <w:tcW w:w="1221" w:type="dxa"/>
            <w:hideMark/>
          </w:tcPr>
          <w:p w14:paraId="7E3F65C4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04" w:type="dxa"/>
            <w:hideMark/>
          </w:tcPr>
          <w:p w14:paraId="61300F6E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52" w:type="dxa"/>
            <w:hideMark/>
          </w:tcPr>
          <w:p w14:paraId="0BCCD94A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L: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3.2</w:t>
            </w:r>
            <w:r w:rsidRPr="00F943D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||</w:t>
            </w:r>
          </w:p>
        </w:tc>
      </w:tr>
      <w:tr w:rsidR="00684894" w:rsidRPr="00F943D2" w14:paraId="2C8003C9" w14:textId="77777777" w:rsidTr="00744D41">
        <w:trPr>
          <w:trHeight w:val="1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538EC6" w14:textId="77777777" w:rsidR="00684894" w:rsidRPr="00CB4B97" w:rsidRDefault="00684894" w:rsidP="00744D41">
            <w:pPr>
              <w:jc w:val="center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B4B97">
              <w:rPr>
                <w:color w:val="000000"/>
                <w:sz w:val="16"/>
                <w:szCs w:val="16"/>
                <w:lang w:val="en-US"/>
              </w:rPr>
              <w:t>Al Ateeqi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  <w:lang w:val="en-US"/>
                </w:rPr>
                <w:alias w:val="Citation"/>
                <w:tag w:val="{&quot;referencesIds&quot;:[&quot;doc:5ef8860fe4b0f240d9798ed6&quot;],&quot;referencesOptions&quot;:{&quot;doc:5ef8860fe4b0f240d9798ed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09768551,&quot;citationText&quot;:&quot;&lt;span style=\&quot;font-family:Times New Roman;font-size:16px;color:#000000\&quot;&gt;[24]&lt;/span&gt;&quot;}"/>
                <w:id w:val="709768551"/>
                <w:placeholder>
                  <w:docPart w:val="843DEDDFC79A56448EB46831F18B2B69"/>
                </w:placeholder>
              </w:sdtPr>
              <w:sdtContent>
                <w:r w:rsidRPr="00CB4B97">
                  <w:rPr>
                    <w:color w:val="000000"/>
                    <w:sz w:val="16"/>
                    <w:szCs w:val="16"/>
                  </w:rPr>
                  <w:t>[</w:t>
                </w:r>
                <w:r>
                  <w:rPr>
                    <w:color w:val="000000"/>
                    <w:sz w:val="16"/>
                    <w:szCs w:val="16"/>
                  </w:rPr>
                  <w:t>28</w:t>
                </w:r>
                <w:r w:rsidRPr="00CB4B97">
                  <w:rPr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0" w:type="auto"/>
            <w:hideMark/>
          </w:tcPr>
          <w:p w14:paraId="00993C38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0" w:type="auto"/>
            <w:hideMark/>
          </w:tcPr>
          <w:p w14:paraId="11A7CE3E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0" w:type="auto"/>
            <w:hideMark/>
          </w:tcPr>
          <w:p w14:paraId="6D9FE635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G3P1 </w:t>
            </w:r>
          </w:p>
        </w:tc>
        <w:tc>
          <w:tcPr>
            <w:tcW w:w="0" w:type="auto"/>
            <w:hideMark/>
          </w:tcPr>
          <w:p w14:paraId="2A4F61C0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No </w:t>
            </w:r>
          </w:p>
        </w:tc>
        <w:tc>
          <w:tcPr>
            <w:tcW w:w="0" w:type="auto"/>
            <w:hideMark/>
          </w:tcPr>
          <w:p w14:paraId="4265C091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During (3rd pregnancy)</w:t>
            </w:r>
          </w:p>
        </w:tc>
        <w:tc>
          <w:tcPr>
            <w:tcW w:w="0" w:type="auto"/>
            <w:hideMark/>
          </w:tcPr>
          <w:p w14:paraId="54994EE5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hideMark/>
          </w:tcPr>
          <w:p w14:paraId="18748754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82" w:type="dxa"/>
            <w:hideMark/>
          </w:tcPr>
          <w:p w14:paraId="497856B7" w14:textId="77777777" w:rsidR="00684894" w:rsidRPr="00D56D34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D56D34">
              <w:rPr>
                <w:color w:val="000000"/>
                <w:sz w:val="16"/>
                <w:szCs w:val="16"/>
                <w:lang w:val="en-US"/>
              </w:rPr>
              <w:t>L: 8.8.99: 6.8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×</w:t>
            </w:r>
            <w:r w:rsidRPr="00D56D34">
              <w:rPr>
                <w:color w:val="000000"/>
                <w:sz w:val="16"/>
                <w:szCs w:val="16"/>
                <w:lang w:val="en-US"/>
              </w:rPr>
              <w:t>4.1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×</w:t>
            </w:r>
            <w:r w:rsidRPr="00D56D34">
              <w:rPr>
                <w:color w:val="000000"/>
                <w:sz w:val="16"/>
                <w:szCs w:val="16"/>
                <w:lang w:val="en-US"/>
              </w:rPr>
              <w:t>3.6, 24.7.99: 7.1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×</w:t>
            </w:r>
            <w:r w:rsidRPr="00D56D34">
              <w:rPr>
                <w:color w:val="000000"/>
                <w:sz w:val="16"/>
                <w:szCs w:val="16"/>
                <w:lang w:val="en-US"/>
              </w:rPr>
              <w:t>4.5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×</w:t>
            </w:r>
            <w:r w:rsidRPr="00D56D34">
              <w:rPr>
                <w:color w:val="000000"/>
                <w:sz w:val="16"/>
                <w:szCs w:val="16"/>
                <w:lang w:val="en-US"/>
              </w:rPr>
              <w:t>3.1, 22.7.99: 7.6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×</w:t>
            </w:r>
            <w:r w:rsidRPr="00D56D34">
              <w:rPr>
                <w:color w:val="000000"/>
                <w:sz w:val="16"/>
                <w:szCs w:val="16"/>
                <w:lang w:val="en-US"/>
              </w:rPr>
              <w:t>4.2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×</w:t>
            </w:r>
            <w:r w:rsidRPr="00D56D34">
              <w:rPr>
                <w:color w:val="000000"/>
                <w:sz w:val="16"/>
                <w:szCs w:val="16"/>
                <w:lang w:val="en-US"/>
              </w:rPr>
              <w:t>3.2, 6.10.99: 7.9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×</w:t>
            </w:r>
            <w:r w:rsidRPr="00D56D34">
              <w:rPr>
                <w:color w:val="000000"/>
                <w:sz w:val="16"/>
                <w:szCs w:val="16"/>
                <w:lang w:val="en-US"/>
              </w:rPr>
              <w:t>3.4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×</w:t>
            </w:r>
            <w:r w:rsidRPr="00D56D34">
              <w:rPr>
                <w:color w:val="000000"/>
                <w:sz w:val="16"/>
                <w:szCs w:val="16"/>
                <w:lang w:val="en-US"/>
              </w:rPr>
              <w:t xml:space="preserve">3.5 </w:t>
            </w:r>
          </w:p>
        </w:tc>
        <w:tc>
          <w:tcPr>
            <w:tcW w:w="1255" w:type="dxa"/>
            <w:hideMark/>
          </w:tcPr>
          <w:p w14:paraId="28A382F9" w14:textId="77777777" w:rsidR="00684894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D56D34">
              <w:rPr>
                <w:color w:val="000000"/>
                <w:sz w:val="16"/>
                <w:szCs w:val="16"/>
                <w:lang w:val="en-US"/>
              </w:rPr>
              <w:t>L: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D56D34">
              <w:rPr>
                <w:color w:val="000000"/>
                <w:sz w:val="16"/>
                <w:szCs w:val="16"/>
                <w:lang w:val="en-US"/>
              </w:rPr>
              <w:t>6.5.00: 8.6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×</w:t>
            </w:r>
            <w:r w:rsidRPr="00D56D34">
              <w:rPr>
                <w:color w:val="000000"/>
                <w:sz w:val="16"/>
                <w:szCs w:val="16"/>
                <w:lang w:val="en-US"/>
              </w:rPr>
              <w:t>4.6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×</w:t>
            </w:r>
            <w:r w:rsidRPr="00D56D34">
              <w:rPr>
                <w:color w:val="000000"/>
                <w:sz w:val="16"/>
                <w:szCs w:val="16"/>
                <w:lang w:val="en-US"/>
              </w:rPr>
              <w:t xml:space="preserve">5.5, </w:t>
            </w:r>
          </w:p>
          <w:p w14:paraId="23E451CA" w14:textId="77777777" w:rsidR="00684894" w:rsidRPr="00D56D34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D56D34">
              <w:rPr>
                <w:color w:val="000000"/>
                <w:sz w:val="16"/>
                <w:szCs w:val="16"/>
                <w:lang w:val="en-US"/>
              </w:rPr>
              <w:t>6.6.00: 4.9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×</w:t>
            </w:r>
            <w:r w:rsidRPr="00D56D34">
              <w:rPr>
                <w:color w:val="000000"/>
                <w:sz w:val="16"/>
                <w:szCs w:val="16"/>
                <w:lang w:val="en-US"/>
              </w:rPr>
              <w:t>3.9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×</w:t>
            </w:r>
            <w:r w:rsidRPr="00D56D34">
              <w:rPr>
                <w:color w:val="000000"/>
                <w:sz w:val="16"/>
                <w:szCs w:val="16"/>
                <w:lang w:val="en-US"/>
              </w:rPr>
              <w:t>3.6, 18.6.00: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D56D34">
              <w:rPr>
                <w:color w:val="000000"/>
                <w:sz w:val="16"/>
                <w:szCs w:val="16"/>
                <w:lang w:val="en-US"/>
              </w:rPr>
              <w:t>4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×</w:t>
            </w:r>
            <w:r w:rsidRPr="00D56D34">
              <w:rPr>
                <w:color w:val="000000"/>
                <w:sz w:val="16"/>
                <w:szCs w:val="16"/>
                <w:lang w:val="en-US"/>
              </w:rPr>
              <w:t>3, 25.7.01: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D56D34">
              <w:rPr>
                <w:color w:val="000000"/>
                <w:sz w:val="16"/>
                <w:szCs w:val="16"/>
                <w:lang w:val="en-US"/>
              </w:rPr>
              <w:t>8.6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×</w:t>
            </w:r>
            <w:r w:rsidRPr="00D56D34">
              <w:rPr>
                <w:color w:val="000000"/>
                <w:sz w:val="16"/>
                <w:szCs w:val="16"/>
                <w:lang w:val="en-US"/>
              </w:rPr>
              <w:t>4.6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×</w:t>
            </w:r>
            <w:r w:rsidRPr="00D56D34">
              <w:rPr>
                <w:color w:val="000000"/>
                <w:sz w:val="16"/>
                <w:szCs w:val="16"/>
                <w:lang w:val="en-US"/>
              </w:rPr>
              <w:t xml:space="preserve">5.5 </w:t>
            </w:r>
          </w:p>
        </w:tc>
        <w:tc>
          <w:tcPr>
            <w:tcW w:w="1398" w:type="dxa"/>
            <w:hideMark/>
          </w:tcPr>
          <w:p w14:paraId="0922893A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No complication </w:t>
            </w:r>
          </w:p>
        </w:tc>
        <w:tc>
          <w:tcPr>
            <w:tcW w:w="1363" w:type="dxa"/>
            <w:hideMark/>
          </w:tcPr>
          <w:p w14:paraId="0CF73D8E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549" w:type="dxa"/>
            <w:hideMark/>
          </w:tcPr>
          <w:p w14:paraId="04012F01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Vaginal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delivery,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21" w:type="dxa"/>
            <w:hideMark/>
          </w:tcPr>
          <w:p w14:paraId="3C74F89A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04" w:type="dxa"/>
            <w:hideMark/>
          </w:tcPr>
          <w:p w14:paraId="6E721178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Refused </w:t>
            </w:r>
            <w:r>
              <w:rPr>
                <w:color w:val="000000"/>
                <w:sz w:val="16"/>
                <w:szCs w:val="16"/>
                <w:lang w:val="en-US"/>
              </w:rPr>
              <w:t>treatment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52" w:type="dxa"/>
            <w:hideMark/>
          </w:tcPr>
          <w:p w14:paraId="29152D85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684894" w:rsidRPr="00F943D2" w14:paraId="26663BA6" w14:textId="77777777" w:rsidTr="0074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1DFFE6" w14:textId="7C379C79" w:rsidR="00684894" w:rsidRPr="00CB4B97" w:rsidRDefault="00684894" w:rsidP="00744D41">
            <w:pPr>
              <w:jc w:val="center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B4B97">
              <w:rPr>
                <w:color w:val="000000"/>
                <w:sz w:val="16"/>
                <w:szCs w:val="16"/>
                <w:lang w:val="en-US"/>
              </w:rPr>
              <w:t>Ao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  <w:lang w:val="en-US"/>
                </w:rPr>
                <w:alias w:val="Citation"/>
                <w:tag w:val="{&quot;referencesIds&quot;:[&quot;doc:5ef73834e4b07469a043ce4e&quot;],&quot;referencesOptions&quot;:{&quot;doc:5ef73834e4b07469a043ce4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447593468,&quot;citationText&quot;:&quot;&lt;span style=\&quot;font-family:Times New Roman;font-size:16px;color:#000000\&quot;&gt;[38]&lt;/span&gt;&quot;}"/>
                <w:id w:val="447593468"/>
                <w:placeholder>
                  <w:docPart w:val="97B55EC656AFB742AF5D408C991E55EA"/>
                </w:placeholder>
              </w:sdtPr>
              <w:sdtContent>
                <w:r w:rsidRPr="00CB4B97">
                  <w:rPr>
                    <w:color w:val="000000"/>
                    <w:sz w:val="16"/>
                    <w:szCs w:val="16"/>
                  </w:rPr>
                  <w:t>[3</w:t>
                </w:r>
                <w:ins w:id="0" w:author="Marlou Kluiving" w:date="2023-12-24T17:43:00Z">
                  <w:r w:rsidR="00A87BCD">
                    <w:rPr>
                      <w:color w:val="000000"/>
                      <w:sz w:val="16"/>
                      <w:szCs w:val="16"/>
                    </w:rPr>
                    <w:t>9</w:t>
                  </w:r>
                </w:ins>
                <w:del w:id="1" w:author="Marlou Kluiving" w:date="2023-12-24T17:43:00Z">
                  <w:r w:rsidRPr="00CB4B97" w:rsidDel="00A87BCD">
                    <w:rPr>
                      <w:color w:val="000000"/>
                      <w:sz w:val="16"/>
                      <w:szCs w:val="16"/>
                    </w:rPr>
                    <w:delText>8</w:delText>
                  </w:r>
                </w:del>
                <w:r w:rsidRPr="00CB4B97">
                  <w:rPr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0" w:type="auto"/>
            <w:hideMark/>
          </w:tcPr>
          <w:p w14:paraId="07EEF825" w14:textId="77777777" w:rsidR="00684894" w:rsidRPr="0084559A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highlight w:val="yellow"/>
                <w:lang w:val="en-US"/>
              </w:rPr>
            </w:pPr>
            <w:r w:rsidRPr="00605805">
              <w:rPr>
                <w:color w:val="000000"/>
                <w:sz w:val="16"/>
                <w:szCs w:val="16"/>
                <w:lang w:val="en-US"/>
              </w:rPr>
              <w:t>2017</w:t>
            </w:r>
          </w:p>
        </w:tc>
        <w:tc>
          <w:tcPr>
            <w:tcW w:w="0" w:type="auto"/>
            <w:hideMark/>
          </w:tcPr>
          <w:p w14:paraId="75B251E5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0" w:type="auto"/>
            <w:hideMark/>
          </w:tcPr>
          <w:p w14:paraId="54FCAFB5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G1P0</w:t>
            </w:r>
          </w:p>
        </w:tc>
        <w:tc>
          <w:tcPr>
            <w:tcW w:w="0" w:type="auto"/>
            <w:hideMark/>
          </w:tcPr>
          <w:p w14:paraId="7CED93C8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414B687A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During</w:t>
            </w:r>
          </w:p>
        </w:tc>
        <w:tc>
          <w:tcPr>
            <w:tcW w:w="0" w:type="auto"/>
            <w:hideMark/>
          </w:tcPr>
          <w:p w14:paraId="04F3DDE0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  <w:hideMark/>
          </w:tcPr>
          <w:p w14:paraId="1A938DC7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82" w:type="dxa"/>
            <w:hideMark/>
          </w:tcPr>
          <w:p w14:paraId="29B2D600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L: Lesion 1: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10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br/>
              <w:t>Lesion 2: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1.1 </w:t>
            </w:r>
          </w:p>
        </w:tc>
        <w:tc>
          <w:tcPr>
            <w:tcW w:w="1255" w:type="dxa"/>
            <w:hideMark/>
          </w:tcPr>
          <w:p w14:paraId="4CC87526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98" w:type="dxa"/>
            <w:hideMark/>
          </w:tcPr>
          <w:p w14:paraId="414300A8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Haemorrhage + Aneurysm </w:t>
            </w:r>
          </w:p>
        </w:tc>
        <w:tc>
          <w:tcPr>
            <w:tcW w:w="1363" w:type="dxa"/>
            <w:hideMark/>
          </w:tcPr>
          <w:p w14:paraId="427CFC4E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Conservative treatment till GW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34. Embolization (directly after delivery).</w:t>
            </w:r>
          </w:p>
        </w:tc>
        <w:tc>
          <w:tcPr>
            <w:tcW w:w="1549" w:type="dxa"/>
            <w:hideMark/>
          </w:tcPr>
          <w:p w14:paraId="4FE81CEB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Emergency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caesarean section, GW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221" w:type="dxa"/>
            <w:hideMark/>
          </w:tcPr>
          <w:p w14:paraId="16AA4262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Healthy child and HS mother </w:t>
            </w:r>
          </w:p>
        </w:tc>
        <w:tc>
          <w:tcPr>
            <w:tcW w:w="1104" w:type="dxa"/>
            <w:hideMark/>
          </w:tcPr>
          <w:p w14:paraId="1CC1695E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52" w:type="dxa"/>
            <w:hideMark/>
          </w:tcPr>
          <w:p w14:paraId="42F404BA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Lesion 1: 9</w:t>
            </w:r>
            <w:r w:rsidRPr="00F943D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||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684894" w:rsidRPr="00F943D2" w14:paraId="5E73BC3E" w14:textId="77777777" w:rsidTr="00744D41">
        <w:trPr>
          <w:trHeight w:val="1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0B0E3F" w14:textId="68B4BFF5" w:rsidR="00684894" w:rsidRPr="00CB4B97" w:rsidRDefault="00684894" w:rsidP="00744D41">
            <w:pPr>
              <w:jc w:val="center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B4B97">
              <w:rPr>
                <w:color w:val="000000"/>
                <w:sz w:val="16"/>
                <w:szCs w:val="16"/>
                <w:lang w:val="en-US"/>
              </w:rPr>
              <w:t>Binkowska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  <w:lang w:val="en-US"/>
                </w:rPr>
                <w:alias w:val="Citation"/>
                <w:tag w:val="{&quot;referencesIds&quot;:[&quot;doc:5efdce10e4b01882ea87a679&quot;],&quot;referencesOptions&quot;:{&quot;doc:5efdce10e4b01882ea87a67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077025695,&quot;citationText&quot;:&quot;&lt;span style=\&quot;font-family:Times New Roman;font-size:16px;color:#000000\&quot;&gt;[39]&lt;/span&gt;&quot;}"/>
                <w:id w:val="1077025695"/>
                <w:placeholder>
                  <w:docPart w:val="2928CAE9F140CB4893BDEF5B5F0FB917"/>
                </w:placeholder>
              </w:sdtPr>
              <w:sdtContent>
                <w:r w:rsidRPr="00CB4B97">
                  <w:rPr>
                    <w:color w:val="000000"/>
                    <w:sz w:val="16"/>
                    <w:szCs w:val="16"/>
                  </w:rPr>
                  <w:t>[</w:t>
                </w:r>
                <w:del w:id="2" w:author="Marlou Kluiving" w:date="2023-12-24T17:43:00Z">
                  <w:r w:rsidRPr="00CB4B97" w:rsidDel="00A87BCD">
                    <w:rPr>
                      <w:color w:val="000000"/>
                      <w:sz w:val="16"/>
                      <w:szCs w:val="16"/>
                    </w:rPr>
                    <w:delText>39</w:delText>
                  </w:r>
                </w:del>
                <w:ins w:id="3" w:author="Marlou Kluiving" w:date="2023-12-24T17:43:00Z">
                  <w:r w:rsidR="00A87BCD">
                    <w:rPr>
                      <w:color w:val="000000"/>
                      <w:sz w:val="16"/>
                      <w:szCs w:val="16"/>
                    </w:rPr>
                    <w:t>40</w:t>
                  </w:r>
                </w:ins>
                <w:r w:rsidRPr="00CB4B97">
                  <w:rPr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0" w:type="auto"/>
            <w:hideMark/>
          </w:tcPr>
          <w:p w14:paraId="322E508B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E423F">
              <w:rPr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0" w:type="auto"/>
            <w:hideMark/>
          </w:tcPr>
          <w:p w14:paraId="35D4AD2D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0" w:type="auto"/>
            <w:hideMark/>
          </w:tcPr>
          <w:p w14:paraId="3B047888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hideMark/>
          </w:tcPr>
          <w:p w14:paraId="3590C370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0DA664DA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During</w:t>
            </w:r>
          </w:p>
        </w:tc>
        <w:tc>
          <w:tcPr>
            <w:tcW w:w="0" w:type="auto"/>
            <w:hideMark/>
          </w:tcPr>
          <w:p w14:paraId="4377A569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  <w:hideMark/>
          </w:tcPr>
          <w:p w14:paraId="6011790C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82" w:type="dxa"/>
            <w:hideMark/>
          </w:tcPr>
          <w:p w14:paraId="195D9B47" w14:textId="77777777" w:rsidR="00684894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L:</w:t>
            </w:r>
          </w:p>
          <w:p w14:paraId="371AA512" w14:textId="77777777" w:rsidR="00684894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12.0×12.4×17.</w:t>
            </w:r>
            <w:r>
              <w:rPr>
                <w:color w:val="000000"/>
                <w:sz w:val="16"/>
                <w:szCs w:val="16"/>
                <w:lang w:val="en-US"/>
              </w:rPr>
              <w:t>4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  <w:p w14:paraId="143B78CF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+ two </w:t>
            </w:r>
            <w:r>
              <w:rPr>
                <w:color w:val="000000"/>
                <w:sz w:val="16"/>
                <w:szCs w:val="16"/>
                <w:lang w:val="en-US"/>
              </w:rPr>
              <w:t>small (&lt; 1 cm)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 lesions </w:t>
            </w:r>
          </w:p>
        </w:tc>
        <w:tc>
          <w:tcPr>
            <w:tcW w:w="1255" w:type="dxa"/>
            <w:hideMark/>
          </w:tcPr>
          <w:p w14:paraId="48966BCC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98" w:type="dxa"/>
            <w:hideMark/>
          </w:tcPr>
          <w:p w14:paraId="4DB25FB4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Haemorrhage + Aneurysm + Hemodynamically unstable </w:t>
            </w:r>
          </w:p>
        </w:tc>
        <w:tc>
          <w:tcPr>
            <w:tcW w:w="1363" w:type="dxa"/>
            <w:hideMark/>
          </w:tcPr>
          <w:p w14:paraId="4F0E5A20" w14:textId="77777777" w:rsidR="00684894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Embolization</w:t>
            </w:r>
            <w:r>
              <w:rPr>
                <w:color w:val="000000"/>
                <w:sz w:val="16"/>
                <w:szCs w:val="16"/>
                <w:lang w:val="en-US"/>
              </w:rPr>
              <w:t>, -</w:t>
            </w:r>
          </w:p>
          <w:p w14:paraId="74A46061" w14:textId="77777777" w:rsidR="00684894" w:rsidRPr="00A16CF6" w:rsidRDefault="00684894" w:rsidP="00744D41">
            <w:pPr>
              <w:tabs>
                <w:tab w:val="left" w:pos="10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ab/>
            </w:r>
          </w:p>
        </w:tc>
        <w:tc>
          <w:tcPr>
            <w:tcW w:w="1549" w:type="dxa"/>
            <w:hideMark/>
          </w:tcPr>
          <w:p w14:paraId="61125283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Elective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caesarean section, GW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1221" w:type="dxa"/>
            <w:hideMark/>
          </w:tcPr>
          <w:p w14:paraId="16F44D60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Healthy child and HS mother </w:t>
            </w:r>
          </w:p>
        </w:tc>
        <w:tc>
          <w:tcPr>
            <w:tcW w:w="1104" w:type="dxa"/>
            <w:hideMark/>
          </w:tcPr>
          <w:p w14:paraId="354910ED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Total nephrectomy </w:t>
            </w:r>
            <w:r>
              <w:rPr>
                <w:color w:val="000000"/>
                <w:sz w:val="16"/>
                <w:szCs w:val="16"/>
                <w:lang w:val="en-US"/>
              </w:rPr>
              <w:t>L</w:t>
            </w:r>
          </w:p>
        </w:tc>
        <w:tc>
          <w:tcPr>
            <w:tcW w:w="1052" w:type="dxa"/>
            <w:hideMark/>
          </w:tcPr>
          <w:p w14:paraId="4F1B1EA7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No growth</w:t>
            </w:r>
            <w:r w:rsidRPr="00F943D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||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  </w:t>
            </w:r>
          </w:p>
        </w:tc>
      </w:tr>
      <w:tr w:rsidR="00684894" w:rsidRPr="00F943D2" w14:paraId="7218F21D" w14:textId="77777777" w:rsidTr="0074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096C9E" w14:textId="18CF5D1A" w:rsidR="00684894" w:rsidRPr="00CB4B97" w:rsidRDefault="00684894" w:rsidP="00744D41">
            <w:pPr>
              <w:jc w:val="center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B4B97">
              <w:rPr>
                <w:color w:val="000000"/>
                <w:sz w:val="16"/>
                <w:szCs w:val="16"/>
                <w:lang w:val="en-US"/>
              </w:rPr>
              <w:t>Çetin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  <w:lang w:val="en-US"/>
                </w:rPr>
                <w:alias w:val="Citation"/>
                <w:tag w:val="{&quot;referencesIds&quot;:[&quot;doc:5ef7431ae4b07469a043cf00&quot;],&quot;referencesOptions&quot;:{&quot;doc:5ef7431ae4b07469a043cf0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500658812,&quot;citationText&quot;:&quot;&lt;span style=\&quot;font-family:Times New Roman;font-size:16px;color:#000000\&quot;&gt;[40]&lt;/span&gt;&quot;}"/>
                <w:id w:val="-1500658812"/>
                <w:placeholder>
                  <w:docPart w:val="60DB856A2808DE40A2D2F265489F57FE"/>
                </w:placeholder>
              </w:sdtPr>
              <w:sdtContent>
                <w:r w:rsidRPr="00CB4B97">
                  <w:rPr>
                    <w:color w:val="000000"/>
                    <w:sz w:val="16"/>
                    <w:szCs w:val="16"/>
                  </w:rPr>
                  <w:t>[</w:t>
                </w:r>
                <w:del w:id="4" w:author="Marlou Kluiving" w:date="2023-12-24T17:43:00Z">
                  <w:r w:rsidRPr="00CB4B97" w:rsidDel="00A87BCD">
                    <w:rPr>
                      <w:color w:val="000000"/>
                      <w:sz w:val="16"/>
                      <w:szCs w:val="16"/>
                    </w:rPr>
                    <w:delText>40</w:delText>
                  </w:r>
                </w:del>
                <w:ins w:id="5" w:author="Marlou Kluiving" w:date="2023-12-24T17:43:00Z">
                  <w:r w:rsidR="00A87BCD">
                    <w:rPr>
                      <w:color w:val="000000"/>
                      <w:sz w:val="16"/>
                      <w:szCs w:val="16"/>
                    </w:rPr>
                    <w:t>41</w:t>
                  </w:r>
                </w:ins>
                <w:r w:rsidRPr="00CB4B97">
                  <w:rPr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0" w:type="auto"/>
            <w:hideMark/>
          </w:tcPr>
          <w:p w14:paraId="1998B7ED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015</w:t>
            </w:r>
          </w:p>
        </w:tc>
        <w:tc>
          <w:tcPr>
            <w:tcW w:w="0" w:type="auto"/>
            <w:hideMark/>
          </w:tcPr>
          <w:p w14:paraId="12D4C05D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0" w:type="auto"/>
            <w:hideMark/>
          </w:tcPr>
          <w:p w14:paraId="06E46B48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G1P0</w:t>
            </w:r>
          </w:p>
        </w:tc>
        <w:tc>
          <w:tcPr>
            <w:tcW w:w="0" w:type="auto"/>
            <w:hideMark/>
          </w:tcPr>
          <w:p w14:paraId="03F4652E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51DA35C8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During</w:t>
            </w:r>
          </w:p>
        </w:tc>
        <w:tc>
          <w:tcPr>
            <w:tcW w:w="0" w:type="auto"/>
            <w:hideMark/>
          </w:tcPr>
          <w:p w14:paraId="3B4E099B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0" w:type="auto"/>
            <w:hideMark/>
          </w:tcPr>
          <w:p w14:paraId="3BD351E1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82" w:type="dxa"/>
            <w:hideMark/>
          </w:tcPr>
          <w:p w14:paraId="34F90506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L: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11×6.5×5.5 </w:t>
            </w:r>
          </w:p>
        </w:tc>
        <w:tc>
          <w:tcPr>
            <w:tcW w:w="1255" w:type="dxa"/>
            <w:hideMark/>
          </w:tcPr>
          <w:p w14:paraId="50427A51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98" w:type="dxa"/>
            <w:hideMark/>
          </w:tcPr>
          <w:p w14:paraId="215B45AD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No complication </w:t>
            </w:r>
          </w:p>
        </w:tc>
        <w:tc>
          <w:tcPr>
            <w:tcW w:w="1363" w:type="dxa"/>
            <w:hideMark/>
          </w:tcPr>
          <w:p w14:paraId="458CC5EE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Conservative treatment</w:t>
            </w:r>
          </w:p>
        </w:tc>
        <w:tc>
          <w:tcPr>
            <w:tcW w:w="1549" w:type="dxa"/>
            <w:hideMark/>
          </w:tcPr>
          <w:p w14:paraId="44920B42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Induced vaginal deliver</w:t>
            </w:r>
            <w:r>
              <w:rPr>
                <w:color w:val="000000"/>
                <w:sz w:val="16"/>
                <w:szCs w:val="16"/>
                <w:lang w:val="en-US"/>
              </w:rPr>
              <w:t>y,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21" w:type="dxa"/>
            <w:hideMark/>
          </w:tcPr>
          <w:p w14:paraId="31C6CDFA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Healthy child and HS mother </w:t>
            </w:r>
          </w:p>
        </w:tc>
        <w:tc>
          <w:tcPr>
            <w:tcW w:w="1104" w:type="dxa"/>
            <w:hideMark/>
          </w:tcPr>
          <w:p w14:paraId="32D8B1FC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Laparoscopic radical nephrectomy (2wks post-partum) </w:t>
            </w:r>
          </w:p>
        </w:tc>
        <w:tc>
          <w:tcPr>
            <w:tcW w:w="1052" w:type="dxa"/>
            <w:hideMark/>
          </w:tcPr>
          <w:p w14:paraId="3E30D2EF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684894" w:rsidRPr="00F943D2" w14:paraId="383E1DC1" w14:textId="77777777" w:rsidTr="00744D41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0D33D4" w14:textId="5A630A15" w:rsidR="00684894" w:rsidRPr="00CB4B97" w:rsidRDefault="00684894" w:rsidP="00744D41">
            <w:pPr>
              <w:jc w:val="center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B4B97">
              <w:rPr>
                <w:color w:val="000000"/>
                <w:sz w:val="16"/>
                <w:szCs w:val="16"/>
                <w:lang w:val="en-US"/>
              </w:rPr>
              <w:t>Davis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  <w:lang w:val="en-US"/>
                </w:rPr>
                <w:alias w:val="Citation"/>
                <w:tag w:val="{&quot;referencesIds&quot;:[&quot;doc:5efdd3dae4b06327f310a3e1&quot;],&quot;referencesOptions&quot;:{&quot;doc:5efdd3dae4b06327f310a3e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6417474,&quot;citationText&quot;:&quot;&lt;span style=\&quot;font-family:Times New Roman;font-size:16px;color:#000000\&quot;&gt;[41]&lt;/span&gt;&quot;}"/>
                <w:id w:val="-66417474"/>
                <w:placeholder>
                  <w:docPart w:val="9E4C3CB755798F43B3F394DECA6F1FB3"/>
                </w:placeholder>
              </w:sdtPr>
              <w:sdtContent>
                <w:r w:rsidRPr="00CB4B97">
                  <w:rPr>
                    <w:color w:val="000000"/>
                    <w:sz w:val="16"/>
                    <w:szCs w:val="16"/>
                  </w:rPr>
                  <w:t>[</w:t>
                </w:r>
                <w:del w:id="6" w:author="Marlou Kluiving" w:date="2023-12-24T17:43:00Z">
                  <w:r w:rsidRPr="00CB4B97" w:rsidDel="00A87BCD">
                    <w:rPr>
                      <w:color w:val="000000"/>
                      <w:sz w:val="16"/>
                      <w:szCs w:val="16"/>
                    </w:rPr>
                    <w:delText>41</w:delText>
                  </w:r>
                </w:del>
                <w:ins w:id="7" w:author="Marlou Kluiving" w:date="2023-12-24T17:43:00Z">
                  <w:r w:rsidR="00A87BCD">
                    <w:rPr>
                      <w:color w:val="000000"/>
                      <w:sz w:val="16"/>
                      <w:szCs w:val="16"/>
                    </w:rPr>
                    <w:t>42</w:t>
                  </w:r>
                </w:ins>
                <w:r w:rsidRPr="00CB4B97">
                  <w:rPr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0" w:type="auto"/>
            <w:hideMark/>
          </w:tcPr>
          <w:p w14:paraId="0F8A1812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E423F">
              <w:rPr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0" w:type="auto"/>
            <w:hideMark/>
          </w:tcPr>
          <w:p w14:paraId="3FCA2C07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0" w:type="auto"/>
            <w:hideMark/>
          </w:tcPr>
          <w:p w14:paraId="4A07D8F1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G3P0</w:t>
            </w:r>
          </w:p>
        </w:tc>
        <w:tc>
          <w:tcPr>
            <w:tcW w:w="0" w:type="auto"/>
            <w:hideMark/>
          </w:tcPr>
          <w:p w14:paraId="2A1A6B92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529D8798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During</w:t>
            </w:r>
          </w:p>
        </w:tc>
        <w:tc>
          <w:tcPr>
            <w:tcW w:w="0" w:type="auto"/>
            <w:hideMark/>
          </w:tcPr>
          <w:p w14:paraId="0067BDF8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hideMark/>
          </w:tcPr>
          <w:p w14:paraId="26EF8E37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82" w:type="dxa"/>
            <w:hideMark/>
          </w:tcPr>
          <w:p w14:paraId="4F2F9385" w14:textId="77777777" w:rsidR="00684894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R: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13×11×11 </w:t>
            </w:r>
          </w:p>
          <w:p w14:paraId="6F3B3EBD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L: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8.5x8.5x8 </w:t>
            </w:r>
          </w:p>
        </w:tc>
        <w:tc>
          <w:tcPr>
            <w:tcW w:w="1255" w:type="dxa"/>
            <w:hideMark/>
          </w:tcPr>
          <w:p w14:paraId="4EE2C84E" w14:textId="77777777" w:rsidR="00684894" w:rsidRPr="00FE423F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E423F">
              <w:rPr>
                <w:color w:val="000000"/>
                <w:sz w:val="16"/>
                <w:szCs w:val="16"/>
                <w:lang w:val="en-US"/>
              </w:rPr>
              <w:t xml:space="preserve">R: </w:t>
            </w:r>
            <w:r>
              <w:rPr>
                <w:color w:val="000000"/>
                <w:sz w:val="16"/>
                <w:szCs w:val="16"/>
                <w:lang w:val="en-US"/>
              </w:rPr>
              <w:t>d</w:t>
            </w:r>
            <w:r w:rsidRPr="00FE423F">
              <w:rPr>
                <w:color w:val="000000"/>
                <w:sz w:val="16"/>
                <w:szCs w:val="16"/>
                <w:lang w:val="en-US"/>
              </w:rPr>
              <w:t>ecrease in size</w:t>
            </w:r>
            <w:r w:rsidRPr="00FE423F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||</w:t>
            </w:r>
            <w:r w:rsidRPr="00FE423F">
              <w:rPr>
                <w:color w:val="000000" w:themeColor="text1"/>
                <w:sz w:val="16"/>
                <w:szCs w:val="16"/>
                <w:lang w:val="en-US"/>
              </w:rPr>
              <w:t>, L: decrease in size</w:t>
            </w:r>
          </w:p>
        </w:tc>
        <w:tc>
          <w:tcPr>
            <w:tcW w:w="1398" w:type="dxa"/>
            <w:hideMark/>
          </w:tcPr>
          <w:p w14:paraId="6D2B24AF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Haemorrhage + Pseudoaneurysm </w:t>
            </w:r>
          </w:p>
        </w:tc>
        <w:tc>
          <w:tcPr>
            <w:tcW w:w="1363" w:type="dxa"/>
            <w:hideMark/>
          </w:tcPr>
          <w:p w14:paraId="2B2B514D" w14:textId="77777777" w:rsidR="00684894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Embolization</w:t>
            </w:r>
            <w:r>
              <w:rPr>
                <w:color w:val="000000"/>
                <w:sz w:val="16"/>
                <w:szCs w:val="16"/>
                <w:lang w:val="en-US"/>
              </w:rPr>
              <w:t>, -</w:t>
            </w:r>
          </w:p>
          <w:p w14:paraId="37DAB70A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49" w:type="dxa"/>
            <w:hideMark/>
          </w:tcPr>
          <w:p w14:paraId="5CACB9B9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 Elective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caesarean section, GW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38 </w:t>
            </w:r>
          </w:p>
        </w:tc>
        <w:tc>
          <w:tcPr>
            <w:tcW w:w="1221" w:type="dxa"/>
            <w:hideMark/>
          </w:tcPr>
          <w:p w14:paraId="695DC5CC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Healthy child and HS mother </w:t>
            </w:r>
          </w:p>
        </w:tc>
        <w:tc>
          <w:tcPr>
            <w:tcW w:w="1104" w:type="dxa"/>
            <w:hideMark/>
          </w:tcPr>
          <w:p w14:paraId="4D7A09E9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52" w:type="dxa"/>
            <w:hideMark/>
          </w:tcPr>
          <w:p w14:paraId="5DDB1193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684894" w:rsidRPr="00F943D2" w14:paraId="6D508749" w14:textId="77777777" w:rsidTr="0074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08376D" w14:textId="2812DEA8" w:rsidR="00684894" w:rsidRPr="00CB4B97" w:rsidRDefault="00684894" w:rsidP="00744D41">
            <w:pPr>
              <w:jc w:val="center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B4B97">
              <w:rPr>
                <w:color w:val="000000"/>
                <w:sz w:val="16"/>
                <w:szCs w:val="16"/>
                <w:lang w:val="en-US"/>
              </w:rPr>
              <w:t>Gao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  <w:lang w:val="en-US"/>
                </w:rPr>
                <w:alias w:val="Citation"/>
                <w:tag w:val="{&quot;referencesIds&quot;:[&quot;doc:5ef73c84e4b0116216e87c2d&quot;],&quot;referencesOptions&quot;:{&quot;doc:5ef73c84e4b0116216e87c2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50393262,&quot;citationText&quot;:&quot;&lt;span style=\&quot;font-family:Times New Roman;font-size:16px;color:#000000\&quot;&gt;[42]&lt;/span&gt;&quot;}"/>
                <w:id w:val="-950393262"/>
                <w:placeholder>
                  <w:docPart w:val="C42BC7054CB8104ABA3A2BEFDE2F459B"/>
                </w:placeholder>
              </w:sdtPr>
              <w:sdtContent>
                <w:r w:rsidRPr="00CB4B97">
                  <w:rPr>
                    <w:color w:val="000000"/>
                    <w:sz w:val="16"/>
                    <w:szCs w:val="16"/>
                  </w:rPr>
                  <w:t>[</w:t>
                </w:r>
                <w:del w:id="8" w:author="Marlou Kluiving" w:date="2023-12-24T17:43:00Z">
                  <w:r w:rsidRPr="00CB4B97" w:rsidDel="00A87BCD">
                    <w:rPr>
                      <w:color w:val="000000"/>
                      <w:sz w:val="16"/>
                      <w:szCs w:val="16"/>
                    </w:rPr>
                    <w:delText>42</w:delText>
                  </w:r>
                </w:del>
                <w:ins w:id="9" w:author="Marlou Kluiving" w:date="2023-12-24T17:43:00Z">
                  <w:r w:rsidR="00A87BCD">
                    <w:rPr>
                      <w:color w:val="000000"/>
                      <w:sz w:val="16"/>
                      <w:szCs w:val="16"/>
                    </w:rPr>
                    <w:t>43</w:t>
                  </w:r>
                </w:ins>
                <w:r w:rsidRPr="00CB4B97">
                  <w:rPr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0" w:type="auto"/>
            <w:hideMark/>
          </w:tcPr>
          <w:p w14:paraId="504320EC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019</w:t>
            </w:r>
          </w:p>
        </w:tc>
        <w:tc>
          <w:tcPr>
            <w:tcW w:w="0" w:type="auto"/>
            <w:hideMark/>
          </w:tcPr>
          <w:p w14:paraId="3A52CCC9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0" w:type="auto"/>
            <w:hideMark/>
          </w:tcPr>
          <w:p w14:paraId="158706B3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G2P0</w:t>
            </w:r>
          </w:p>
        </w:tc>
        <w:tc>
          <w:tcPr>
            <w:tcW w:w="0" w:type="auto"/>
            <w:hideMark/>
          </w:tcPr>
          <w:p w14:paraId="7818C609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69722C45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During</w:t>
            </w:r>
          </w:p>
        </w:tc>
        <w:tc>
          <w:tcPr>
            <w:tcW w:w="0" w:type="auto"/>
            <w:hideMark/>
          </w:tcPr>
          <w:p w14:paraId="5C194D93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  <w:hideMark/>
          </w:tcPr>
          <w:p w14:paraId="51C1D991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82" w:type="dxa"/>
            <w:hideMark/>
          </w:tcPr>
          <w:p w14:paraId="14C46F5D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L: Lesion 1: 3.0×3.0×2.0 </w:t>
            </w:r>
          </w:p>
          <w:p w14:paraId="4EF0F489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Lesion 2: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21×12×10 </w:t>
            </w:r>
          </w:p>
        </w:tc>
        <w:tc>
          <w:tcPr>
            <w:tcW w:w="1255" w:type="dxa"/>
            <w:hideMark/>
          </w:tcPr>
          <w:p w14:paraId="0CE21CFD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98" w:type="dxa"/>
            <w:hideMark/>
          </w:tcPr>
          <w:p w14:paraId="597EDAFE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Haemorrhage </w:t>
            </w:r>
          </w:p>
        </w:tc>
        <w:tc>
          <w:tcPr>
            <w:tcW w:w="1363" w:type="dxa"/>
            <w:hideMark/>
          </w:tcPr>
          <w:p w14:paraId="72A42E3E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ephrectomyL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 and splenectomy </w:t>
            </w:r>
            <w:r>
              <w:rPr>
                <w:color w:val="000000"/>
                <w:sz w:val="16"/>
                <w:szCs w:val="16"/>
                <w:lang w:val="en-US"/>
              </w:rPr>
              <w:t>(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emergency laparotomy</w:t>
            </w:r>
            <w:r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549" w:type="dxa"/>
            <w:hideMark/>
          </w:tcPr>
          <w:p w14:paraId="1F8EF6EA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21" w:type="dxa"/>
            <w:hideMark/>
          </w:tcPr>
          <w:p w14:paraId="4AA3222F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Delivery of a non-fetal fetus (3days post-surgery) and HS mother</w:t>
            </w:r>
          </w:p>
        </w:tc>
        <w:tc>
          <w:tcPr>
            <w:tcW w:w="1104" w:type="dxa"/>
            <w:hideMark/>
          </w:tcPr>
          <w:p w14:paraId="6F63413C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Another tumor resection surgery was performed</w:t>
            </w:r>
          </w:p>
        </w:tc>
        <w:tc>
          <w:tcPr>
            <w:tcW w:w="1052" w:type="dxa"/>
            <w:hideMark/>
          </w:tcPr>
          <w:p w14:paraId="4DCA84AC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684894" w:rsidRPr="00F943D2" w14:paraId="38BFC750" w14:textId="77777777" w:rsidTr="00744D41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62DC54" w14:textId="45CF276B" w:rsidR="00684894" w:rsidRPr="00CB4B97" w:rsidRDefault="00684894" w:rsidP="00744D41">
            <w:pPr>
              <w:jc w:val="center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B4B97">
              <w:rPr>
                <w:color w:val="000000"/>
                <w:sz w:val="16"/>
                <w:szCs w:val="16"/>
                <w:lang w:val="en-US"/>
              </w:rPr>
              <w:t>Góes Junior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  <w:lang w:val="en-US"/>
                </w:rPr>
                <w:alias w:val="Citation"/>
                <w:tag w:val="{&quot;referencesIds&quot;:[&quot;doc:5efdbae0e4b0b28b98c8673c&quot;],&quot;referencesOptions&quot;:{&quot;doc:5efdbae0e4b0b28b98c8673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033779275,&quot;citationText&quot;:&quot;&lt;span style=\&quot;font-family:Times New Roman;font-size:16px;color:#000000\&quot;&gt;[43]&lt;/span&gt;&quot;}"/>
                <w:id w:val="1033779275"/>
                <w:placeholder>
                  <w:docPart w:val="0810C7D76BA9F24080354DBCF0B1D245"/>
                </w:placeholder>
              </w:sdtPr>
              <w:sdtContent>
                <w:r w:rsidRPr="00CB4B97">
                  <w:rPr>
                    <w:color w:val="000000"/>
                    <w:sz w:val="16"/>
                    <w:szCs w:val="16"/>
                  </w:rPr>
                  <w:t>[</w:t>
                </w:r>
                <w:del w:id="10" w:author="Marlou Kluiving" w:date="2023-12-24T17:43:00Z">
                  <w:r w:rsidRPr="00CB4B97" w:rsidDel="00A87BCD">
                    <w:rPr>
                      <w:color w:val="000000"/>
                      <w:sz w:val="16"/>
                      <w:szCs w:val="16"/>
                    </w:rPr>
                    <w:delText>43</w:delText>
                  </w:r>
                </w:del>
                <w:ins w:id="11" w:author="Marlou Kluiving" w:date="2023-12-24T17:43:00Z">
                  <w:r w:rsidR="00A87BCD">
                    <w:rPr>
                      <w:color w:val="000000"/>
                      <w:sz w:val="16"/>
                      <w:szCs w:val="16"/>
                    </w:rPr>
                    <w:t>44</w:t>
                  </w:r>
                </w:ins>
                <w:r w:rsidRPr="00CB4B97">
                  <w:rPr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0" w:type="auto"/>
            <w:hideMark/>
          </w:tcPr>
          <w:p w14:paraId="7CAB5010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019</w:t>
            </w:r>
          </w:p>
        </w:tc>
        <w:tc>
          <w:tcPr>
            <w:tcW w:w="0" w:type="auto"/>
            <w:hideMark/>
          </w:tcPr>
          <w:p w14:paraId="532B75F0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0" w:type="auto"/>
            <w:hideMark/>
          </w:tcPr>
          <w:p w14:paraId="45586967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hideMark/>
          </w:tcPr>
          <w:p w14:paraId="6BD07FDD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38C62D42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During</w:t>
            </w:r>
          </w:p>
        </w:tc>
        <w:tc>
          <w:tcPr>
            <w:tcW w:w="0" w:type="auto"/>
            <w:hideMark/>
          </w:tcPr>
          <w:p w14:paraId="25C30D14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0" w:type="auto"/>
            <w:hideMark/>
          </w:tcPr>
          <w:p w14:paraId="46D97269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82" w:type="dxa"/>
            <w:hideMark/>
          </w:tcPr>
          <w:p w14:paraId="1F06FE30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L: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10×6 </w:t>
            </w:r>
          </w:p>
          <w:p w14:paraId="6A523B52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R: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0.8×0.6 </w:t>
            </w:r>
          </w:p>
        </w:tc>
        <w:tc>
          <w:tcPr>
            <w:tcW w:w="1255" w:type="dxa"/>
            <w:hideMark/>
          </w:tcPr>
          <w:p w14:paraId="6FBAA85B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98" w:type="dxa"/>
            <w:hideMark/>
          </w:tcPr>
          <w:p w14:paraId="66D996A7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Haemorrhage</w:t>
            </w:r>
          </w:p>
        </w:tc>
        <w:tc>
          <w:tcPr>
            <w:tcW w:w="1363" w:type="dxa"/>
            <w:hideMark/>
          </w:tcPr>
          <w:p w14:paraId="44757E94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Conservative treatment</w:t>
            </w:r>
          </w:p>
        </w:tc>
        <w:tc>
          <w:tcPr>
            <w:tcW w:w="1549" w:type="dxa"/>
            <w:hideMark/>
          </w:tcPr>
          <w:p w14:paraId="6A85BB8B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Elective </w:t>
            </w:r>
            <w:r>
              <w:rPr>
                <w:color w:val="000000"/>
                <w:sz w:val="16"/>
                <w:szCs w:val="16"/>
                <w:lang w:val="en-US"/>
              </w:rPr>
              <w:t>c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aesarean section</w:t>
            </w:r>
            <w:r>
              <w:rPr>
                <w:color w:val="000000"/>
                <w:sz w:val="16"/>
                <w:szCs w:val="16"/>
                <w:lang w:val="en-US"/>
              </w:rPr>
              <w:t>, -</w:t>
            </w:r>
          </w:p>
        </w:tc>
        <w:tc>
          <w:tcPr>
            <w:tcW w:w="1221" w:type="dxa"/>
            <w:hideMark/>
          </w:tcPr>
          <w:p w14:paraId="2778C426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Healthy child and unstable mother </w:t>
            </w:r>
          </w:p>
        </w:tc>
        <w:tc>
          <w:tcPr>
            <w:tcW w:w="1104" w:type="dxa"/>
            <w:hideMark/>
          </w:tcPr>
          <w:p w14:paraId="5F09BAEC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Emergency embolization (4days post-partum)</w:t>
            </w:r>
          </w:p>
        </w:tc>
        <w:tc>
          <w:tcPr>
            <w:tcW w:w="1052" w:type="dxa"/>
            <w:hideMark/>
          </w:tcPr>
          <w:p w14:paraId="1354D6C4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684894" w:rsidRPr="00F943D2" w14:paraId="691230F3" w14:textId="77777777" w:rsidTr="0074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4E250D" w14:textId="02D9F05F" w:rsidR="00684894" w:rsidRPr="00CB4B97" w:rsidRDefault="00684894" w:rsidP="00744D41">
            <w:pPr>
              <w:jc w:val="center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B4B97">
              <w:rPr>
                <w:color w:val="000000"/>
                <w:sz w:val="16"/>
                <w:szCs w:val="16"/>
                <w:lang w:val="en-US"/>
              </w:rPr>
              <w:lastRenderedPageBreak/>
              <w:t>Gyimadu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  <w:lang w:val="en-US"/>
                </w:rPr>
                <w:alias w:val="Citation"/>
                <w:tag w:val="{&quot;referencesIds&quot;:[&quot;doc:5ef73f7de4b047d441cc732b&quot;],&quot;referencesOptions&quot;:{&quot;doc:5ef73f7de4b047d441cc732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766447015,&quot;citationText&quot;:&quot;&lt;span style=\&quot;font-family:Times New Roman;font-size:16px;color:#000000\&quot;&gt;[44]&lt;/span&gt;&quot;}"/>
                <w:id w:val="-1766447015"/>
                <w:placeholder>
                  <w:docPart w:val="FF217A2F6A27764EB344587CD569D119"/>
                </w:placeholder>
              </w:sdtPr>
              <w:sdtContent>
                <w:r w:rsidRPr="00CB4B97">
                  <w:rPr>
                    <w:color w:val="000000"/>
                    <w:sz w:val="16"/>
                    <w:szCs w:val="16"/>
                  </w:rPr>
                  <w:t>[</w:t>
                </w:r>
                <w:del w:id="12" w:author="Marlou Kluiving" w:date="2023-12-24T17:43:00Z">
                  <w:r w:rsidRPr="00CB4B97" w:rsidDel="00A87BCD">
                    <w:rPr>
                      <w:color w:val="000000"/>
                      <w:sz w:val="16"/>
                      <w:szCs w:val="16"/>
                    </w:rPr>
                    <w:delText>44</w:delText>
                  </w:r>
                </w:del>
                <w:ins w:id="13" w:author="Marlou Kluiving" w:date="2023-12-24T17:43:00Z">
                  <w:r w:rsidR="00A87BCD">
                    <w:rPr>
                      <w:color w:val="000000"/>
                      <w:sz w:val="16"/>
                      <w:szCs w:val="16"/>
                    </w:rPr>
                    <w:t>45</w:t>
                  </w:r>
                </w:ins>
                <w:r w:rsidRPr="00CB4B97">
                  <w:rPr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0" w:type="auto"/>
            <w:hideMark/>
          </w:tcPr>
          <w:p w14:paraId="40F02729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0" w:type="auto"/>
            <w:hideMark/>
          </w:tcPr>
          <w:p w14:paraId="581B15A7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hideMark/>
          </w:tcPr>
          <w:p w14:paraId="221A85A1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hideMark/>
          </w:tcPr>
          <w:p w14:paraId="6E8542C8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095FF5EF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During</w:t>
            </w:r>
          </w:p>
        </w:tc>
        <w:tc>
          <w:tcPr>
            <w:tcW w:w="0" w:type="auto"/>
            <w:hideMark/>
          </w:tcPr>
          <w:p w14:paraId="416A8E4B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0" w:type="auto"/>
            <w:hideMark/>
          </w:tcPr>
          <w:p w14:paraId="2FE19D20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82" w:type="dxa"/>
            <w:hideMark/>
          </w:tcPr>
          <w:p w14:paraId="7D55B235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L: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11.5×9.5 </w:t>
            </w:r>
          </w:p>
          <w:p w14:paraId="5BA2966F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R: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3.5 </w:t>
            </w:r>
          </w:p>
        </w:tc>
        <w:tc>
          <w:tcPr>
            <w:tcW w:w="1255" w:type="dxa"/>
            <w:hideMark/>
          </w:tcPr>
          <w:p w14:paraId="077211D8" w14:textId="77777777" w:rsidR="00684894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L: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7</w:t>
            </w:r>
          </w:p>
          <w:p w14:paraId="3E234610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3 </w:t>
            </w:r>
          </w:p>
        </w:tc>
        <w:tc>
          <w:tcPr>
            <w:tcW w:w="1398" w:type="dxa"/>
            <w:hideMark/>
          </w:tcPr>
          <w:p w14:paraId="6A43AF4C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Haemorrhage</w:t>
            </w:r>
          </w:p>
        </w:tc>
        <w:tc>
          <w:tcPr>
            <w:tcW w:w="1363" w:type="dxa"/>
            <w:hideMark/>
          </w:tcPr>
          <w:p w14:paraId="41A8EE7F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Conservative treatment </w:t>
            </w:r>
          </w:p>
        </w:tc>
        <w:tc>
          <w:tcPr>
            <w:tcW w:w="1549" w:type="dxa"/>
            <w:hideMark/>
          </w:tcPr>
          <w:p w14:paraId="08D24998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Elective </w:t>
            </w:r>
            <w:r>
              <w:rPr>
                <w:color w:val="000000"/>
                <w:sz w:val="16"/>
                <w:szCs w:val="16"/>
                <w:lang w:val="en-US"/>
              </w:rPr>
              <w:t>ca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esarean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section, GW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1221" w:type="dxa"/>
            <w:hideMark/>
          </w:tcPr>
          <w:p w14:paraId="065DFC54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Healthy child and HS mother </w:t>
            </w:r>
          </w:p>
        </w:tc>
        <w:tc>
          <w:tcPr>
            <w:tcW w:w="1104" w:type="dxa"/>
            <w:hideMark/>
          </w:tcPr>
          <w:p w14:paraId="5EA5C727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mbolization L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52" w:type="dxa"/>
            <w:hideMark/>
          </w:tcPr>
          <w:p w14:paraId="18D61C8E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684894" w:rsidRPr="00F943D2" w14:paraId="50B87957" w14:textId="77777777" w:rsidTr="00744D41">
        <w:trPr>
          <w:trHeight w:val="7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ECD169" w14:textId="450CF50C" w:rsidR="00684894" w:rsidRPr="00CB4B97" w:rsidRDefault="00684894" w:rsidP="00744D41">
            <w:pPr>
              <w:jc w:val="center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B4B97">
              <w:rPr>
                <w:color w:val="000000"/>
                <w:sz w:val="16"/>
                <w:szCs w:val="16"/>
                <w:lang w:val="en-US"/>
              </w:rPr>
              <w:t>Iruloh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  <w:lang w:val="en-US"/>
                </w:rPr>
                <w:alias w:val="Citation"/>
                <w:tag w:val="{&quot;referencesIds&quot;:[&quot;doc:5ef738a2e4b058b42ee5c447&quot;],&quot;referencesOptions&quot;:{&quot;doc:5ef738a2e4b058b42ee5c44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0819031,&quot;citationText&quot;:&quot;&lt;span style=\&quot;font-family:Times New Roman;font-size:16px;color:#000000\&quot;&gt;[45]&lt;/span&gt;&quot;}"/>
                <w:id w:val="90819031"/>
                <w:placeholder>
                  <w:docPart w:val="3007109E766DC84487871D1D40985A1E"/>
                </w:placeholder>
              </w:sdtPr>
              <w:sdtContent>
                <w:r w:rsidRPr="00CB4B97">
                  <w:rPr>
                    <w:color w:val="000000"/>
                    <w:sz w:val="16"/>
                    <w:szCs w:val="16"/>
                  </w:rPr>
                  <w:t>[</w:t>
                </w:r>
                <w:del w:id="14" w:author="Marlou Kluiving" w:date="2023-12-24T17:43:00Z">
                  <w:r w:rsidRPr="00CB4B97" w:rsidDel="00A87BCD">
                    <w:rPr>
                      <w:color w:val="000000"/>
                      <w:sz w:val="16"/>
                      <w:szCs w:val="16"/>
                    </w:rPr>
                    <w:delText>45</w:delText>
                  </w:r>
                </w:del>
                <w:ins w:id="15" w:author="Marlou Kluiving" w:date="2023-12-24T17:43:00Z">
                  <w:r w:rsidR="00A87BCD">
                    <w:rPr>
                      <w:color w:val="000000"/>
                      <w:sz w:val="16"/>
                      <w:szCs w:val="16"/>
                    </w:rPr>
                    <w:t>46</w:t>
                  </w:r>
                </w:ins>
                <w:r w:rsidRPr="00CB4B97">
                  <w:rPr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0" w:type="auto"/>
            <w:hideMark/>
          </w:tcPr>
          <w:p w14:paraId="0D2AA202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0" w:type="auto"/>
            <w:hideMark/>
          </w:tcPr>
          <w:p w14:paraId="3795D9C1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0" w:type="auto"/>
            <w:hideMark/>
          </w:tcPr>
          <w:p w14:paraId="0ACF8F58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G1P0</w:t>
            </w:r>
          </w:p>
        </w:tc>
        <w:tc>
          <w:tcPr>
            <w:tcW w:w="0" w:type="auto"/>
            <w:hideMark/>
          </w:tcPr>
          <w:p w14:paraId="57BAC85B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33A53D66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During</w:t>
            </w:r>
          </w:p>
        </w:tc>
        <w:tc>
          <w:tcPr>
            <w:tcW w:w="0" w:type="auto"/>
            <w:hideMark/>
          </w:tcPr>
          <w:p w14:paraId="653152EF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0" w:type="auto"/>
            <w:hideMark/>
          </w:tcPr>
          <w:p w14:paraId="304795B5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82" w:type="dxa"/>
            <w:hideMark/>
          </w:tcPr>
          <w:p w14:paraId="45471666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L: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11.9×9.8 with haemorrhage within the mass</w:t>
            </w:r>
          </w:p>
        </w:tc>
        <w:tc>
          <w:tcPr>
            <w:tcW w:w="1255" w:type="dxa"/>
            <w:hideMark/>
          </w:tcPr>
          <w:p w14:paraId="53331222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L: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14.4×12 </w:t>
            </w:r>
          </w:p>
        </w:tc>
        <w:tc>
          <w:tcPr>
            <w:tcW w:w="1398" w:type="dxa"/>
            <w:hideMark/>
          </w:tcPr>
          <w:p w14:paraId="694B7C57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Haemorrhage + Aneurysm </w:t>
            </w:r>
          </w:p>
        </w:tc>
        <w:tc>
          <w:tcPr>
            <w:tcW w:w="1363" w:type="dxa"/>
            <w:hideMark/>
          </w:tcPr>
          <w:p w14:paraId="0FEDF538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Conservative treatment </w:t>
            </w:r>
          </w:p>
        </w:tc>
        <w:tc>
          <w:tcPr>
            <w:tcW w:w="1549" w:type="dxa"/>
            <w:hideMark/>
          </w:tcPr>
          <w:p w14:paraId="36E51021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 Elective </w:t>
            </w:r>
            <w:r>
              <w:rPr>
                <w:color w:val="000000"/>
                <w:sz w:val="16"/>
                <w:szCs w:val="16"/>
                <w:lang w:val="en-US"/>
              </w:rPr>
              <w:t>ca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esarean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section, GW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38 </w:t>
            </w:r>
          </w:p>
        </w:tc>
        <w:tc>
          <w:tcPr>
            <w:tcW w:w="1221" w:type="dxa"/>
            <w:hideMark/>
          </w:tcPr>
          <w:p w14:paraId="0CA890F7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Healthy child and HS mother </w:t>
            </w:r>
          </w:p>
        </w:tc>
        <w:tc>
          <w:tcPr>
            <w:tcW w:w="1104" w:type="dxa"/>
            <w:hideMark/>
          </w:tcPr>
          <w:p w14:paraId="39CE1871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Embolization + later a nephrectomy  </w:t>
            </w:r>
          </w:p>
        </w:tc>
        <w:tc>
          <w:tcPr>
            <w:tcW w:w="1052" w:type="dxa"/>
            <w:hideMark/>
          </w:tcPr>
          <w:p w14:paraId="328C702F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rowth</w:t>
            </w:r>
            <w:r w:rsidRPr="00F943D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||</w:t>
            </w:r>
          </w:p>
        </w:tc>
      </w:tr>
      <w:tr w:rsidR="00684894" w:rsidRPr="00F943D2" w14:paraId="76536446" w14:textId="77777777" w:rsidTr="0074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13D645" w14:textId="38D809D0" w:rsidR="00684894" w:rsidRPr="00CB4B97" w:rsidRDefault="00684894" w:rsidP="00744D41">
            <w:pPr>
              <w:jc w:val="center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B4B97">
              <w:rPr>
                <w:color w:val="000000"/>
                <w:sz w:val="16"/>
                <w:szCs w:val="16"/>
                <w:lang w:val="en-US"/>
              </w:rPr>
              <w:t>Kira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  <w:lang w:val="en-US"/>
                </w:rPr>
                <w:alias w:val="Citation"/>
                <w:tag w:val="{&quot;referencesIds&quot;:[&quot;doc:5ef88584e4b001514cf26a1d&quot;],&quot;referencesOptions&quot;:{&quot;doc:5ef88584e4b001514cf26a1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872064234,&quot;citationText&quot;:&quot;&lt;span style=\&quot;font-family:Times New Roman;font-size:16px;color:#000000\&quot;&gt;[46]&lt;/span&gt;&quot;}"/>
                <w:id w:val="-1872064234"/>
                <w:placeholder>
                  <w:docPart w:val="7CD02036408F674BA2E4166B1A1CC04E"/>
                </w:placeholder>
              </w:sdtPr>
              <w:sdtContent>
                <w:r w:rsidRPr="00CB4B97">
                  <w:rPr>
                    <w:color w:val="000000"/>
                    <w:sz w:val="16"/>
                    <w:szCs w:val="16"/>
                  </w:rPr>
                  <w:t>[</w:t>
                </w:r>
                <w:del w:id="16" w:author="Marlou Kluiving" w:date="2023-12-24T17:43:00Z">
                  <w:r w:rsidRPr="00CB4B97" w:rsidDel="00A87BCD">
                    <w:rPr>
                      <w:color w:val="000000"/>
                      <w:sz w:val="16"/>
                      <w:szCs w:val="16"/>
                    </w:rPr>
                    <w:delText>46</w:delText>
                  </w:r>
                </w:del>
                <w:ins w:id="17" w:author="Marlou Kluiving" w:date="2023-12-24T17:43:00Z">
                  <w:r w:rsidR="00A87BCD">
                    <w:rPr>
                      <w:color w:val="000000"/>
                      <w:sz w:val="16"/>
                      <w:szCs w:val="16"/>
                    </w:rPr>
                    <w:t>47</w:t>
                  </w:r>
                </w:ins>
                <w:r w:rsidRPr="00CB4B97">
                  <w:rPr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0" w:type="auto"/>
            <w:hideMark/>
          </w:tcPr>
          <w:p w14:paraId="241002D7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016</w:t>
            </w:r>
          </w:p>
        </w:tc>
        <w:tc>
          <w:tcPr>
            <w:tcW w:w="0" w:type="auto"/>
            <w:hideMark/>
          </w:tcPr>
          <w:p w14:paraId="1549A98E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0" w:type="auto"/>
            <w:hideMark/>
          </w:tcPr>
          <w:p w14:paraId="45FA6FF2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hideMark/>
          </w:tcPr>
          <w:p w14:paraId="33A57C11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6E957A41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During</w:t>
            </w:r>
          </w:p>
        </w:tc>
        <w:tc>
          <w:tcPr>
            <w:tcW w:w="0" w:type="auto"/>
            <w:hideMark/>
          </w:tcPr>
          <w:p w14:paraId="778006E5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0" w:type="auto"/>
            <w:hideMark/>
          </w:tcPr>
          <w:p w14:paraId="059585FE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82" w:type="dxa"/>
            <w:hideMark/>
          </w:tcPr>
          <w:p w14:paraId="54420C0E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L: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12 </w:t>
            </w:r>
          </w:p>
        </w:tc>
        <w:tc>
          <w:tcPr>
            <w:tcW w:w="1255" w:type="dxa"/>
            <w:hideMark/>
          </w:tcPr>
          <w:p w14:paraId="04D56A6D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98" w:type="dxa"/>
            <w:hideMark/>
          </w:tcPr>
          <w:p w14:paraId="0A609C4F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Hemorrhage</w:t>
            </w:r>
          </w:p>
        </w:tc>
        <w:tc>
          <w:tcPr>
            <w:tcW w:w="1363" w:type="dxa"/>
            <w:hideMark/>
          </w:tcPr>
          <w:p w14:paraId="37594BD5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Conservative treatment till GW34. Embolization (directly after delivery) </w:t>
            </w:r>
          </w:p>
        </w:tc>
        <w:tc>
          <w:tcPr>
            <w:tcW w:w="1549" w:type="dxa"/>
            <w:hideMark/>
          </w:tcPr>
          <w:p w14:paraId="77BEE8A4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Emergency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ca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esarean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section, GW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221" w:type="dxa"/>
            <w:hideMark/>
          </w:tcPr>
          <w:p w14:paraId="71EFD99B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Healthy child and HS mother</w:t>
            </w:r>
          </w:p>
        </w:tc>
        <w:tc>
          <w:tcPr>
            <w:tcW w:w="1104" w:type="dxa"/>
            <w:hideMark/>
          </w:tcPr>
          <w:p w14:paraId="197BFD3B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52" w:type="dxa"/>
            <w:hideMark/>
          </w:tcPr>
          <w:p w14:paraId="44AE85E4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684894" w:rsidRPr="00F943D2" w14:paraId="401E4335" w14:textId="77777777" w:rsidTr="00744D41">
        <w:trPr>
          <w:trHeight w:val="1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3AD992" w14:textId="1BCDC242" w:rsidR="00684894" w:rsidRPr="00CB4B97" w:rsidRDefault="00684894" w:rsidP="00744D41">
            <w:pPr>
              <w:jc w:val="center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B4B97">
              <w:rPr>
                <w:color w:val="000000"/>
                <w:sz w:val="16"/>
                <w:szCs w:val="16"/>
                <w:lang w:val="en-US"/>
              </w:rPr>
              <w:t>Kontos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  <w:lang w:val="en-US"/>
                </w:rPr>
                <w:alias w:val="Citation"/>
                <w:tag w:val="{&quot;referencesIds&quot;:[&quot;doc:5ef7446be4b001514cf23434&quot;],&quot;referencesOptions&quot;:{&quot;doc:5ef7446be4b001514cf2343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828334356,&quot;citationText&quot;:&quot;&lt;span style=\&quot;font-family:Times New Roman;font-size:16px;color:#000000\&quot;&gt;[47]&lt;/span&gt;&quot;}"/>
                <w:id w:val="828334356"/>
                <w:placeholder>
                  <w:docPart w:val="0554427FE7D40740A8D52483A897714B"/>
                </w:placeholder>
              </w:sdtPr>
              <w:sdtContent>
                <w:r w:rsidRPr="00CB4B97">
                  <w:rPr>
                    <w:color w:val="000000"/>
                    <w:sz w:val="16"/>
                    <w:szCs w:val="16"/>
                  </w:rPr>
                  <w:t>[</w:t>
                </w:r>
                <w:del w:id="18" w:author="Marlou Kluiving" w:date="2023-12-24T17:43:00Z">
                  <w:r w:rsidRPr="00CB4B97" w:rsidDel="00A87BCD">
                    <w:rPr>
                      <w:color w:val="000000"/>
                      <w:sz w:val="16"/>
                      <w:szCs w:val="16"/>
                    </w:rPr>
                    <w:delText>47</w:delText>
                  </w:r>
                </w:del>
                <w:ins w:id="19" w:author="Marlou Kluiving" w:date="2023-12-24T17:43:00Z">
                  <w:r w:rsidR="00A87BCD">
                    <w:rPr>
                      <w:color w:val="000000"/>
                      <w:sz w:val="16"/>
                      <w:szCs w:val="16"/>
                    </w:rPr>
                    <w:t>48</w:t>
                  </w:r>
                </w:ins>
                <w:r w:rsidRPr="00CB4B97">
                  <w:rPr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0" w:type="auto"/>
            <w:hideMark/>
          </w:tcPr>
          <w:p w14:paraId="04B9B7E5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0" w:type="auto"/>
            <w:hideMark/>
          </w:tcPr>
          <w:p w14:paraId="63D0776C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  <w:hideMark/>
          </w:tcPr>
          <w:p w14:paraId="4F826305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G1P0</w:t>
            </w:r>
          </w:p>
        </w:tc>
        <w:tc>
          <w:tcPr>
            <w:tcW w:w="0" w:type="auto"/>
            <w:hideMark/>
          </w:tcPr>
          <w:p w14:paraId="581D8929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0023DBA4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During</w:t>
            </w:r>
          </w:p>
        </w:tc>
        <w:tc>
          <w:tcPr>
            <w:tcW w:w="0" w:type="auto"/>
            <w:hideMark/>
          </w:tcPr>
          <w:p w14:paraId="7AADCBB6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0" w:type="auto"/>
            <w:hideMark/>
          </w:tcPr>
          <w:p w14:paraId="786CFA9A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82" w:type="dxa"/>
            <w:hideMark/>
          </w:tcPr>
          <w:p w14:paraId="07D6ED58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R: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7×7×5 </w:t>
            </w:r>
          </w:p>
        </w:tc>
        <w:tc>
          <w:tcPr>
            <w:tcW w:w="1255" w:type="dxa"/>
            <w:hideMark/>
          </w:tcPr>
          <w:p w14:paraId="5B5C0523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98" w:type="dxa"/>
            <w:hideMark/>
          </w:tcPr>
          <w:p w14:paraId="743DE415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Hemorrhage (hypovolemic shock) </w:t>
            </w:r>
          </w:p>
        </w:tc>
        <w:tc>
          <w:tcPr>
            <w:tcW w:w="1363" w:type="dxa"/>
            <w:hideMark/>
          </w:tcPr>
          <w:p w14:paraId="0563E7B4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Conservative treatment till fetal distress. </w:t>
            </w:r>
            <w:r>
              <w:rPr>
                <w:color w:val="000000"/>
                <w:sz w:val="16"/>
                <w:szCs w:val="16"/>
                <w:lang w:val="en-US"/>
              </w:rPr>
              <w:t>N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ephrectomy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R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(directly after delivery)</w:t>
            </w:r>
          </w:p>
        </w:tc>
        <w:tc>
          <w:tcPr>
            <w:tcW w:w="1549" w:type="dxa"/>
            <w:hideMark/>
          </w:tcPr>
          <w:p w14:paraId="64BC916C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Emergency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caesarean section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 due to fetal distress</w:t>
            </w:r>
            <w:r>
              <w:rPr>
                <w:color w:val="000000"/>
                <w:sz w:val="16"/>
                <w:szCs w:val="16"/>
                <w:lang w:val="en-US"/>
              </w:rPr>
              <w:t>, -</w:t>
            </w:r>
          </w:p>
        </w:tc>
        <w:tc>
          <w:tcPr>
            <w:tcW w:w="1221" w:type="dxa"/>
            <w:hideMark/>
          </w:tcPr>
          <w:p w14:paraId="3123BC72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Healthy child and HS mother </w:t>
            </w:r>
          </w:p>
        </w:tc>
        <w:tc>
          <w:tcPr>
            <w:tcW w:w="1104" w:type="dxa"/>
            <w:hideMark/>
          </w:tcPr>
          <w:p w14:paraId="43011D95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52" w:type="dxa"/>
            <w:hideMark/>
          </w:tcPr>
          <w:p w14:paraId="1CD8B180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684894" w:rsidRPr="00F943D2" w14:paraId="6FD46C42" w14:textId="77777777" w:rsidTr="0074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051B93" w14:textId="4F16C6D8" w:rsidR="00684894" w:rsidRPr="00CB4B97" w:rsidRDefault="00684894" w:rsidP="00744D41">
            <w:pPr>
              <w:jc w:val="center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B4B97">
              <w:rPr>
                <w:color w:val="000000"/>
                <w:sz w:val="16"/>
                <w:szCs w:val="16"/>
                <w:lang w:val="en-US"/>
              </w:rPr>
              <w:t>Morales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  <w:lang w:val="en-US"/>
                </w:rPr>
                <w:alias w:val="Citation"/>
                <w:tag w:val="{&quot;referencesIds&quot;:[&quot;doc:5ef8821ae4b0137d059b10d8&quot;],&quot;referencesOptions&quot;:{&quot;doc:5ef8821ae4b0137d059b10d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42069683,&quot;citationText&quot;:&quot;&lt;span style=\&quot;font-family:Times New Roman;font-size:16px;color:#000000\&quot;&gt;[48]&lt;/span&gt;&quot;}"/>
                <w:id w:val="-942069683"/>
                <w:placeholder>
                  <w:docPart w:val="FD9BDAADBB217D4B85FA8EF5DD68AE61"/>
                </w:placeholder>
              </w:sdtPr>
              <w:sdtContent>
                <w:r w:rsidRPr="00CB4B97">
                  <w:rPr>
                    <w:color w:val="000000"/>
                    <w:sz w:val="16"/>
                    <w:szCs w:val="16"/>
                  </w:rPr>
                  <w:t>[</w:t>
                </w:r>
                <w:del w:id="20" w:author="Marlou Kluiving" w:date="2023-12-24T17:43:00Z">
                  <w:r w:rsidRPr="00CB4B97" w:rsidDel="00A87BCD">
                    <w:rPr>
                      <w:color w:val="000000"/>
                      <w:sz w:val="16"/>
                      <w:szCs w:val="16"/>
                    </w:rPr>
                    <w:delText>48</w:delText>
                  </w:r>
                </w:del>
                <w:ins w:id="21" w:author="Marlou Kluiving" w:date="2023-12-24T17:43:00Z">
                  <w:r w:rsidR="00A87BCD">
                    <w:rPr>
                      <w:color w:val="000000"/>
                      <w:sz w:val="16"/>
                      <w:szCs w:val="16"/>
                    </w:rPr>
                    <w:t>49</w:t>
                  </w:r>
                </w:ins>
                <w:r w:rsidRPr="00CB4B97">
                  <w:rPr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0" w:type="auto"/>
            <w:hideMark/>
          </w:tcPr>
          <w:p w14:paraId="32FFAFA5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0" w:type="auto"/>
            <w:hideMark/>
          </w:tcPr>
          <w:p w14:paraId="16020D3C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  <w:hideMark/>
          </w:tcPr>
          <w:p w14:paraId="67C2646D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hideMark/>
          </w:tcPr>
          <w:p w14:paraId="27939B31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64B5685C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During</w:t>
            </w:r>
          </w:p>
        </w:tc>
        <w:tc>
          <w:tcPr>
            <w:tcW w:w="0" w:type="auto"/>
            <w:hideMark/>
          </w:tcPr>
          <w:p w14:paraId="1E718F27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hideMark/>
          </w:tcPr>
          <w:p w14:paraId="058D9D12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82" w:type="dxa"/>
            <w:hideMark/>
          </w:tcPr>
          <w:p w14:paraId="24CF5D1C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Mass of mixed echogenicity: R: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10×7×6 </w:t>
            </w:r>
          </w:p>
        </w:tc>
        <w:tc>
          <w:tcPr>
            <w:tcW w:w="1255" w:type="dxa"/>
            <w:hideMark/>
          </w:tcPr>
          <w:p w14:paraId="4233BD09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98" w:type="dxa"/>
            <w:hideMark/>
          </w:tcPr>
          <w:p w14:paraId="55E7CF25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Haemorrhage</w:t>
            </w:r>
          </w:p>
        </w:tc>
        <w:tc>
          <w:tcPr>
            <w:tcW w:w="1363" w:type="dxa"/>
            <w:hideMark/>
          </w:tcPr>
          <w:p w14:paraId="3902A638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Embolization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GW 12)</w:t>
            </w:r>
          </w:p>
        </w:tc>
        <w:tc>
          <w:tcPr>
            <w:tcW w:w="1549" w:type="dxa"/>
            <w:hideMark/>
          </w:tcPr>
          <w:p w14:paraId="35AF7BC6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Vaginal delivery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GW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221" w:type="dxa"/>
            <w:hideMark/>
          </w:tcPr>
          <w:p w14:paraId="282C3512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Healthy child and HS mother </w:t>
            </w:r>
          </w:p>
        </w:tc>
        <w:tc>
          <w:tcPr>
            <w:tcW w:w="1104" w:type="dxa"/>
            <w:hideMark/>
          </w:tcPr>
          <w:p w14:paraId="42FCBAB9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52" w:type="dxa"/>
            <w:hideMark/>
          </w:tcPr>
          <w:p w14:paraId="7494141C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684894" w:rsidRPr="00F943D2" w14:paraId="3B0C04FB" w14:textId="77777777" w:rsidTr="00744D41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4A0402" w14:textId="71FAF173" w:rsidR="00684894" w:rsidRPr="00CB4B97" w:rsidRDefault="00684894" w:rsidP="00744D41">
            <w:pPr>
              <w:jc w:val="center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B4B97">
              <w:rPr>
                <w:color w:val="000000"/>
                <w:sz w:val="16"/>
                <w:szCs w:val="16"/>
                <w:lang w:val="en-US"/>
              </w:rPr>
              <w:t>Myoen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  <w:lang w:val="en-US"/>
                </w:rPr>
                <w:alias w:val="Citation"/>
                <w:tag w:val="{&quot;referencesIds&quot;:[&quot;doc:5ef73ea8e4b07469a043cea0&quot;],&quot;referencesOptions&quot;:{&quot;doc:5ef73ea8e4b07469a043cea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5118749,&quot;citationText&quot;:&quot;&lt;span style=\&quot;font-family:Times New Roman;font-size:16px;color:#000000\&quot;&gt;[49]&lt;/span&gt;&quot;}"/>
                <w:id w:val="15118749"/>
                <w:placeholder>
                  <w:docPart w:val="BBFE75100734DD47B189A8492F19AD3C"/>
                </w:placeholder>
              </w:sdtPr>
              <w:sdtContent>
                <w:r w:rsidRPr="00CB4B97">
                  <w:rPr>
                    <w:color w:val="000000"/>
                    <w:sz w:val="16"/>
                    <w:szCs w:val="16"/>
                  </w:rPr>
                  <w:t>[</w:t>
                </w:r>
                <w:del w:id="22" w:author="Marlou Kluiving" w:date="2023-12-24T17:43:00Z">
                  <w:r w:rsidRPr="00CB4B97" w:rsidDel="00A87BCD">
                    <w:rPr>
                      <w:color w:val="000000"/>
                      <w:sz w:val="16"/>
                      <w:szCs w:val="16"/>
                    </w:rPr>
                    <w:delText>49</w:delText>
                  </w:r>
                </w:del>
                <w:ins w:id="23" w:author="Marlou Kluiving" w:date="2023-12-24T17:43:00Z">
                  <w:r w:rsidR="00A87BCD">
                    <w:rPr>
                      <w:color w:val="000000"/>
                      <w:sz w:val="16"/>
                      <w:szCs w:val="16"/>
                    </w:rPr>
                    <w:t>50</w:t>
                  </w:r>
                </w:ins>
                <w:r w:rsidRPr="00CB4B97">
                  <w:rPr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0" w:type="auto"/>
            <w:hideMark/>
          </w:tcPr>
          <w:p w14:paraId="09888716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015</w:t>
            </w:r>
          </w:p>
        </w:tc>
        <w:tc>
          <w:tcPr>
            <w:tcW w:w="0" w:type="auto"/>
            <w:hideMark/>
          </w:tcPr>
          <w:p w14:paraId="55B31FF9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0" w:type="auto"/>
            <w:hideMark/>
          </w:tcPr>
          <w:p w14:paraId="53DE6A26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hideMark/>
          </w:tcPr>
          <w:p w14:paraId="169B13B7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56501A23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During</w:t>
            </w:r>
          </w:p>
        </w:tc>
        <w:tc>
          <w:tcPr>
            <w:tcW w:w="0" w:type="auto"/>
            <w:hideMark/>
          </w:tcPr>
          <w:p w14:paraId="5A079591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0" w:type="auto"/>
            <w:hideMark/>
          </w:tcPr>
          <w:p w14:paraId="7001C83F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82" w:type="dxa"/>
            <w:hideMark/>
          </w:tcPr>
          <w:p w14:paraId="0F6BFA4C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R: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8 </w:t>
            </w:r>
          </w:p>
        </w:tc>
        <w:tc>
          <w:tcPr>
            <w:tcW w:w="1255" w:type="dxa"/>
            <w:hideMark/>
          </w:tcPr>
          <w:p w14:paraId="3C6DEE2E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98" w:type="dxa"/>
            <w:hideMark/>
          </w:tcPr>
          <w:p w14:paraId="605739DE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Ceased haemorrhage + Aneurysm </w:t>
            </w:r>
          </w:p>
        </w:tc>
        <w:tc>
          <w:tcPr>
            <w:tcW w:w="1363" w:type="dxa"/>
            <w:hideMark/>
          </w:tcPr>
          <w:p w14:paraId="0D53EDB7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Embolization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GW 25</w:t>
            </w:r>
          </w:p>
        </w:tc>
        <w:tc>
          <w:tcPr>
            <w:tcW w:w="1549" w:type="dxa"/>
            <w:hideMark/>
          </w:tcPr>
          <w:p w14:paraId="67D346D1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Elective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ca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esarean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section, GW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37 </w:t>
            </w:r>
          </w:p>
        </w:tc>
        <w:tc>
          <w:tcPr>
            <w:tcW w:w="1221" w:type="dxa"/>
            <w:hideMark/>
          </w:tcPr>
          <w:p w14:paraId="2F50A8C0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Healthy child and HS mother </w:t>
            </w:r>
          </w:p>
        </w:tc>
        <w:tc>
          <w:tcPr>
            <w:tcW w:w="1104" w:type="dxa"/>
            <w:hideMark/>
          </w:tcPr>
          <w:p w14:paraId="4466AC03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Embolization (5 months post-partum)</w:t>
            </w:r>
          </w:p>
        </w:tc>
        <w:tc>
          <w:tcPr>
            <w:tcW w:w="1052" w:type="dxa"/>
            <w:hideMark/>
          </w:tcPr>
          <w:p w14:paraId="31E1B5E6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684894" w:rsidRPr="00F943D2" w14:paraId="345BD7E0" w14:textId="77777777" w:rsidTr="0074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27F583" w14:textId="6BEF63E8" w:rsidR="00684894" w:rsidRPr="00CB4B97" w:rsidRDefault="00684894" w:rsidP="00744D41">
            <w:pPr>
              <w:jc w:val="center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B4B97">
              <w:rPr>
                <w:color w:val="000000"/>
                <w:sz w:val="16"/>
                <w:szCs w:val="16"/>
                <w:lang w:val="en-US"/>
              </w:rPr>
              <w:t>Nath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  <w:lang w:val="en-US"/>
                </w:rPr>
                <w:alias w:val="Citation"/>
                <w:tag w:val="{&quot;referencesIds&quot;:[&quot;doc:5ef73be9e4b047d441cc7305&quot;],&quot;referencesOptions&quot;:{&quot;doc:5ef73be9e4b047d441cc730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29815494,&quot;citationText&quot;:&quot;&lt;span style=\&quot;font-family:Times New Roman;font-size:16px;color:#000000\&quot;&gt;[50]&lt;/span&gt;&quot;}"/>
                <w:id w:val="229815494"/>
                <w:placeholder>
                  <w:docPart w:val="EBF183121E26324AB0B35E374FB90AD5"/>
                </w:placeholder>
              </w:sdtPr>
              <w:sdtContent>
                <w:r w:rsidRPr="00CB4B97">
                  <w:rPr>
                    <w:color w:val="000000"/>
                    <w:sz w:val="16"/>
                    <w:szCs w:val="16"/>
                  </w:rPr>
                  <w:t>[5</w:t>
                </w:r>
                <w:ins w:id="24" w:author="Marlou Kluiving" w:date="2023-12-24T17:44:00Z">
                  <w:r w:rsidR="00A87BCD">
                    <w:rPr>
                      <w:color w:val="000000"/>
                      <w:sz w:val="16"/>
                      <w:szCs w:val="16"/>
                    </w:rPr>
                    <w:t>1]</w:t>
                  </w:r>
                </w:ins>
                <w:del w:id="25" w:author="Marlou Kluiving" w:date="2023-12-24T17:44:00Z">
                  <w:r w:rsidRPr="00CB4B97" w:rsidDel="00A87BCD">
                    <w:rPr>
                      <w:color w:val="000000"/>
                      <w:sz w:val="16"/>
                      <w:szCs w:val="16"/>
                    </w:rPr>
                    <w:delText>0]</w:delText>
                  </w:r>
                </w:del>
              </w:sdtContent>
            </w:sdt>
          </w:p>
        </w:tc>
        <w:tc>
          <w:tcPr>
            <w:tcW w:w="0" w:type="auto"/>
            <w:hideMark/>
          </w:tcPr>
          <w:p w14:paraId="330284BF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018</w:t>
            </w:r>
          </w:p>
        </w:tc>
        <w:tc>
          <w:tcPr>
            <w:tcW w:w="0" w:type="auto"/>
            <w:hideMark/>
          </w:tcPr>
          <w:p w14:paraId="02AB6B48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0" w:type="auto"/>
            <w:hideMark/>
          </w:tcPr>
          <w:p w14:paraId="053F5F1C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G1P0</w:t>
            </w:r>
          </w:p>
        </w:tc>
        <w:tc>
          <w:tcPr>
            <w:tcW w:w="0" w:type="auto"/>
            <w:hideMark/>
          </w:tcPr>
          <w:p w14:paraId="6B306041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39E99F75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During</w:t>
            </w:r>
          </w:p>
        </w:tc>
        <w:tc>
          <w:tcPr>
            <w:tcW w:w="0" w:type="auto"/>
            <w:hideMark/>
          </w:tcPr>
          <w:p w14:paraId="52970DD1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0" w:type="auto"/>
            <w:hideMark/>
          </w:tcPr>
          <w:p w14:paraId="07F9DB41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82" w:type="dxa"/>
            <w:hideMark/>
          </w:tcPr>
          <w:p w14:paraId="175CF54D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R: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18.5×11.5 </w:t>
            </w:r>
          </w:p>
        </w:tc>
        <w:tc>
          <w:tcPr>
            <w:tcW w:w="1255" w:type="dxa"/>
            <w:hideMark/>
          </w:tcPr>
          <w:p w14:paraId="643B56A6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98" w:type="dxa"/>
            <w:hideMark/>
          </w:tcPr>
          <w:p w14:paraId="537809AD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Hemorrhage (hypovolemic shock)</w:t>
            </w:r>
          </w:p>
        </w:tc>
        <w:tc>
          <w:tcPr>
            <w:tcW w:w="1363" w:type="dxa"/>
            <w:hideMark/>
          </w:tcPr>
          <w:p w14:paraId="3F1816DA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Radical nephrectomy</w:t>
            </w:r>
            <w:r>
              <w:rPr>
                <w:color w:val="000000"/>
                <w:sz w:val="16"/>
                <w:szCs w:val="16"/>
                <w:lang w:val="en-US"/>
              </w:rPr>
              <w:t>, -</w:t>
            </w:r>
          </w:p>
        </w:tc>
        <w:tc>
          <w:tcPr>
            <w:tcW w:w="1549" w:type="dxa"/>
            <w:hideMark/>
          </w:tcPr>
          <w:p w14:paraId="1A317D58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Emergency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ca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esarean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section, GW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1221" w:type="dxa"/>
            <w:hideMark/>
          </w:tcPr>
          <w:p w14:paraId="77A24BC4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Healthy child and HS mother </w:t>
            </w:r>
          </w:p>
        </w:tc>
        <w:tc>
          <w:tcPr>
            <w:tcW w:w="1104" w:type="dxa"/>
            <w:hideMark/>
          </w:tcPr>
          <w:p w14:paraId="2841A440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52" w:type="dxa"/>
            <w:hideMark/>
          </w:tcPr>
          <w:p w14:paraId="79470370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684894" w:rsidRPr="00F943D2" w14:paraId="6008AA1D" w14:textId="77777777" w:rsidTr="00744D41">
        <w:trPr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756D57" w14:textId="2F2CEEE6" w:rsidR="00684894" w:rsidRPr="00CB4B97" w:rsidRDefault="00684894" w:rsidP="00744D41">
            <w:pPr>
              <w:jc w:val="center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B4B97">
              <w:rPr>
                <w:color w:val="000000"/>
                <w:sz w:val="16"/>
                <w:szCs w:val="16"/>
                <w:lang w:val="en-US"/>
              </w:rPr>
              <w:t>Ng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  <w:lang w:val="en-US"/>
                </w:rPr>
                <w:alias w:val="Citation"/>
                <w:tag w:val="{&quot;referencesIds&quot;:[&quot;doc:5f030f3ae4b06fe557e88019&quot;],&quot;referencesOptions&quot;:{&quot;doc:5f030f3ae4b06fe557e8801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061100009,&quot;citationText&quot;:&quot;&lt;span style=\&quot;font-family:Times New Roman;font-size:16px;color:#000000\&quot;&gt;[35]&lt;/span&gt;&quot;}"/>
                <w:id w:val="-1061100009"/>
                <w:placeholder>
                  <w:docPart w:val="B7B3517BC9C90C4B96E9B76AB8F78A41"/>
                </w:placeholder>
              </w:sdtPr>
              <w:sdtContent>
                <w:r w:rsidRPr="00CB4B97">
                  <w:rPr>
                    <w:color w:val="000000"/>
                    <w:sz w:val="16"/>
                    <w:szCs w:val="16"/>
                  </w:rPr>
                  <w:t>[3</w:t>
                </w:r>
                <w:ins w:id="26" w:author="Marlou Kluiving" w:date="2023-12-24T17:45:00Z">
                  <w:r w:rsidR="00A87BCD">
                    <w:rPr>
                      <w:color w:val="000000"/>
                      <w:sz w:val="16"/>
                      <w:szCs w:val="16"/>
                    </w:rPr>
                    <w:t>6</w:t>
                  </w:r>
                </w:ins>
                <w:del w:id="27" w:author="Marlou Kluiving" w:date="2023-12-24T17:45:00Z">
                  <w:r w:rsidRPr="00CB4B97" w:rsidDel="00A87BCD">
                    <w:rPr>
                      <w:color w:val="000000"/>
                      <w:sz w:val="16"/>
                      <w:szCs w:val="16"/>
                    </w:rPr>
                    <w:delText>5</w:delText>
                  </w:r>
                </w:del>
                <w:r w:rsidRPr="00CB4B97">
                  <w:rPr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0" w:type="auto"/>
            <w:hideMark/>
          </w:tcPr>
          <w:p w14:paraId="2DF06897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018</w:t>
            </w:r>
          </w:p>
        </w:tc>
        <w:tc>
          <w:tcPr>
            <w:tcW w:w="0" w:type="auto"/>
            <w:hideMark/>
          </w:tcPr>
          <w:p w14:paraId="7AE9355B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0" w:type="auto"/>
            <w:hideMark/>
          </w:tcPr>
          <w:p w14:paraId="5FB0CF5B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hideMark/>
          </w:tcPr>
          <w:p w14:paraId="1D0FB419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7E7CD4FB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During</w:t>
            </w:r>
          </w:p>
        </w:tc>
        <w:tc>
          <w:tcPr>
            <w:tcW w:w="0" w:type="auto"/>
            <w:hideMark/>
          </w:tcPr>
          <w:p w14:paraId="1603A057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hideMark/>
          </w:tcPr>
          <w:p w14:paraId="242AE686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82" w:type="dxa"/>
            <w:hideMark/>
          </w:tcPr>
          <w:p w14:paraId="1CDA7002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L: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12 </w:t>
            </w:r>
          </w:p>
        </w:tc>
        <w:tc>
          <w:tcPr>
            <w:tcW w:w="1255" w:type="dxa"/>
            <w:hideMark/>
          </w:tcPr>
          <w:p w14:paraId="0307C197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98" w:type="dxa"/>
            <w:hideMark/>
          </w:tcPr>
          <w:p w14:paraId="5B9A6E8F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Hemorrhage (hypovolemic shock)</w:t>
            </w:r>
          </w:p>
        </w:tc>
        <w:tc>
          <w:tcPr>
            <w:tcW w:w="1363" w:type="dxa"/>
            <w:hideMark/>
          </w:tcPr>
          <w:p w14:paraId="4E904056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Embolization</w:t>
            </w:r>
            <w:r>
              <w:rPr>
                <w:color w:val="000000"/>
                <w:sz w:val="16"/>
                <w:szCs w:val="16"/>
                <w:lang w:val="en-US"/>
              </w:rPr>
              <w:t>, -</w:t>
            </w:r>
          </w:p>
        </w:tc>
        <w:tc>
          <w:tcPr>
            <w:tcW w:w="1549" w:type="dxa"/>
            <w:hideMark/>
          </w:tcPr>
          <w:p w14:paraId="0F0112AA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Elective </w:t>
            </w:r>
            <w:r>
              <w:rPr>
                <w:color w:val="000000"/>
                <w:sz w:val="16"/>
                <w:szCs w:val="16"/>
                <w:lang w:val="en-US"/>
              </w:rPr>
              <w:t>ca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esarean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section, GW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1221" w:type="dxa"/>
            <w:hideMark/>
          </w:tcPr>
          <w:p w14:paraId="3735BB0E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Healthy child and HS mother </w:t>
            </w:r>
          </w:p>
        </w:tc>
        <w:tc>
          <w:tcPr>
            <w:tcW w:w="1104" w:type="dxa"/>
            <w:hideMark/>
          </w:tcPr>
          <w:p w14:paraId="2355E3E0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52" w:type="dxa"/>
            <w:hideMark/>
          </w:tcPr>
          <w:p w14:paraId="3113CF69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L: 5.9×5.3×6.9</w:t>
            </w:r>
            <w:r w:rsidRPr="00F943D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||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684894" w:rsidRPr="00F943D2" w14:paraId="05433D6D" w14:textId="77777777" w:rsidTr="0074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72F280" w14:textId="26B043EB" w:rsidR="00684894" w:rsidRPr="00CB4B97" w:rsidRDefault="00684894" w:rsidP="00744D41">
            <w:pPr>
              <w:jc w:val="center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B4B97">
              <w:rPr>
                <w:color w:val="000000"/>
                <w:sz w:val="16"/>
                <w:szCs w:val="16"/>
                <w:lang w:val="en-US"/>
              </w:rPr>
              <w:t>Nicola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  <w:lang w:val="en-US"/>
                </w:rPr>
                <w:alias w:val="Citation"/>
                <w:tag w:val="{&quot;referencesIds&quot;:[&quot;doc:5efdc21ce4b0ff636e975637&quot;],&quot;referencesOptions&quot;:{&quot;doc:5efdc21ce4b0ff636e97563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82847576,&quot;citationText&quot;:&quot;&lt;span style=\&quot;font-family:Times New Roman;font-size:16px;color:#000000\&quot;&gt;[51]&lt;/span&gt;&quot;}"/>
                <w:id w:val="282847576"/>
                <w:placeholder>
                  <w:docPart w:val="72CBADCCFF157146B69F98B3F01300C7"/>
                </w:placeholder>
              </w:sdtPr>
              <w:sdtContent>
                <w:r w:rsidRPr="00CB4B97">
                  <w:rPr>
                    <w:color w:val="000000"/>
                    <w:sz w:val="16"/>
                    <w:szCs w:val="16"/>
                  </w:rPr>
                  <w:t>[5</w:t>
                </w:r>
                <w:ins w:id="28" w:author="Marlou Kluiving" w:date="2023-12-24T17:44:00Z">
                  <w:r w:rsidR="00A87BCD">
                    <w:rPr>
                      <w:color w:val="000000"/>
                      <w:sz w:val="16"/>
                      <w:szCs w:val="16"/>
                    </w:rPr>
                    <w:t>2</w:t>
                  </w:r>
                </w:ins>
                <w:del w:id="29" w:author="Marlou Kluiving" w:date="2023-12-24T17:44:00Z">
                  <w:r w:rsidRPr="00CB4B97" w:rsidDel="00A87BCD">
                    <w:rPr>
                      <w:color w:val="000000"/>
                      <w:sz w:val="16"/>
                      <w:szCs w:val="16"/>
                    </w:rPr>
                    <w:delText>1</w:delText>
                  </w:r>
                </w:del>
                <w:r w:rsidRPr="00CB4B97">
                  <w:rPr>
                    <w:color w:val="000000"/>
                    <w:sz w:val="16"/>
                    <w:szCs w:val="16"/>
                  </w:rPr>
                  <w:t>]</w:t>
                </w:r>
              </w:sdtContent>
            </w:sdt>
            <w:r w:rsidRPr="00CB4B97"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hideMark/>
          </w:tcPr>
          <w:p w14:paraId="1FCDFBC8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0" w:type="auto"/>
            <w:hideMark/>
          </w:tcPr>
          <w:p w14:paraId="3C40F4FC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0" w:type="auto"/>
            <w:hideMark/>
          </w:tcPr>
          <w:p w14:paraId="23032C68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G1P0</w:t>
            </w:r>
          </w:p>
        </w:tc>
        <w:tc>
          <w:tcPr>
            <w:tcW w:w="0" w:type="auto"/>
            <w:hideMark/>
          </w:tcPr>
          <w:p w14:paraId="4BCB68D9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55822938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During</w:t>
            </w:r>
          </w:p>
        </w:tc>
        <w:tc>
          <w:tcPr>
            <w:tcW w:w="0" w:type="auto"/>
            <w:hideMark/>
          </w:tcPr>
          <w:p w14:paraId="7D7421C1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hideMark/>
          </w:tcPr>
          <w:p w14:paraId="6B3FF633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82" w:type="dxa"/>
            <w:hideMark/>
          </w:tcPr>
          <w:p w14:paraId="0FD503EF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R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: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11.8×9.9×8.4 </w:t>
            </w:r>
          </w:p>
        </w:tc>
        <w:tc>
          <w:tcPr>
            <w:tcW w:w="1255" w:type="dxa"/>
            <w:hideMark/>
          </w:tcPr>
          <w:p w14:paraId="7A048F9C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98" w:type="dxa"/>
            <w:hideMark/>
          </w:tcPr>
          <w:p w14:paraId="1C063ED2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Hemorrhage (hypovolemic shock)</w:t>
            </w:r>
          </w:p>
        </w:tc>
        <w:tc>
          <w:tcPr>
            <w:tcW w:w="1363" w:type="dxa"/>
            <w:hideMark/>
          </w:tcPr>
          <w:p w14:paraId="36A4CE8A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Nephrectomy</w:t>
            </w:r>
            <w:r>
              <w:rPr>
                <w:color w:val="000000"/>
                <w:sz w:val="16"/>
                <w:szCs w:val="16"/>
                <w:lang w:val="en-US"/>
              </w:rPr>
              <w:t>, -</w:t>
            </w:r>
          </w:p>
        </w:tc>
        <w:tc>
          <w:tcPr>
            <w:tcW w:w="1549" w:type="dxa"/>
            <w:hideMark/>
          </w:tcPr>
          <w:p w14:paraId="6B944C36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21" w:type="dxa"/>
            <w:hideMark/>
          </w:tcPr>
          <w:p w14:paraId="333CA9C8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Healthy child and HS mother </w:t>
            </w:r>
          </w:p>
        </w:tc>
        <w:tc>
          <w:tcPr>
            <w:tcW w:w="1104" w:type="dxa"/>
            <w:hideMark/>
          </w:tcPr>
          <w:p w14:paraId="394A225E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52" w:type="dxa"/>
            <w:hideMark/>
          </w:tcPr>
          <w:p w14:paraId="6C153947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684894" w:rsidRPr="00F943D2" w14:paraId="0A8DD1C2" w14:textId="77777777" w:rsidTr="00744D41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982FF9" w14:textId="4377DDD3" w:rsidR="00684894" w:rsidRPr="00CB4B97" w:rsidRDefault="00684894" w:rsidP="00744D41">
            <w:pPr>
              <w:jc w:val="center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B4B97">
              <w:rPr>
                <w:color w:val="000000"/>
                <w:sz w:val="16"/>
                <w:szCs w:val="16"/>
                <w:lang w:val="en-US"/>
              </w:rPr>
              <w:t>Pontis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  <w:lang w:val="en-US"/>
                </w:rPr>
                <w:alias w:val="Citation"/>
                <w:tag w:val="{&quot;referencesIds&quot;:[&quot;doc:5efdc6f0e4b0fe0a9e502b0f&quot;],&quot;referencesOptions&quot;:{&quot;doc:5efdc6f0e4b0fe0a9e502b0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78922475,&quot;citationText&quot;:&quot;&lt;span style=\&quot;font-family:Times New Roman;font-size:16px;color:#000000\&quot;&gt;[52]&lt;/span&gt;&quot;}"/>
                <w:id w:val="1178922475"/>
                <w:placeholder>
                  <w:docPart w:val="B185D1522859104FB7505311D8E8505B"/>
                </w:placeholder>
              </w:sdtPr>
              <w:sdtContent>
                <w:r w:rsidRPr="00CB4B97">
                  <w:rPr>
                    <w:color w:val="000000"/>
                    <w:sz w:val="16"/>
                    <w:szCs w:val="16"/>
                  </w:rPr>
                  <w:t>[5</w:t>
                </w:r>
                <w:ins w:id="30" w:author="Marlou Kluiving" w:date="2023-12-24T17:44:00Z">
                  <w:r w:rsidR="00A87BCD">
                    <w:rPr>
                      <w:color w:val="000000"/>
                      <w:sz w:val="16"/>
                      <w:szCs w:val="16"/>
                    </w:rPr>
                    <w:t>3</w:t>
                  </w:r>
                </w:ins>
                <w:del w:id="31" w:author="Marlou Kluiving" w:date="2023-12-24T17:44:00Z">
                  <w:r w:rsidRPr="00CB4B97" w:rsidDel="00A87BCD">
                    <w:rPr>
                      <w:color w:val="000000"/>
                      <w:sz w:val="16"/>
                      <w:szCs w:val="16"/>
                    </w:rPr>
                    <w:delText>2</w:delText>
                  </w:r>
                </w:del>
                <w:r w:rsidRPr="00CB4B97">
                  <w:rPr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0" w:type="auto"/>
            <w:hideMark/>
          </w:tcPr>
          <w:p w14:paraId="0C755833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0" w:type="auto"/>
            <w:hideMark/>
          </w:tcPr>
          <w:p w14:paraId="0CC55002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0" w:type="auto"/>
            <w:hideMark/>
          </w:tcPr>
          <w:p w14:paraId="089B080A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G2P0</w:t>
            </w:r>
          </w:p>
        </w:tc>
        <w:tc>
          <w:tcPr>
            <w:tcW w:w="0" w:type="auto"/>
            <w:hideMark/>
          </w:tcPr>
          <w:p w14:paraId="3E901AA9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395B939F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During</w:t>
            </w:r>
          </w:p>
        </w:tc>
        <w:tc>
          <w:tcPr>
            <w:tcW w:w="0" w:type="auto"/>
            <w:hideMark/>
          </w:tcPr>
          <w:p w14:paraId="093B0685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0" w:type="auto"/>
            <w:hideMark/>
          </w:tcPr>
          <w:p w14:paraId="3875C1EE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82" w:type="dxa"/>
            <w:hideMark/>
          </w:tcPr>
          <w:p w14:paraId="189DA859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L: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4.8×4.6 </w:t>
            </w:r>
          </w:p>
        </w:tc>
        <w:tc>
          <w:tcPr>
            <w:tcW w:w="1255" w:type="dxa"/>
            <w:hideMark/>
          </w:tcPr>
          <w:p w14:paraId="73500C7C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98" w:type="dxa"/>
            <w:hideMark/>
          </w:tcPr>
          <w:p w14:paraId="60FBED0D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Hemorrhage (hypovolemic shock)</w:t>
            </w:r>
          </w:p>
        </w:tc>
        <w:tc>
          <w:tcPr>
            <w:tcW w:w="1363" w:type="dxa"/>
            <w:hideMark/>
          </w:tcPr>
          <w:p w14:paraId="3BC1FD3D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Nephrectomy (directly after delivery)</w:t>
            </w:r>
          </w:p>
        </w:tc>
        <w:tc>
          <w:tcPr>
            <w:tcW w:w="1549" w:type="dxa"/>
            <w:hideMark/>
          </w:tcPr>
          <w:p w14:paraId="1C1CEE1F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Emergency caesarean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section, GW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 34 </w:t>
            </w:r>
          </w:p>
        </w:tc>
        <w:tc>
          <w:tcPr>
            <w:tcW w:w="1221" w:type="dxa"/>
            <w:hideMark/>
          </w:tcPr>
          <w:p w14:paraId="1CE7D063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Healthy child and HS mother </w:t>
            </w:r>
          </w:p>
        </w:tc>
        <w:tc>
          <w:tcPr>
            <w:tcW w:w="1104" w:type="dxa"/>
            <w:hideMark/>
          </w:tcPr>
          <w:p w14:paraId="0432377E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52" w:type="dxa"/>
            <w:hideMark/>
          </w:tcPr>
          <w:p w14:paraId="158781DE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684894" w:rsidRPr="00F943D2" w14:paraId="766446D6" w14:textId="77777777" w:rsidTr="0074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B4A41D" w14:textId="3549421B" w:rsidR="00684894" w:rsidRPr="00CB4B97" w:rsidRDefault="00684894" w:rsidP="00744D41">
            <w:pPr>
              <w:jc w:val="center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B4B97">
              <w:rPr>
                <w:color w:val="000000"/>
                <w:sz w:val="16"/>
                <w:szCs w:val="16"/>
                <w:lang w:val="en-US"/>
              </w:rPr>
              <w:t>Preece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  <w:lang w:val="en-US"/>
                </w:rPr>
                <w:alias w:val="Citation"/>
                <w:tag w:val="{&quot;referencesIds&quot;:[&quot;doc:5f03127de4b0aba6eab55cc8&quot;],&quot;referencesOptions&quot;:{&quot;doc:5f03127de4b0aba6eab55cc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61758905,&quot;citationText&quot;:&quot;&lt;span style=\&quot;font-family:Times New Roman;font-size:16px;color:#000000\&quot;&gt;[53]&lt;/span&gt;&quot;}"/>
                <w:id w:val="-361758905"/>
                <w:placeholder>
                  <w:docPart w:val="EF2F1626CA582544896CD246235086C3"/>
                </w:placeholder>
              </w:sdtPr>
              <w:sdtContent>
                <w:r w:rsidRPr="00CB4B97">
                  <w:rPr>
                    <w:color w:val="000000"/>
                    <w:sz w:val="16"/>
                    <w:szCs w:val="16"/>
                  </w:rPr>
                  <w:t>[5</w:t>
                </w:r>
                <w:ins w:id="32" w:author="Marlou Kluiving" w:date="2023-12-24T17:44:00Z">
                  <w:r w:rsidR="00A87BCD">
                    <w:rPr>
                      <w:color w:val="000000"/>
                      <w:sz w:val="16"/>
                      <w:szCs w:val="16"/>
                    </w:rPr>
                    <w:t>4</w:t>
                  </w:r>
                </w:ins>
                <w:del w:id="33" w:author="Marlou Kluiving" w:date="2023-12-24T17:44:00Z">
                  <w:r w:rsidRPr="00CB4B97" w:rsidDel="00A87BCD">
                    <w:rPr>
                      <w:color w:val="000000"/>
                      <w:sz w:val="16"/>
                      <w:szCs w:val="16"/>
                    </w:rPr>
                    <w:delText>3</w:delText>
                  </w:r>
                </w:del>
                <w:r w:rsidRPr="00CB4B97">
                  <w:rPr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0" w:type="auto"/>
            <w:hideMark/>
          </w:tcPr>
          <w:p w14:paraId="1608E5EC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015</w:t>
            </w:r>
          </w:p>
        </w:tc>
        <w:tc>
          <w:tcPr>
            <w:tcW w:w="0" w:type="auto"/>
            <w:hideMark/>
          </w:tcPr>
          <w:p w14:paraId="6E694C19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0" w:type="auto"/>
            <w:hideMark/>
          </w:tcPr>
          <w:p w14:paraId="58995238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G6P1</w:t>
            </w:r>
          </w:p>
        </w:tc>
        <w:tc>
          <w:tcPr>
            <w:tcW w:w="0" w:type="auto"/>
            <w:hideMark/>
          </w:tcPr>
          <w:p w14:paraId="0CF400FE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07D6D12A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During</w:t>
            </w:r>
          </w:p>
        </w:tc>
        <w:tc>
          <w:tcPr>
            <w:tcW w:w="0" w:type="auto"/>
            <w:hideMark/>
          </w:tcPr>
          <w:p w14:paraId="5722F745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hideMark/>
          </w:tcPr>
          <w:p w14:paraId="7375090D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82" w:type="dxa"/>
            <w:hideMark/>
          </w:tcPr>
          <w:p w14:paraId="6BE922A5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R: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15×14×13 </w:t>
            </w:r>
          </w:p>
        </w:tc>
        <w:tc>
          <w:tcPr>
            <w:tcW w:w="1255" w:type="dxa"/>
            <w:hideMark/>
          </w:tcPr>
          <w:p w14:paraId="69E2F592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98" w:type="dxa"/>
            <w:hideMark/>
          </w:tcPr>
          <w:p w14:paraId="42F3D5F4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Haemorrhage + Pseudoaneurysm </w:t>
            </w:r>
          </w:p>
        </w:tc>
        <w:tc>
          <w:tcPr>
            <w:tcW w:w="1363" w:type="dxa"/>
            <w:hideMark/>
          </w:tcPr>
          <w:p w14:paraId="1F63CB68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Conservative till hemodynamically instable. Embolization + </w:t>
            </w:r>
            <w:r>
              <w:rPr>
                <w:color w:val="000000"/>
                <w:sz w:val="16"/>
                <w:szCs w:val="16"/>
                <w:lang w:val="en-US"/>
              </w:rPr>
              <w:t>R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adical nephrectomy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R,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GW 24</w:t>
            </w:r>
          </w:p>
        </w:tc>
        <w:tc>
          <w:tcPr>
            <w:tcW w:w="1549" w:type="dxa"/>
            <w:hideMark/>
          </w:tcPr>
          <w:p w14:paraId="527F1F7C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Elective caesarean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section, GW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1221" w:type="dxa"/>
            <w:hideMark/>
          </w:tcPr>
          <w:p w14:paraId="71E7B58E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Healthy child and HS mother </w:t>
            </w:r>
          </w:p>
        </w:tc>
        <w:tc>
          <w:tcPr>
            <w:tcW w:w="1104" w:type="dxa"/>
            <w:hideMark/>
          </w:tcPr>
          <w:p w14:paraId="612CFCCC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52" w:type="dxa"/>
            <w:hideMark/>
          </w:tcPr>
          <w:p w14:paraId="15EB13D3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684894" w:rsidRPr="00F943D2" w14:paraId="777DAED3" w14:textId="77777777" w:rsidTr="00744D41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FE80FD" w14:textId="2D3510B6" w:rsidR="00684894" w:rsidRPr="00CB4B97" w:rsidRDefault="00684894" w:rsidP="00744D41">
            <w:pPr>
              <w:jc w:val="center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B4B97">
              <w:rPr>
                <w:color w:val="000000"/>
                <w:sz w:val="16"/>
                <w:szCs w:val="16"/>
                <w:lang w:val="en-US"/>
              </w:rPr>
              <w:t>Rana</w:t>
            </w:r>
            <w:sdt>
              <w:sdtPr>
                <w:rPr>
                  <w:color w:val="000000"/>
                  <w:sz w:val="16"/>
                  <w:szCs w:val="16"/>
                  <w:highlight w:val="white"/>
                  <w:lang w:val="en-US"/>
                </w:rPr>
                <w:alias w:val="Citation"/>
                <w:tag w:val="{&quot;referencesIds&quot;:[&quot;doc:6220e1778f086df9dd336e01&quot;],&quot;referencesOptions&quot;:{&quot;doc:6220e1778f086df9dd336e0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81641054,&quot;citationText&quot;:&quot;&lt;span style=\&quot;font-family:Times New Roman;font-size:16px;color:#000000\&quot;&gt;[54]&lt;/span&gt;&quot;}"/>
                <w:id w:val="-381641054"/>
                <w:placeholder>
                  <w:docPart w:val="964C7C7B57EB664C930DB32EF5FDDFCF"/>
                </w:placeholder>
              </w:sdtPr>
              <w:sdtContent>
                <w:r>
                  <w:rPr>
                    <w:color w:val="000000"/>
                    <w:sz w:val="16"/>
                    <w:szCs w:val="16"/>
                    <w:lang w:val="en-US"/>
                  </w:rPr>
                  <w:t xml:space="preserve"> </w:t>
                </w:r>
                <w:r w:rsidRPr="00CB4B97">
                  <w:rPr>
                    <w:color w:val="000000"/>
                    <w:sz w:val="16"/>
                    <w:szCs w:val="16"/>
                  </w:rPr>
                  <w:t>[5</w:t>
                </w:r>
                <w:ins w:id="34" w:author="Marlou Kluiving" w:date="2023-12-24T17:44:00Z">
                  <w:r w:rsidR="00A87BCD">
                    <w:rPr>
                      <w:color w:val="000000"/>
                      <w:sz w:val="16"/>
                      <w:szCs w:val="16"/>
                    </w:rPr>
                    <w:t>5</w:t>
                  </w:r>
                </w:ins>
                <w:del w:id="35" w:author="Marlou Kluiving" w:date="2023-12-24T17:44:00Z">
                  <w:r w:rsidRPr="00CB4B97" w:rsidDel="00A87BCD">
                    <w:rPr>
                      <w:color w:val="000000"/>
                      <w:sz w:val="16"/>
                      <w:szCs w:val="16"/>
                    </w:rPr>
                    <w:delText>4</w:delText>
                  </w:r>
                </w:del>
                <w:r w:rsidRPr="00CB4B97">
                  <w:rPr>
                    <w:color w:val="000000"/>
                    <w:sz w:val="16"/>
                    <w:szCs w:val="16"/>
                  </w:rPr>
                  <w:t>]</w:t>
                </w:r>
              </w:sdtContent>
            </w:sdt>
            <w:r w:rsidRPr="00CB4B97"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hideMark/>
          </w:tcPr>
          <w:p w14:paraId="61A776D9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016</w:t>
            </w:r>
          </w:p>
        </w:tc>
        <w:tc>
          <w:tcPr>
            <w:tcW w:w="0" w:type="auto"/>
            <w:hideMark/>
          </w:tcPr>
          <w:p w14:paraId="7087564B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hideMark/>
          </w:tcPr>
          <w:p w14:paraId="130677EE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G1P0</w:t>
            </w:r>
          </w:p>
        </w:tc>
        <w:tc>
          <w:tcPr>
            <w:tcW w:w="0" w:type="auto"/>
            <w:hideMark/>
          </w:tcPr>
          <w:p w14:paraId="7A33A286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29EEF04F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During</w:t>
            </w:r>
          </w:p>
        </w:tc>
        <w:tc>
          <w:tcPr>
            <w:tcW w:w="0" w:type="auto"/>
            <w:hideMark/>
          </w:tcPr>
          <w:p w14:paraId="4E85C377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hideMark/>
          </w:tcPr>
          <w:p w14:paraId="7CA891FB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82" w:type="dxa"/>
            <w:hideMark/>
          </w:tcPr>
          <w:p w14:paraId="69F53DA5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55" w:type="dxa"/>
            <w:hideMark/>
          </w:tcPr>
          <w:p w14:paraId="004ADFB4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398" w:type="dxa"/>
            <w:hideMark/>
          </w:tcPr>
          <w:p w14:paraId="53749A10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Haemorrhage</w:t>
            </w:r>
          </w:p>
        </w:tc>
        <w:tc>
          <w:tcPr>
            <w:tcW w:w="1363" w:type="dxa"/>
            <w:hideMark/>
          </w:tcPr>
          <w:p w14:paraId="3B472EF5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Embolization </w:t>
            </w:r>
            <w:r>
              <w:rPr>
                <w:color w:val="000000"/>
                <w:sz w:val="16"/>
                <w:szCs w:val="16"/>
                <w:lang w:val="en-US"/>
              </w:rPr>
              <w:t>(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not successful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),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GW6. Partial nephrectomy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lastRenderedPageBreak/>
              <w:t>with evacuation of hematoma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GW6</w:t>
            </w:r>
          </w:p>
        </w:tc>
        <w:tc>
          <w:tcPr>
            <w:tcW w:w="1549" w:type="dxa"/>
            <w:hideMark/>
          </w:tcPr>
          <w:p w14:paraId="34E13862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lastRenderedPageBreak/>
              <w:t>Elective caesarean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section, -</w:t>
            </w:r>
          </w:p>
        </w:tc>
        <w:tc>
          <w:tcPr>
            <w:tcW w:w="1221" w:type="dxa"/>
            <w:hideMark/>
          </w:tcPr>
          <w:p w14:paraId="3F3CD71A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Healthy child and HS mother</w:t>
            </w:r>
          </w:p>
        </w:tc>
        <w:tc>
          <w:tcPr>
            <w:tcW w:w="1104" w:type="dxa"/>
            <w:hideMark/>
          </w:tcPr>
          <w:p w14:paraId="1C14CF92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52" w:type="dxa"/>
            <w:hideMark/>
          </w:tcPr>
          <w:p w14:paraId="656BE6AF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684894" w:rsidRPr="00F943D2" w14:paraId="5E30EE3C" w14:textId="77777777" w:rsidTr="0074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A8BA08" w14:textId="19C840A8" w:rsidR="00684894" w:rsidRPr="00CB4B97" w:rsidRDefault="00684894" w:rsidP="00744D41">
            <w:pPr>
              <w:jc w:val="center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B4B97">
              <w:rPr>
                <w:color w:val="000000"/>
                <w:sz w:val="16"/>
                <w:szCs w:val="16"/>
                <w:lang w:val="en-US"/>
              </w:rPr>
              <w:t>Lopes dos Santos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  <w:lang w:val="en-US"/>
                </w:rPr>
                <w:alias w:val="Citation"/>
                <w:tag w:val="{&quot;referencesIds&quot;:[&quot;doc:5efdbfd3e4b06327f31099f2&quot;],&quot;referencesOptions&quot;:{&quot;doc:5efdbfd3e4b06327f31099f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89016192,&quot;citationText&quot;:&quot;&lt;span style=\&quot;font-family:Times New Roman;font-size:16px;color:#000000\&quot;&gt;[55]&lt;/span&gt;&quot;}"/>
                <w:id w:val="-989016192"/>
                <w:placeholder>
                  <w:docPart w:val="DC36A07426E0ED49A3D3D97F060B44A1"/>
                </w:placeholder>
              </w:sdtPr>
              <w:sdtContent>
                <w:r w:rsidRPr="00CB4B97">
                  <w:rPr>
                    <w:color w:val="000000"/>
                    <w:sz w:val="16"/>
                    <w:szCs w:val="16"/>
                  </w:rPr>
                  <w:t>[5</w:t>
                </w:r>
                <w:ins w:id="36" w:author="Marlou Kluiving" w:date="2023-12-24T17:44:00Z">
                  <w:r w:rsidR="00A87BCD">
                    <w:rPr>
                      <w:color w:val="000000"/>
                      <w:sz w:val="16"/>
                      <w:szCs w:val="16"/>
                    </w:rPr>
                    <w:t>6</w:t>
                  </w:r>
                </w:ins>
                <w:del w:id="37" w:author="Marlou Kluiving" w:date="2023-12-24T17:44:00Z">
                  <w:r w:rsidRPr="00CB4B97" w:rsidDel="00A87BCD">
                    <w:rPr>
                      <w:color w:val="000000"/>
                      <w:sz w:val="16"/>
                      <w:szCs w:val="16"/>
                    </w:rPr>
                    <w:delText>5</w:delText>
                  </w:r>
                </w:del>
                <w:r w:rsidRPr="00CB4B97">
                  <w:rPr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0" w:type="auto"/>
            <w:hideMark/>
          </w:tcPr>
          <w:p w14:paraId="02F5959C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014</w:t>
            </w:r>
          </w:p>
        </w:tc>
        <w:tc>
          <w:tcPr>
            <w:tcW w:w="0" w:type="auto"/>
            <w:hideMark/>
          </w:tcPr>
          <w:p w14:paraId="227926D7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  <w:hideMark/>
          </w:tcPr>
          <w:p w14:paraId="1CD3BD2F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G3P2</w:t>
            </w:r>
          </w:p>
        </w:tc>
        <w:tc>
          <w:tcPr>
            <w:tcW w:w="0" w:type="auto"/>
            <w:hideMark/>
          </w:tcPr>
          <w:p w14:paraId="020D6B9A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57E596E9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During</w:t>
            </w:r>
          </w:p>
        </w:tc>
        <w:tc>
          <w:tcPr>
            <w:tcW w:w="0" w:type="auto"/>
            <w:hideMark/>
          </w:tcPr>
          <w:p w14:paraId="1DDB49AE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hideMark/>
          </w:tcPr>
          <w:p w14:paraId="00A66B50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82" w:type="dxa"/>
            <w:hideMark/>
          </w:tcPr>
          <w:p w14:paraId="0B6F7A0A" w14:textId="77777777" w:rsidR="00684894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R: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5 </w:t>
            </w:r>
          </w:p>
          <w:p w14:paraId="4EA977EC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R (+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mnd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):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5 </w:t>
            </w:r>
          </w:p>
        </w:tc>
        <w:tc>
          <w:tcPr>
            <w:tcW w:w="1255" w:type="dxa"/>
            <w:hideMark/>
          </w:tcPr>
          <w:p w14:paraId="566A771B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98" w:type="dxa"/>
            <w:hideMark/>
          </w:tcPr>
          <w:p w14:paraId="4D682B36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Haemorrhage</w:t>
            </w:r>
          </w:p>
        </w:tc>
        <w:tc>
          <w:tcPr>
            <w:tcW w:w="1363" w:type="dxa"/>
            <w:hideMark/>
          </w:tcPr>
          <w:p w14:paraId="304E9FBE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Conservative treatment</w:t>
            </w:r>
          </w:p>
        </w:tc>
        <w:tc>
          <w:tcPr>
            <w:tcW w:w="1549" w:type="dxa"/>
            <w:hideMark/>
          </w:tcPr>
          <w:p w14:paraId="53530FCB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Elective caesarea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n section, GW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1221" w:type="dxa"/>
            <w:hideMark/>
          </w:tcPr>
          <w:p w14:paraId="3491BB6F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Healthy child and HS mother </w:t>
            </w:r>
          </w:p>
        </w:tc>
        <w:tc>
          <w:tcPr>
            <w:tcW w:w="1104" w:type="dxa"/>
            <w:hideMark/>
          </w:tcPr>
          <w:p w14:paraId="55D05F40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efused treatment and follow-up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 postpartum</w:t>
            </w:r>
          </w:p>
        </w:tc>
        <w:tc>
          <w:tcPr>
            <w:tcW w:w="1052" w:type="dxa"/>
            <w:hideMark/>
          </w:tcPr>
          <w:p w14:paraId="35E2F07E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684894" w:rsidRPr="00F943D2" w14:paraId="6BC8FA0A" w14:textId="77777777" w:rsidTr="00744D41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30532F" w14:textId="40F765A7" w:rsidR="00684894" w:rsidRPr="00CB4B97" w:rsidRDefault="00684894" w:rsidP="00744D41">
            <w:pPr>
              <w:jc w:val="center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B4B97">
              <w:rPr>
                <w:color w:val="000000"/>
                <w:sz w:val="16"/>
                <w:szCs w:val="16"/>
                <w:lang w:val="en-US"/>
              </w:rPr>
              <w:t>Scharf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  <w:lang w:val="en-US"/>
                </w:rPr>
                <w:alias w:val="Citation"/>
                <w:tag w:val="{&quot;referencesIds&quot;:[&quot;doc:5f08549ce4b07c3b7e2462ca&quot;],&quot;referencesOptions&quot;:{&quot;doc:5f08549ce4b07c3b7e2462c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04109626,&quot;citationText&quot;:&quot;&lt;span style=\&quot;font-family:Times New Roman;font-size:16px;color:#000000\&quot;&gt;[56]&lt;/span&gt;&quot;}"/>
                <w:id w:val="-604109626"/>
                <w:placeholder>
                  <w:docPart w:val="DDE7AFAE6AF1574698EF2D22068BE4D0"/>
                </w:placeholder>
              </w:sdtPr>
              <w:sdtContent>
                <w:r w:rsidRPr="00CB4B97">
                  <w:rPr>
                    <w:color w:val="000000"/>
                    <w:sz w:val="16"/>
                    <w:szCs w:val="16"/>
                  </w:rPr>
                  <w:t>[5</w:t>
                </w:r>
                <w:ins w:id="38" w:author="Marlou Kluiving" w:date="2023-12-24T17:44:00Z">
                  <w:r w:rsidR="00A87BCD">
                    <w:rPr>
                      <w:color w:val="000000"/>
                      <w:sz w:val="16"/>
                      <w:szCs w:val="16"/>
                    </w:rPr>
                    <w:t>7</w:t>
                  </w:r>
                </w:ins>
                <w:del w:id="39" w:author="Marlou Kluiving" w:date="2023-12-24T17:44:00Z">
                  <w:r w:rsidRPr="00CB4B97" w:rsidDel="00A87BCD">
                    <w:rPr>
                      <w:color w:val="000000"/>
                      <w:sz w:val="16"/>
                      <w:szCs w:val="16"/>
                    </w:rPr>
                    <w:delText>6</w:delText>
                  </w:r>
                </w:del>
                <w:r w:rsidRPr="00CB4B97">
                  <w:rPr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0" w:type="auto"/>
            <w:hideMark/>
          </w:tcPr>
          <w:p w14:paraId="56F3EE51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019</w:t>
            </w:r>
          </w:p>
        </w:tc>
        <w:tc>
          <w:tcPr>
            <w:tcW w:w="0" w:type="auto"/>
            <w:hideMark/>
          </w:tcPr>
          <w:p w14:paraId="670A74C3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0" w:type="auto"/>
            <w:hideMark/>
          </w:tcPr>
          <w:p w14:paraId="172E46CB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G2P0</w:t>
            </w:r>
          </w:p>
        </w:tc>
        <w:tc>
          <w:tcPr>
            <w:tcW w:w="0" w:type="auto"/>
            <w:hideMark/>
          </w:tcPr>
          <w:p w14:paraId="655E8713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7670DFFB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During</w:t>
            </w:r>
          </w:p>
        </w:tc>
        <w:tc>
          <w:tcPr>
            <w:tcW w:w="0" w:type="auto"/>
            <w:hideMark/>
          </w:tcPr>
          <w:p w14:paraId="634D9897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hideMark/>
          </w:tcPr>
          <w:p w14:paraId="32E3D52A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82" w:type="dxa"/>
            <w:hideMark/>
          </w:tcPr>
          <w:p w14:paraId="69756CD8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R: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14×11×12 </w:t>
            </w:r>
          </w:p>
        </w:tc>
        <w:tc>
          <w:tcPr>
            <w:tcW w:w="1255" w:type="dxa"/>
            <w:hideMark/>
          </w:tcPr>
          <w:p w14:paraId="58DD8A56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94CB3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98" w:type="dxa"/>
            <w:hideMark/>
          </w:tcPr>
          <w:p w14:paraId="4610E659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Haemorrhage</w:t>
            </w:r>
          </w:p>
        </w:tc>
        <w:tc>
          <w:tcPr>
            <w:tcW w:w="1363" w:type="dxa"/>
            <w:hideMark/>
          </w:tcPr>
          <w:p w14:paraId="1161CDC2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Embolization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1st trimester</w:t>
            </w:r>
          </w:p>
        </w:tc>
        <w:tc>
          <w:tcPr>
            <w:tcW w:w="1549" w:type="dxa"/>
            <w:hideMark/>
          </w:tcPr>
          <w:p w14:paraId="701F54C1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21" w:type="dxa"/>
            <w:hideMark/>
          </w:tcPr>
          <w:p w14:paraId="7D0362AD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04" w:type="dxa"/>
            <w:hideMark/>
          </w:tcPr>
          <w:p w14:paraId="05ED7CB7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052" w:type="dxa"/>
            <w:hideMark/>
          </w:tcPr>
          <w:p w14:paraId="02D62152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684894" w:rsidRPr="00F943D2" w14:paraId="7C3F14D1" w14:textId="77777777" w:rsidTr="0074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2D34C5" w14:textId="4090DDD6" w:rsidR="00684894" w:rsidRPr="00CB4B97" w:rsidRDefault="00684894" w:rsidP="00744D41">
            <w:pPr>
              <w:jc w:val="center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B4B97">
              <w:rPr>
                <w:color w:val="000000"/>
                <w:sz w:val="16"/>
                <w:szCs w:val="16"/>
                <w:lang w:val="en-US"/>
              </w:rPr>
              <w:t>Sen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  <w:lang w:val="en-US"/>
                </w:rPr>
                <w:alias w:val="Citation"/>
                <w:tag w:val="{&quot;referencesIds&quot;:[&quot;doc:5f03135ae4b0aba6eab55ce2&quot;],&quot;referencesOptions&quot;:{&quot;doc:5f03135ae4b0aba6eab55ce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286546810,&quot;citationText&quot;:&quot;&lt;span style=\&quot;font-family:Times New Roman;font-size:16px;color:#000000\&quot;&gt;[57]&lt;/span&gt;&quot;}"/>
                <w:id w:val="1286546810"/>
                <w:placeholder>
                  <w:docPart w:val="99CB77108CC9774CA5EB54633DC73AB6"/>
                </w:placeholder>
              </w:sdtPr>
              <w:sdtContent>
                <w:r w:rsidRPr="00CB4B97">
                  <w:rPr>
                    <w:color w:val="000000"/>
                    <w:sz w:val="16"/>
                    <w:szCs w:val="16"/>
                  </w:rPr>
                  <w:t>[5</w:t>
                </w:r>
                <w:ins w:id="40" w:author="Marlou Kluiving" w:date="2023-12-24T17:44:00Z">
                  <w:r w:rsidR="00A87BCD">
                    <w:rPr>
                      <w:color w:val="000000"/>
                      <w:sz w:val="16"/>
                      <w:szCs w:val="16"/>
                    </w:rPr>
                    <w:t>8</w:t>
                  </w:r>
                </w:ins>
                <w:del w:id="41" w:author="Marlou Kluiving" w:date="2023-12-24T17:44:00Z">
                  <w:r w:rsidRPr="00CB4B97" w:rsidDel="00A87BCD">
                    <w:rPr>
                      <w:color w:val="000000"/>
                      <w:sz w:val="16"/>
                      <w:szCs w:val="16"/>
                    </w:rPr>
                    <w:delText>7</w:delText>
                  </w:r>
                </w:del>
                <w:r w:rsidRPr="00CB4B97">
                  <w:rPr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0" w:type="auto"/>
            <w:hideMark/>
          </w:tcPr>
          <w:p w14:paraId="194E1999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0" w:type="auto"/>
            <w:hideMark/>
          </w:tcPr>
          <w:p w14:paraId="6438C69D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hideMark/>
          </w:tcPr>
          <w:p w14:paraId="7128728A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605805">
              <w:rPr>
                <w:color w:val="000000"/>
                <w:sz w:val="16"/>
                <w:szCs w:val="16"/>
                <w:lang w:val="en-US"/>
              </w:rPr>
              <w:t>G1P0</w:t>
            </w:r>
          </w:p>
        </w:tc>
        <w:tc>
          <w:tcPr>
            <w:tcW w:w="0" w:type="auto"/>
            <w:hideMark/>
          </w:tcPr>
          <w:p w14:paraId="37BEFB7D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34C2BEDB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During</w:t>
            </w:r>
          </w:p>
        </w:tc>
        <w:tc>
          <w:tcPr>
            <w:tcW w:w="0" w:type="auto"/>
            <w:hideMark/>
          </w:tcPr>
          <w:p w14:paraId="2E20A63C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3rd trimester</w:t>
            </w:r>
          </w:p>
        </w:tc>
        <w:tc>
          <w:tcPr>
            <w:tcW w:w="0" w:type="auto"/>
            <w:hideMark/>
          </w:tcPr>
          <w:p w14:paraId="35961AFF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82" w:type="dxa"/>
            <w:hideMark/>
          </w:tcPr>
          <w:p w14:paraId="5A968240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55" w:type="dxa"/>
            <w:hideMark/>
          </w:tcPr>
          <w:p w14:paraId="5B0FB461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94CB3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98" w:type="dxa"/>
            <w:hideMark/>
          </w:tcPr>
          <w:p w14:paraId="0487D2FF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Haemorrhage + Aneurysm </w:t>
            </w:r>
          </w:p>
        </w:tc>
        <w:tc>
          <w:tcPr>
            <w:tcW w:w="1363" w:type="dxa"/>
            <w:hideMark/>
          </w:tcPr>
          <w:p w14:paraId="69B6275F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Conservative treatment</w:t>
            </w:r>
          </w:p>
        </w:tc>
        <w:tc>
          <w:tcPr>
            <w:tcW w:w="1549" w:type="dxa"/>
            <w:hideMark/>
          </w:tcPr>
          <w:p w14:paraId="0C116432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Elective caesarean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s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ection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- </w:t>
            </w:r>
          </w:p>
        </w:tc>
        <w:tc>
          <w:tcPr>
            <w:tcW w:w="1221" w:type="dxa"/>
            <w:hideMark/>
          </w:tcPr>
          <w:p w14:paraId="123D8F3C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Healthy child and HS mother </w:t>
            </w:r>
          </w:p>
        </w:tc>
        <w:tc>
          <w:tcPr>
            <w:tcW w:w="1104" w:type="dxa"/>
            <w:hideMark/>
          </w:tcPr>
          <w:p w14:paraId="5EACA5B2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Embolization + Nephrectomy </w:t>
            </w:r>
          </w:p>
        </w:tc>
        <w:tc>
          <w:tcPr>
            <w:tcW w:w="1052" w:type="dxa"/>
            <w:hideMark/>
          </w:tcPr>
          <w:p w14:paraId="205D80A6" w14:textId="77777777" w:rsidR="00684894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L: 20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×</w:t>
            </w:r>
            <w:r>
              <w:rPr>
                <w:color w:val="000000"/>
                <w:sz w:val="16"/>
                <w:szCs w:val="16"/>
                <w:lang w:val="en-US"/>
              </w:rPr>
              <w:t>16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×</w:t>
            </w:r>
            <w:r>
              <w:rPr>
                <w:color w:val="000000"/>
                <w:sz w:val="16"/>
                <w:szCs w:val="16"/>
                <w:lang w:val="en-US"/>
              </w:rPr>
              <w:t>15</w:t>
            </w:r>
            <w:r w:rsidRPr="00F943D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||</w:t>
            </w:r>
          </w:p>
          <w:p w14:paraId="3E1D11C2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L: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22×27× 20</w:t>
            </w:r>
            <w:r w:rsidRPr="00600CE5">
              <w:rPr>
                <w:color w:val="000000"/>
                <w:sz w:val="16"/>
                <w:szCs w:val="16"/>
                <w:vertAlign w:val="superscript"/>
                <w:lang w:val="en-US"/>
              </w:rPr>
              <w:t>¶</w:t>
            </w:r>
          </w:p>
        </w:tc>
      </w:tr>
      <w:tr w:rsidR="00684894" w:rsidRPr="00F943D2" w14:paraId="7D0CF389" w14:textId="77777777" w:rsidTr="00744D41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0E91DC" w14:textId="3D733CD3" w:rsidR="00684894" w:rsidRPr="00CB4B97" w:rsidRDefault="00684894" w:rsidP="00744D41">
            <w:pPr>
              <w:jc w:val="center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B4B97">
              <w:rPr>
                <w:color w:val="000000"/>
                <w:sz w:val="16"/>
                <w:szCs w:val="16"/>
                <w:lang w:val="en-US"/>
              </w:rPr>
              <w:t>Tanaka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  <w:lang w:val="en-US"/>
                </w:rPr>
                <w:alias w:val="Citation"/>
                <w:tag w:val="{&quot;referencesIds&quot;:[&quot;doc:5efdc2cce4b01882ea87985d&quot;],&quot;referencesOptions&quot;:{&quot;doc:5efdc2cce4b01882ea87985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72099907,&quot;citationText&quot;:&quot;&lt;span style=\&quot;font-family:Times New Roman;font-size:16px;color:#000000\&quot;&gt;[58]&lt;/span&gt;&quot;}"/>
                <w:id w:val="-2072099907"/>
                <w:placeholder>
                  <w:docPart w:val="B5A429CDFE67DC4595165E020CD3BB48"/>
                </w:placeholder>
              </w:sdtPr>
              <w:sdtContent>
                <w:r w:rsidRPr="00CB4B97">
                  <w:rPr>
                    <w:color w:val="000000"/>
                    <w:sz w:val="16"/>
                    <w:szCs w:val="16"/>
                  </w:rPr>
                  <w:t>[5</w:t>
                </w:r>
                <w:ins w:id="42" w:author="Marlou Kluiving" w:date="2023-12-24T17:44:00Z">
                  <w:r w:rsidR="00A87BCD">
                    <w:rPr>
                      <w:color w:val="000000"/>
                      <w:sz w:val="16"/>
                      <w:szCs w:val="16"/>
                    </w:rPr>
                    <w:t>9</w:t>
                  </w:r>
                </w:ins>
                <w:del w:id="43" w:author="Marlou Kluiving" w:date="2023-12-24T17:44:00Z">
                  <w:r w:rsidRPr="00CB4B97" w:rsidDel="00A87BCD">
                    <w:rPr>
                      <w:color w:val="000000"/>
                      <w:sz w:val="16"/>
                      <w:szCs w:val="16"/>
                    </w:rPr>
                    <w:delText>8</w:delText>
                  </w:r>
                </w:del>
                <w:r w:rsidRPr="00CB4B97">
                  <w:rPr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0" w:type="auto"/>
            <w:hideMark/>
          </w:tcPr>
          <w:p w14:paraId="18FE692F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001</w:t>
            </w:r>
          </w:p>
        </w:tc>
        <w:tc>
          <w:tcPr>
            <w:tcW w:w="0" w:type="auto"/>
            <w:hideMark/>
          </w:tcPr>
          <w:p w14:paraId="7315F5C1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0" w:type="auto"/>
            <w:hideMark/>
          </w:tcPr>
          <w:p w14:paraId="2C81EA78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G2P1</w:t>
            </w:r>
          </w:p>
        </w:tc>
        <w:tc>
          <w:tcPr>
            <w:tcW w:w="0" w:type="auto"/>
            <w:hideMark/>
          </w:tcPr>
          <w:p w14:paraId="0F0CD317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7A0AD67E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During</w:t>
            </w:r>
          </w:p>
        </w:tc>
        <w:tc>
          <w:tcPr>
            <w:tcW w:w="0" w:type="auto"/>
            <w:hideMark/>
          </w:tcPr>
          <w:p w14:paraId="0CD3A85F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0" w:type="auto"/>
            <w:hideMark/>
          </w:tcPr>
          <w:p w14:paraId="2EEEFD15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82" w:type="dxa"/>
            <w:hideMark/>
          </w:tcPr>
          <w:p w14:paraId="216FEDCA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L: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7 </w:t>
            </w:r>
          </w:p>
        </w:tc>
        <w:tc>
          <w:tcPr>
            <w:tcW w:w="1255" w:type="dxa"/>
            <w:hideMark/>
          </w:tcPr>
          <w:p w14:paraId="5E022C15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94CB3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98" w:type="dxa"/>
            <w:hideMark/>
          </w:tcPr>
          <w:p w14:paraId="14620955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Hemorrhage </w:t>
            </w:r>
          </w:p>
        </w:tc>
        <w:tc>
          <w:tcPr>
            <w:tcW w:w="1363" w:type="dxa"/>
            <w:hideMark/>
          </w:tcPr>
          <w:p w14:paraId="100CC458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Conservative treatment </w:t>
            </w:r>
          </w:p>
        </w:tc>
        <w:tc>
          <w:tcPr>
            <w:tcW w:w="1549" w:type="dxa"/>
            <w:hideMark/>
          </w:tcPr>
          <w:p w14:paraId="54D51BDD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Induced vaginal delivery and vacuum extraction</w:t>
            </w:r>
            <w:r>
              <w:rPr>
                <w:color w:val="000000"/>
                <w:sz w:val="16"/>
                <w:szCs w:val="16"/>
                <w:lang w:val="en-US"/>
              </w:rPr>
              <w:t>, GW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1221" w:type="dxa"/>
            <w:hideMark/>
          </w:tcPr>
          <w:p w14:paraId="0E9ADA76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Healthy child and HS mother </w:t>
            </w:r>
          </w:p>
        </w:tc>
        <w:tc>
          <w:tcPr>
            <w:tcW w:w="1104" w:type="dxa"/>
            <w:hideMark/>
          </w:tcPr>
          <w:p w14:paraId="65BB86EE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Embolization (7 days post-partum)</w:t>
            </w:r>
          </w:p>
        </w:tc>
        <w:tc>
          <w:tcPr>
            <w:tcW w:w="1052" w:type="dxa"/>
            <w:hideMark/>
          </w:tcPr>
          <w:p w14:paraId="66343CCA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684894" w:rsidRPr="00F943D2" w14:paraId="6DAC2BC2" w14:textId="77777777" w:rsidTr="0074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E7CD05" w14:textId="58DE8728" w:rsidR="00684894" w:rsidRPr="00CB4B97" w:rsidRDefault="00684894" w:rsidP="00744D41">
            <w:pPr>
              <w:jc w:val="center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B4B97">
              <w:rPr>
                <w:color w:val="000000"/>
                <w:sz w:val="16"/>
                <w:szCs w:val="16"/>
                <w:lang w:val="en-US"/>
              </w:rPr>
              <w:t>Tsili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  <w:lang w:val="en-US"/>
                </w:rPr>
                <w:alias w:val="Citation"/>
                <w:tag w:val="{&quot;referencesIds&quot;:[&quot;doc:61fcff988f08071fc399043f&quot;],&quot;referencesOptions&quot;:{&quot;doc:61fcff988f08071fc399043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42709657,&quot;citationText&quot;:&quot;&lt;span style=\&quot;font-family:Times New Roman;font-size:16px;color:#000000\&quot;&gt;[59]&lt;/span&gt;&quot;}"/>
                <w:id w:val="142709657"/>
                <w:placeholder>
                  <w:docPart w:val="3BCB24056140CC4CB6914596CE779396"/>
                </w:placeholder>
              </w:sdtPr>
              <w:sdtContent>
                <w:r w:rsidRPr="00CB4B97">
                  <w:rPr>
                    <w:color w:val="000000"/>
                    <w:sz w:val="16"/>
                    <w:szCs w:val="16"/>
                  </w:rPr>
                  <w:t>[</w:t>
                </w:r>
                <w:ins w:id="44" w:author="Marlou Kluiving" w:date="2023-12-24T17:45:00Z">
                  <w:r w:rsidR="00A87BCD">
                    <w:rPr>
                      <w:color w:val="000000"/>
                      <w:sz w:val="16"/>
                      <w:szCs w:val="16"/>
                    </w:rPr>
                    <w:t>60</w:t>
                  </w:r>
                </w:ins>
                <w:del w:id="45" w:author="Marlou Kluiving" w:date="2023-12-24T17:45:00Z">
                  <w:r w:rsidRPr="00CB4B97" w:rsidDel="00A87BCD">
                    <w:rPr>
                      <w:color w:val="000000"/>
                      <w:sz w:val="16"/>
                      <w:szCs w:val="16"/>
                    </w:rPr>
                    <w:delText>59</w:delText>
                  </w:r>
                </w:del>
                <w:r w:rsidRPr="00CB4B97">
                  <w:rPr>
                    <w:color w:val="000000"/>
                    <w:sz w:val="16"/>
                    <w:szCs w:val="16"/>
                  </w:rPr>
                  <w:t>]</w:t>
                </w:r>
              </w:sdtContent>
            </w:sdt>
            <w:r w:rsidRPr="00CB4B97"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hideMark/>
          </w:tcPr>
          <w:p w14:paraId="7BB13B90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017</w:t>
            </w:r>
          </w:p>
        </w:tc>
        <w:tc>
          <w:tcPr>
            <w:tcW w:w="0" w:type="auto"/>
            <w:hideMark/>
          </w:tcPr>
          <w:p w14:paraId="5947022A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0" w:type="auto"/>
            <w:hideMark/>
          </w:tcPr>
          <w:p w14:paraId="142AF308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hideMark/>
          </w:tcPr>
          <w:p w14:paraId="4EBA315A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5804336B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During</w:t>
            </w:r>
          </w:p>
        </w:tc>
        <w:tc>
          <w:tcPr>
            <w:tcW w:w="0" w:type="auto"/>
            <w:hideMark/>
          </w:tcPr>
          <w:p w14:paraId="34357506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7th month</w:t>
            </w:r>
          </w:p>
        </w:tc>
        <w:tc>
          <w:tcPr>
            <w:tcW w:w="0" w:type="auto"/>
            <w:hideMark/>
          </w:tcPr>
          <w:p w14:paraId="01D74944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82" w:type="dxa"/>
            <w:hideMark/>
          </w:tcPr>
          <w:p w14:paraId="3B226043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55" w:type="dxa"/>
            <w:hideMark/>
          </w:tcPr>
          <w:p w14:paraId="30D3CAC7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R: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12×8×4.5</w:t>
            </w:r>
          </w:p>
        </w:tc>
        <w:tc>
          <w:tcPr>
            <w:tcW w:w="1398" w:type="dxa"/>
            <w:hideMark/>
          </w:tcPr>
          <w:p w14:paraId="4816F601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No complication </w:t>
            </w:r>
          </w:p>
        </w:tc>
        <w:tc>
          <w:tcPr>
            <w:tcW w:w="1363" w:type="dxa"/>
            <w:hideMark/>
          </w:tcPr>
          <w:p w14:paraId="33E869AB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549" w:type="dxa"/>
            <w:hideMark/>
          </w:tcPr>
          <w:p w14:paraId="762A8EC6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Premature birth due to fetal complications</w:t>
            </w:r>
          </w:p>
        </w:tc>
        <w:tc>
          <w:tcPr>
            <w:tcW w:w="1221" w:type="dxa"/>
            <w:hideMark/>
          </w:tcPr>
          <w:p w14:paraId="59B430F9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HS mother</w:t>
            </w:r>
          </w:p>
        </w:tc>
        <w:tc>
          <w:tcPr>
            <w:tcW w:w="1104" w:type="dxa"/>
            <w:hideMark/>
          </w:tcPr>
          <w:p w14:paraId="70C7A1C9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adical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 nephrectomy </w:t>
            </w:r>
            <w:r>
              <w:rPr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1052" w:type="dxa"/>
            <w:hideMark/>
          </w:tcPr>
          <w:p w14:paraId="35969A59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684894" w:rsidRPr="00F943D2" w14:paraId="31A22B41" w14:textId="77777777" w:rsidTr="00744D41">
        <w:trPr>
          <w:trHeight w:val="1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17B31B" w14:textId="00D156EF" w:rsidR="00684894" w:rsidRPr="00CB4B97" w:rsidRDefault="00684894" w:rsidP="00744D41">
            <w:pPr>
              <w:jc w:val="center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B4B97">
              <w:rPr>
                <w:color w:val="000000"/>
                <w:sz w:val="16"/>
                <w:szCs w:val="16"/>
                <w:lang w:val="en-US"/>
              </w:rPr>
              <w:t>Tupikowski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  <w:lang w:val="en-US"/>
                </w:rPr>
                <w:alias w:val="Citation"/>
                <w:tag w:val="{&quot;referencesIds&quot;:[&quot;doc:5ef73ff9e4b007bb858f185d&quot;],&quot;referencesOptions&quot;:{&quot;doc:5ef73ff9e4b007bb858f185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72717230,&quot;citationText&quot;:&quot;&lt;span style=\&quot;font-family:Times New Roman;font-size:16px;color:#000000\&quot;&gt;[60]&lt;/span&gt;&quot;}"/>
                <w:id w:val="-672717230"/>
                <w:placeholder>
                  <w:docPart w:val="19EF1F26B3516E42BCD181A1FF53038A"/>
                </w:placeholder>
              </w:sdtPr>
              <w:sdtContent>
                <w:r w:rsidRPr="00CB4B97">
                  <w:rPr>
                    <w:color w:val="000000"/>
                    <w:sz w:val="16"/>
                    <w:szCs w:val="16"/>
                  </w:rPr>
                  <w:t>[6</w:t>
                </w:r>
                <w:ins w:id="46" w:author="Marlou Kluiving" w:date="2023-12-24T17:45:00Z">
                  <w:r w:rsidR="00A87BCD">
                    <w:rPr>
                      <w:color w:val="000000"/>
                      <w:sz w:val="16"/>
                      <w:szCs w:val="16"/>
                    </w:rPr>
                    <w:t>1</w:t>
                  </w:r>
                </w:ins>
                <w:del w:id="47" w:author="Marlou Kluiving" w:date="2023-12-24T17:45:00Z">
                  <w:r w:rsidRPr="00CB4B97" w:rsidDel="00A87BCD">
                    <w:rPr>
                      <w:color w:val="000000"/>
                      <w:sz w:val="16"/>
                      <w:szCs w:val="16"/>
                    </w:rPr>
                    <w:delText>0</w:delText>
                  </w:r>
                </w:del>
                <w:r w:rsidRPr="00CB4B97">
                  <w:rPr>
                    <w:color w:val="000000"/>
                    <w:sz w:val="16"/>
                    <w:szCs w:val="16"/>
                  </w:rPr>
                  <w:t>]</w:t>
                </w:r>
              </w:sdtContent>
            </w:sdt>
            <w:r w:rsidRPr="00CB4B97"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hideMark/>
          </w:tcPr>
          <w:p w14:paraId="053ECF94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014</w:t>
            </w:r>
          </w:p>
        </w:tc>
        <w:tc>
          <w:tcPr>
            <w:tcW w:w="0" w:type="auto"/>
            <w:hideMark/>
          </w:tcPr>
          <w:p w14:paraId="55AE2028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0" w:type="auto"/>
            <w:hideMark/>
          </w:tcPr>
          <w:p w14:paraId="14147722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G2P1</w:t>
            </w:r>
          </w:p>
        </w:tc>
        <w:tc>
          <w:tcPr>
            <w:tcW w:w="0" w:type="auto"/>
            <w:hideMark/>
          </w:tcPr>
          <w:p w14:paraId="702B0A59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3E38DE9C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During</w:t>
            </w:r>
          </w:p>
        </w:tc>
        <w:tc>
          <w:tcPr>
            <w:tcW w:w="0" w:type="auto"/>
            <w:hideMark/>
          </w:tcPr>
          <w:p w14:paraId="26C0DE44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hideMark/>
          </w:tcPr>
          <w:p w14:paraId="501B9724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82" w:type="dxa"/>
            <w:hideMark/>
          </w:tcPr>
          <w:p w14:paraId="4D822202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R:7.2×3.3 cm (ultrasound @GW 16) R:9.1×7.0 cm (MRI @GW 25)</w:t>
            </w:r>
          </w:p>
        </w:tc>
        <w:tc>
          <w:tcPr>
            <w:tcW w:w="1255" w:type="dxa"/>
            <w:hideMark/>
          </w:tcPr>
          <w:p w14:paraId="145F9014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98" w:type="dxa"/>
            <w:hideMark/>
          </w:tcPr>
          <w:p w14:paraId="31271194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Rapid AML growth (polycystic nephroblastoma could not be excluded as potential diagnosis)</w:t>
            </w:r>
          </w:p>
        </w:tc>
        <w:tc>
          <w:tcPr>
            <w:tcW w:w="1363" w:type="dxa"/>
            <w:hideMark/>
          </w:tcPr>
          <w:p w14:paraId="42DA2B17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Radical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nephrectomy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R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(directly after delivery) </w:t>
            </w:r>
          </w:p>
        </w:tc>
        <w:tc>
          <w:tcPr>
            <w:tcW w:w="1549" w:type="dxa"/>
            <w:hideMark/>
          </w:tcPr>
          <w:p w14:paraId="46B3E068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Emergency caesarian section</w:t>
            </w:r>
            <w:r>
              <w:rPr>
                <w:color w:val="000000"/>
                <w:sz w:val="16"/>
                <w:szCs w:val="16"/>
                <w:lang w:val="en-US"/>
              </w:rPr>
              <w:t>, GW 29</w:t>
            </w:r>
          </w:p>
        </w:tc>
        <w:tc>
          <w:tcPr>
            <w:tcW w:w="1221" w:type="dxa"/>
            <w:hideMark/>
          </w:tcPr>
          <w:p w14:paraId="7DB4C175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Child with mild cerebral palsy and HS mother (histopathology revealed AML) </w:t>
            </w:r>
          </w:p>
        </w:tc>
        <w:tc>
          <w:tcPr>
            <w:tcW w:w="1104" w:type="dxa"/>
            <w:hideMark/>
          </w:tcPr>
          <w:p w14:paraId="1A6E90E1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Nephrectomy </w:t>
            </w:r>
          </w:p>
        </w:tc>
        <w:tc>
          <w:tcPr>
            <w:tcW w:w="1052" w:type="dxa"/>
            <w:hideMark/>
          </w:tcPr>
          <w:p w14:paraId="1EB8C675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684894" w:rsidRPr="00F943D2" w14:paraId="3500601F" w14:textId="77777777" w:rsidTr="0074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6231A8" w14:textId="1DF672F6" w:rsidR="00684894" w:rsidRPr="00CB4B97" w:rsidRDefault="00684894" w:rsidP="00744D41">
            <w:pPr>
              <w:jc w:val="center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B4B97">
              <w:rPr>
                <w:color w:val="000000"/>
                <w:sz w:val="16"/>
                <w:szCs w:val="16"/>
                <w:lang w:val="en-US"/>
              </w:rPr>
              <w:t>Ugwumba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  <w:lang w:val="en-US"/>
                </w:rPr>
                <w:alias w:val="Citation"/>
                <w:tag w:val="{&quot;referencesIds&quot;:[&quot;doc:5f031032e4b0e02c7a4b1e14&quot;],&quot;referencesOptions&quot;:{&quot;doc:5f031032e4b0e02c7a4b1e1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859183445,&quot;citationText&quot;:&quot;&lt;span style=\&quot;font-family:Times New Roman;font-size:16px;color:#000000\&quot;&gt;[61]&lt;/span&gt;&quot;}"/>
                <w:id w:val="-1859183445"/>
                <w:placeholder>
                  <w:docPart w:val="3D8C65013582FE44BC950E340D1C433A"/>
                </w:placeholder>
              </w:sdtPr>
              <w:sdtContent>
                <w:r w:rsidRPr="00CB4B97">
                  <w:rPr>
                    <w:color w:val="000000"/>
                    <w:sz w:val="16"/>
                    <w:szCs w:val="16"/>
                  </w:rPr>
                  <w:t>[6</w:t>
                </w:r>
                <w:ins w:id="48" w:author="Marlou Kluiving" w:date="2023-12-24T17:45:00Z">
                  <w:r w:rsidR="00A87BCD">
                    <w:rPr>
                      <w:color w:val="000000"/>
                      <w:sz w:val="16"/>
                      <w:szCs w:val="16"/>
                    </w:rPr>
                    <w:t>2</w:t>
                  </w:r>
                </w:ins>
                <w:del w:id="49" w:author="Marlou Kluiving" w:date="2023-12-24T17:45:00Z">
                  <w:r w:rsidRPr="00CB4B97" w:rsidDel="00A87BCD">
                    <w:rPr>
                      <w:color w:val="000000"/>
                      <w:sz w:val="16"/>
                      <w:szCs w:val="16"/>
                    </w:rPr>
                    <w:delText>1</w:delText>
                  </w:r>
                </w:del>
                <w:r w:rsidRPr="00CB4B97">
                  <w:rPr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0" w:type="auto"/>
            <w:hideMark/>
          </w:tcPr>
          <w:p w14:paraId="1317DA18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016</w:t>
            </w:r>
          </w:p>
        </w:tc>
        <w:tc>
          <w:tcPr>
            <w:tcW w:w="0" w:type="auto"/>
            <w:hideMark/>
          </w:tcPr>
          <w:p w14:paraId="151678F4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0" w:type="auto"/>
            <w:hideMark/>
          </w:tcPr>
          <w:p w14:paraId="1A2ADEE4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G2P1</w:t>
            </w:r>
          </w:p>
        </w:tc>
        <w:tc>
          <w:tcPr>
            <w:tcW w:w="0" w:type="auto"/>
            <w:hideMark/>
          </w:tcPr>
          <w:p w14:paraId="79B597C8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468CD462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During</w:t>
            </w:r>
          </w:p>
        </w:tc>
        <w:tc>
          <w:tcPr>
            <w:tcW w:w="0" w:type="auto"/>
            <w:hideMark/>
          </w:tcPr>
          <w:p w14:paraId="23BC8FD7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hideMark/>
          </w:tcPr>
          <w:p w14:paraId="13E6F596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82" w:type="dxa"/>
            <w:hideMark/>
          </w:tcPr>
          <w:p w14:paraId="1E68441A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R: 15×12 cm</w:t>
            </w:r>
          </w:p>
        </w:tc>
        <w:tc>
          <w:tcPr>
            <w:tcW w:w="1255" w:type="dxa"/>
            <w:hideMark/>
          </w:tcPr>
          <w:p w14:paraId="21094D4C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98" w:type="dxa"/>
            <w:hideMark/>
          </w:tcPr>
          <w:p w14:paraId="7CE72AC2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Hemorrhage </w:t>
            </w:r>
          </w:p>
        </w:tc>
        <w:tc>
          <w:tcPr>
            <w:tcW w:w="1363" w:type="dxa"/>
            <w:hideMark/>
          </w:tcPr>
          <w:p w14:paraId="4B603FA0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Radical nephrectomy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GW 14,5</w:t>
            </w:r>
          </w:p>
        </w:tc>
        <w:tc>
          <w:tcPr>
            <w:tcW w:w="1549" w:type="dxa"/>
            <w:hideMark/>
          </w:tcPr>
          <w:p w14:paraId="4675AD60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Elective </w:t>
            </w:r>
            <w:r>
              <w:rPr>
                <w:color w:val="000000"/>
                <w:sz w:val="16"/>
                <w:szCs w:val="16"/>
                <w:lang w:val="en-US"/>
              </w:rPr>
              <w:t>c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aesarian section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GW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40 </w:t>
            </w:r>
          </w:p>
        </w:tc>
        <w:tc>
          <w:tcPr>
            <w:tcW w:w="1221" w:type="dxa"/>
            <w:hideMark/>
          </w:tcPr>
          <w:p w14:paraId="2B8903F5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Healthy child and HS mother </w:t>
            </w:r>
          </w:p>
        </w:tc>
        <w:tc>
          <w:tcPr>
            <w:tcW w:w="1104" w:type="dxa"/>
            <w:hideMark/>
          </w:tcPr>
          <w:p w14:paraId="42699DCD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52" w:type="dxa"/>
            <w:hideMark/>
          </w:tcPr>
          <w:p w14:paraId="68D7AC78" w14:textId="77777777" w:rsidR="00684894" w:rsidRPr="00F943D2" w:rsidRDefault="00684894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684894" w:rsidRPr="00F943D2" w14:paraId="14631690" w14:textId="77777777" w:rsidTr="00744D41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7447A5" w14:textId="50D3F7C8" w:rsidR="00684894" w:rsidRPr="00CB4B97" w:rsidRDefault="00684894" w:rsidP="00744D41">
            <w:pPr>
              <w:jc w:val="center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B4B97">
              <w:rPr>
                <w:color w:val="000000"/>
                <w:sz w:val="16"/>
                <w:szCs w:val="16"/>
                <w:lang w:val="en-US"/>
              </w:rPr>
              <w:t>Zhang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  <w:lang w:val="en-US"/>
                </w:rPr>
                <w:alias w:val="Citation"/>
                <w:tag w:val="{&quot;referencesIds&quot;:[&quot;doc:61fcfd138f08957b7e0e675c&quot;],&quot;referencesOptions&quot;:{&quot;doc:61fcfd138f08957b7e0e675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58895624,&quot;citationText&quot;:&quot;&lt;span style=\&quot;font-family:Times New Roman;font-size:16px;color:#000000\&quot;&gt;[62]&lt;/span&gt;&quot;}"/>
                <w:id w:val="-358895624"/>
                <w:placeholder>
                  <w:docPart w:val="D385D877740D4547BDCB8FA149BE73DF"/>
                </w:placeholder>
              </w:sdtPr>
              <w:sdtContent>
                <w:r w:rsidRPr="00CB4B97">
                  <w:rPr>
                    <w:color w:val="000000"/>
                    <w:sz w:val="16"/>
                    <w:szCs w:val="16"/>
                  </w:rPr>
                  <w:t>[6</w:t>
                </w:r>
                <w:ins w:id="50" w:author="Marlou Kluiving" w:date="2023-12-24T17:45:00Z">
                  <w:r w:rsidR="00A87BCD">
                    <w:rPr>
                      <w:color w:val="000000"/>
                      <w:sz w:val="16"/>
                      <w:szCs w:val="16"/>
                    </w:rPr>
                    <w:t>3</w:t>
                  </w:r>
                </w:ins>
                <w:del w:id="51" w:author="Marlou Kluiving" w:date="2023-12-24T17:45:00Z">
                  <w:r w:rsidRPr="00CB4B97" w:rsidDel="00A87BCD">
                    <w:rPr>
                      <w:color w:val="000000"/>
                      <w:sz w:val="16"/>
                      <w:szCs w:val="16"/>
                    </w:rPr>
                    <w:delText>2</w:delText>
                  </w:r>
                </w:del>
                <w:r w:rsidRPr="00CB4B97">
                  <w:rPr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0" w:type="auto"/>
            <w:hideMark/>
          </w:tcPr>
          <w:p w14:paraId="09ED829A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020</w:t>
            </w:r>
          </w:p>
        </w:tc>
        <w:tc>
          <w:tcPr>
            <w:tcW w:w="0" w:type="auto"/>
            <w:hideMark/>
          </w:tcPr>
          <w:p w14:paraId="77B7F282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0" w:type="auto"/>
            <w:hideMark/>
          </w:tcPr>
          <w:p w14:paraId="66DF57A4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G2P1</w:t>
            </w:r>
          </w:p>
        </w:tc>
        <w:tc>
          <w:tcPr>
            <w:tcW w:w="0" w:type="auto"/>
            <w:hideMark/>
          </w:tcPr>
          <w:p w14:paraId="21321682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19962A3B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During</w:t>
            </w:r>
          </w:p>
        </w:tc>
        <w:tc>
          <w:tcPr>
            <w:tcW w:w="0" w:type="auto"/>
            <w:hideMark/>
          </w:tcPr>
          <w:p w14:paraId="30DEEB55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0" w:type="auto"/>
            <w:hideMark/>
          </w:tcPr>
          <w:p w14:paraId="72F6E3CF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82" w:type="dxa"/>
            <w:hideMark/>
          </w:tcPr>
          <w:p w14:paraId="048E646E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L:15.9×10 cm R:3.0×2.5 cm </w:t>
            </w:r>
          </w:p>
        </w:tc>
        <w:tc>
          <w:tcPr>
            <w:tcW w:w="1255" w:type="dxa"/>
            <w:hideMark/>
          </w:tcPr>
          <w:p w14:paraId="65AF768C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98" w:type="dxa"/>
            <w:hideMark/>
          </w:tcPr>
          <w:p w14:paraId="1763C79B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Hemorrhage </w:t>
            </w:r>
          </w:p>
        </w:tc>
        <w:tc>
          <w:tcPr>
            <w:tcW w:w="1363" w:type="dxa"/>
            <w:hideMark/>
          </w:tcPr>
          <w:p w14:paraId="69ED4A9D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ephrectomy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L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(directly after delivery)</w:t>
            </w:r>
          </w:p>
        </w:tc>
        <w:tc>
          <w:tcPr>
            <w:tcW w:w="1549" w:type="dxa"/>
            <w:hideMark/>
          </w:tcPr>
          <w:p w14:paraId="4F5469E9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Induction labor</w:t>
            </w:r>
            <w:r>
              <w:rPr>
                <w:color w:val="000000"/>
                <w:sz w:val="16"/>
                <w:szCs w:val="16"/>
                <w:lang w:val="en-US"/>
              </w:rPr>
              <w:t>, -</w:t>
            </w:r>
          </w:p>
        </w:tc>
        <w:tc>
          <w:tcPr>
            <w:tcW w:w="1221" w:type="dxa"/>
            <w:hideMark/>
          </w:tcPr>
          <w:p w14:paraId="746FF9AA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04" w:type="dxa"/>
            <w:hideMark/>
          </w:tcPr>
          <w:p w14:paraId="06C9EFCA" w14:textId="77777777" w:rsidR="00684894" w:rsidRPr="00F943D2" w:rsidRDefault="00684894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052" w:type="dxa"/>
            <w:hideMark/>
          </w:tcPr>
          <w:p w14:paraId="0C00C3C5" w14:textId="77777777" w:rsidR="00684894" w:rsidRPr="00F943D2" w:rsidRDefault="00684894" w:rsidP="00744D4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</w:tbl>
    <w:p w14:paraId="38655C6B" w14:textId="77777777" w:rsidR="00AE671C" w:rsidRDefault="00AE671C"/>
    <w:p w14:paraId="23974100" w14:textId="77777777" w:rsidR="00684894" w:rsidRPr="00E01665" w:rsidRDefault="00684894" w:rsidP="00684894">
      <w:pPr>
        <w:pStyle w:val="Bijschrift"/>
        <w:spacing w:line="480" w:lineRule="auto"/>
        <w:rPr>
          <w:i w:val="0"/>
          <w:iCs w:val="0"/>
          <w:color w:val="000000" w:themeColor="text1"/>
          <w:sz w:val="20"/>
          <w:szCs w:val="20"/>
          <w:lang w:val="en-US"/>
        </w:rPr>
      </w:pPr>
      <w:r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t>Additional file</w:t>
      </w:r>
      <w:r w:rsidRPr="00E01665"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r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t>3</w:t>
      </w:r>
      <w:r w:rsidRPr="00E01665">
        <w:rPr>
          <w:i w:val="0"/>
          <w:iCs w:val="0"/>
          <w:color w:val="000000" w:themeColor="text1"/>
          <w:sz w:val="20"/>
          <w:szCs w:val="20"/>
          <w:lang w:val="en-US"/>
        </w:rPr>
        <w:t xml:space="preserve"> Overview and characteristic of patients that were diagnosed with rAML during pregnancy from the included studies.</w:t>
      </w:r>
    </w:p>
    <w:p w14:paraId="7CA56574" w14:textId="77777777" w:rsidR="00684894" w:rsidRPr="00E01665" w:rsidRDefault="00684894" w:rsidP="00684894">
      <w:pPr>
        <w:spacing w:line="480" w:lineRule="auto"/>
        <w:rPr>
          <w:color w:val="000000" w:themeColor="text1"/>
          <w:sz w:val="20"/>
          <w:szCs w:val="20"/>
          <w:lang w:val="en-US"/>
        </w:rPr>
      </w:pPr>
      <w:r w:rsidRPr="00E01665">
        <w:rPr>
          <w:color w:val="000000" w:themeColor="text1"/>
          <w:sz w:val="20"/>
          <w:szCs w:val="20"/>
          <w:lang w:val="en-US"/>
        </w:rPr>
        <w:t xml:space="preserve">* Diagnosis AML in relation to pregnancy, before/during/after pregnancy. </w:t>
      </w:r>
    </w:p>
    <w:p w14:paraId="703205C7" w14:textId="77777777" w:rsidR="00684894" w:rsidRPr="00E01665" w:rsidRDefault="00684894" w:rsidP="00684894">
      <w:pPr>
        <w:spacing w:line="480" w:lineRule="auto"/>
        <w:rPr>
          <w:color w:val="000000" w:themeColor="text1"/>
          <w:sz w:val="20"/>
          <w:szCs w:val="20"/>
          <w:lang w:val="en-US"/>
        </w:rPr>
      </w:pPr>
      <w:r w:rsidRPr="00E01665">
        <w:rPr>
          <w:color w:val="000000" w:themeColor="text1"/>
          <w:sz w:val="20"/>
          <w:szCs w:val="20"/>
          <w:lang w:val="en-US"/>
        </w:rPr>
        <w:t xml:space="preserve">† Complication during pregnancy window </w:t>
      </w:r>
    </w:p>
    <w:p w14:paraId="4A14A033" w14:textId="77777777" w:rsidR="00684894" w:rsidRDefault="00684894" w:rsidP="00684894">
      <w:pPr>
        <w:spacing w:line="480" w:lineRule="auto"/>
        <w:rPr>
          <w:color w:val="000000" w:themeColor="text1"/>
          <w:sz w:val="20"/>
          <w:szCs w:val="20"/>
          <w:lang w:val="en-US"/>
        </w:rPr>
      </w:pPr>
      <w:r w:rsidRPr="00E01665">
        <w:rPr>
          <w:caps/>
          <w:color w:val="000000" w:themeColor="text1"/>
          <w:sz w:val="20"/>
          <w:szCs w:val="20"/>
          <w:lang w:val="en-US"/>
        </w:rPr>
        <w:t>‡</w:t>
      </w:r>
      <w:r w:rsidRPr="00E01665">
        <w:rPr>
          <w:rFonts w:cs="Calibri"/>
          <w:color w:val="000000" w:themeColor="text1"/>
          <w:sz w:val="20"/>
          <w:szCs w:val="20"/>
          <w:lang w:val="en-US"/>
        </w:rPr>
        <w:t xml:space="preserve"> Refers to treatment during pregnancy and treatment directly after induced delivery or emergency caesarean section</w:t>
      </w:r>
      <w:r w:rsidRPr="00E01665">
        <w:rPr>
          <w:color w:val="000000" w:themeColor="text1"/>
          <w:sz w:val="20"/>
          <w:szCs w:val="20"/>
          <w:lang w:val="en-US"/>
        </w:rPr>
        <w:t xml:space="preserve">. </w:t>
      </w:r>
    </w:p>
    <w:p w14:paraId="14529694" w14:textId="77777777" w:rsidR="00684894" w:rsidRDefault="00684894" w:rsidP="00684894">
      <w:pPr>
        <w:spacing w:line="480" w:lineRule="auto"/>
        <w:rPr>
          <w:color w:val="000000" w:themeColor="text1"/>
          <w:sz w:val="20"/>
          <w:szCs w:val="20"/>
          <w:lang w:val="en-US"/>
        </w:rPr>
      </w:pPr>
      <w:r w:rsidRPr="00E01665">
        <w:rPr>
          <w:color w:val="000000" w:themeColor="text1"/>
          <w:sz w:val="20"/>
          <w:szCs w:val="20"/>
          <w:lang w:val="en-US"/>
        </w:rPr>
        <w:lastRenderedPageBreak/>
        <w:t>|</w:t>
      </w:r>
      <w:proofErr w:type="gramStart"/>
      <w:r w:rsidRPr="00E01665">
        <w:rPr>
          <w:color w:val="000000" w:themeColor="text1"/>
          <w:sz w:val="20"/>
          <w:szCs w:val="20"/>
          <w:lang w:val="en-US"/>
        </w:rPr>
        <w:t>|</w:t>
      </w:r>
      <w:r w:rsidRPr="00E01665">
        <w:rPr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 w:rsidRPr="00E01665">
        <w:rPr>
          <w:color w:val="000000" w:themeColor="text1"/>
          <w:sz w:val="20"/>
          <w:szCs w:val="20"/>
          <w:lang w:val="en-US"/>
        </w:rPr>
        <w:t xml:space="preserve"> </w:t>
      </w:r>
      <w:r>
        <w:rPr>
          <w:color w:val="000000" w:themeColor="text1"/>
          <w:sz w:val="20"/>
          <w:szCs w:val="20"/>
          <w:lang w:val="en-US"/>
        </w:rPr>
        <w:t>Measurement</w:t>
      </w:r>
      <w:proofErr w:type="gramEnd"/>
      <w:r>
        <w:rPr>
          <w:color w:val="000000" w:themeColor="text1"/>
          <w:sz w:val="20"/>
          <w:szCs w:val="20"/>
          <w:lang w:val="en-US"/>
        </w:rPr>
        <w:t xml:space="preserve"> r</w:t>
      </w:r>
      <w:r w:rsidRPr="00E01665">
        <w:rPr>
          <w:color w:val="000000" w:themeColor="text1"/>
          <w:sz w:val="20"/>
          <w:szCs w:val="20"/>
          <w:lang w:val="en-US"/>
        </w:rPr>
        <w:t>AML size after embolization.</w:t>
      </w:r>
    </w:p>
    <w:p w14:paraId="3F675B45" w14:textId="77777777" w:rsidR="00684894" w:rsidRPr="00E01665" w:rsidRDefault="00684894" w:rsidP="00684894">
      <w:pPr>
        <w:spacing w:line="480" w:lineRule="auto"/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 xml:space="preserve">¶ Measurement rAML size after removal (ex vivo). </w:t>
      </w:r>
    </w:p>
    <w:p w14:paraId="7B25460C" w14:textId="77777777" w:rsidR="00684894" w:rsidRPr="007063EC" w:rsidRDefault="00684894" w:rsidP="00684894">
      <w:pPr>
        <w:spacing w:line="480" w:lineRule="auto"/>
        <w:rPr>
          <w:color w:val="000000" w:themeColor="text1"/>
          <w:sz w:val="20"/>
          <w:szCs w:val="20"/>
          <w:lang w:val="en-US"/>
        </w:rPr>
      </w:pPr>
    </w:p>
    <w:p w14:paraId="5FFD2E59" w14:textId="77777777" w:rsidR="00684894" w:rsidRDefault="00684894" w:rsidP="00684894">
      <w:pPr>
        <w:spacing w:line="480" w:lineRule="auto"/>
        <w:rPr>
          <w:color w:val="000000" w:themeColor="text1"/>
          <w:sz w:val="20"/>
          <w:szCs w:val="20"/>
          <w:lang w:val="en-US"/>
        </w:rPr>
      </w:pPr>
      <w:r w:rsidRPr="007063EC">
        <w:rPr>
          <w:color w:val="000000" w:themeColor="text1"/>
          <w:sz w:val="20"/>
          <w:szCs w:val="20"/>
          <w:lang w:val="en-US"/>
        </w:rPr>
        <w:t>GW = gestational week, HS = hemodynamically stable R= right, L = left</w:t>
      </w:r>
      <w:r>
        <w:rPr>
          <w:color w:val="000000" w:themeColor="text1"/>
          <w:sz w:val="20"/>
          <w:szCs w:val="20"/>
          <w:lang w:val="en-US"/>
        </w:rPr>
        <w:t xml:space="preserve">. The dash sign (-) refers to not available data. </w:t>
      </w:r>
    </w:p>
    <w:p w14:paraId="0EE7ED11" w14:textId="4F5DDE11" w:rsidR="008C081B" w:rsidRDefault="008C081B">
      <w:r>
        <w:br w:type="page"/>
      </w:r>
    </w:p>
    <w:p w14:paraId="5F1D00C6" w14:textId="4D3BB20D" w:rsidR="00684894" w:rsidRDefault="008C081B">
      <w:r>
        <w:lastRenderedPageBreak/>
        <w:t>REFERENCES</w:t>
      </w:r>
    </w:p>
    <w:p w14:paraId="260D843F" w14:textId="77777777" w:rsidR="008C081B" w:rsidRDefault="008C081B"/>
    <w:p w14:paraId="3CB51B6E" w14:textId="77777777" w:rsidR="008B4D4D" w:rsidRDefault="008B4D4D" w:rsidP="008B4D4D">
      <w:pPr>
        <w:pStyle w:val="Normaalweb"/>
        <w:spacing w:line="480" w:lineRule="auto"/>
        <w:rPr>
          <w:ins w:id="52" w:author="Marlou Kluiving" w:date="2023-12-24T17:51:00Z"/>
          <w:color w:val="000000" w:themeColor="text1"/>
          <w:lang w:val="en-US"/>
        </w:rPr>
      </w:pPr>
      <w:ins w:id="53" w:author="Marlou Kluiving" w:date="2023-12-24T17:51:00Z">
        <w:r w:rsidRPr="00CF0CF3">
          <w:rPr>
            <w:color w:val="000000" w:themeColor="text1"/>
            <w:lang w:val="en-US"/>
          </w:rPr>
          <w:t xml:space="preserve">5. Abrams J, Yee DC, Clark TWI. Transradial embolization of a bleeding renal angiomyolipoma. Vascular and Endovascular Surgery 2011;45(5):470-3. doi: </w:t>
        </w:r>
        <w:r w:rsidRPr="00CF0CF3">
          <w:rPr>
            <w:color w:val="000000" w:themeColor="text1"/>
            <w:shd w:val="clear" w:color="auto" w:fill="FFFFFF"/>
            <w:lang w:val="en-US"/>
          </w:rPr>
          <w:t>10.1177/1538574411408352</w:t>
        </w:r>
      </w:ins>
    </w:p>
    <w:p w14:paraId="0AEA2E9E" w14:textId="77777777" w:rsidR="008B4D4D" w:rsidRDefault="008B4D4D" w:rsidP="008B4D4D">
      <w:pPr>
        <w:pStyle w:val="Normaalweb"/>
        <w:spacing w:line="480" w:lineRule="auto"/>
        <w:rPr>
          <w:ins w:id="54" w:author="Marlou Kluiving" w:date="2023-12-24T17:51:00Z"/>
          <w:color w:val="000000" w:themeColor="text1"/>
          <w:lang w:val="en-US"/>
        </w:rPr>
      </w:pPr>
      <w:ins w:id="55" w:author="Marlou Kluiving" w:date="2023-12-24T17:51:00Z">
        <w:r w:rsidRPr="00CF0CF3">
          <w:rPr>
            <w:color w:val="000000" w:themeColor="text1"/>
            <w:lang w:val="en-US"/>
          </w:rPr>
          <w:t xml:space="preserve">28. Al-Ateeqi A, Ali RH, Kehinde EO, Mujaibel K, Al-Hunayan A, Al-Harmi J. Increasing severity of haematuria with successive pregnancies in a woman with renal angiomyolipoma. Int Urol Nephrol 2007;39(2):409-12. </w:t>
        </w:r>
        <w:r w:rsidRPr="00CF0CF3">
          <w:rPr>
            <w:color w:val="000000" w:themeColor="text1"/>
            <w:shd w:val="clear" w:color="auto" w:fill="FFFFFF"/>
            <w:lang w:val="en-US"/>
          </w:rPr>
          <w:t>doi: 10.1007/s11255-006-9036-2</w:t>
        </w:r>
      </w:ins>
    </w:p>
    <w:p w14:paraId="685C0EEF" w14:textId="78119DD9" w:rsidR="008B4D4D" w:rsidRDefault="008B4D4D" w:rsidP="0077069A">
      <w:pPr>
        <w:pStyle w:val="Normaalweb"/>
        <w:spacing w:line="480" w:lineRule="auto"/>
        <w:rPr>
          <w:color w:val="000000" w:themeColor="text1"/>
          <w:lang w:val="en-US"/>
        </w:rPr>
      </w:pPr>
      <w:ins w:id="56" w:author="Marlou Kluiving" w:date="2023-12-24T17:51:00Z">
        <w:r>
          <w:rPr>
            <w:color w:val="000000" w:themeColor="text1"/>
            <w:lang w:val="en-US"/>
          </w:rPr>
          <w:t>36</w:t>
        </w:r>
        <w:r w:rsidRPr="00CF0CF3">
          <w:rPr>
            <w:color w:val="000000" w:themeColor="text1"/>
            <w:lang w:val="en-US"/>
          </w:rPr>
          <w:t>. Ng T, Chu RW, Leung CL, Chan WK, Cho C, Low I, et al. Spontaneous rupture of renal angiomyolipoma during pregnancy: A report of two cases and literature review. Surgical Practice 2018;22(4):185-191. doi: 10.111/1744-1633.12314</w:t>
        </w:r>
      </w:ins>
    </w:p>
    <w:p w14:paraId="3A84177C" w14:textId="2D607458" w:rsidR="0077069A" w:rsidRPr="00CF0CF3" w:rsidRDefault="0077069A" w:rsidP="0077069A">
      <w:pPr>
        <w:pStyle w:val="Normaalweb"/>
        <w:spacing w:line="480" w:lineRule="auto"/>
        <w:rPr>
          <w:ins w:id="57" w:author="Marlou Kluiving" w:date="2023-12-24T17:37:00Z"/>
          <w:color w:val="000000" w:themeColor="text1"/>
          <w:lang w:val="en-US"/>
        </w:rPr>
      </w:pPr>
      <w:ins w:id="58" w:author="Marlou Kluiving" w:date="2023-12-24T17:37:00Z">
        <w:r w:rsidRPr="00CF0CF3">
          <w:rPr>
            <w:color w:val="000000" w:themeColor="text1"/>
            <w:lang w:val="en-US"/>
          </w:rPr>
          <w:t>3</w:t>
        </w:r>
      </w:ins>
      <w:r w:rsidR="00A87BCD">
        <w:rPr>
          <w:color w:val="000000" w:themeColor="text1"/>
          <w:lang w:val="en-US"/>
        </w:rPr>
        <w:t>9</w:t>
      </w:r>
      <w:ins w:id="59" w:author="Marlou Kluiving" w:date="2023-12-24T17:37:00Z">
        <w:r w:rsidRPr="00CF0CF3">
          <w:rPr>
            <w:color w:val="000000" w:themeColor="text1"/>
            <w:lang w:val="en-US"/>
          </w:rPr>
          <w:t xml:space="preserve">. Ao L, Ogasahara E, Okuda Y, Hirata S. Spontaneous rupture of renal angiomyolipoma during pregnancy. BMJ Case Reports 2017;2017. </w:t>
        </w:r>
        <w:r w:rsidRPr="00CF0CF3">
          <w:rPr>
            <w:color w:val="000000" w:themeColor="text1"/>
            <w:shd w:val="clear" w:color="auto" w:fill="FFFFFF"/>
            <w:lang w:val="en-US"/>
          </w:rPr>
          <w:t>doi: 10.1136/bcr-2016-217284</w:t>
        </w:r>
      </w:ins>
    </w:p>
    <w:p w14:paraId="7885BC8C" w14:textId="28413A70" w:rsidR="0077069A" w:rsidRPr="00CF0CF3" w:rsidRDefault="00A87BCD" w:rsidP="0077069A">
      <w:pPr>
        <w:pStyle w:val="Normaalweb"/>
        <w:spacing w:line="480" w:lineRule="auto"/>
        <w:rPr>
          <w:ins w:id="60" w:author="Marlou Kluiving" w:date="2023-12-24T17:37:00Z"/>
          <w:color w:val="000000" w:themeColor="text1"/>
          <w:lang w:val="en-US"/>
        </w:rPr>
      </w:pPr>
      <w:r>
        <w:rPr>
          <w:color w:val="000000" w:themeColor="text1"/>
          <w:lang w:val="en-US"/>
        </w:rPr>
        <w:t>40</w:t>
      </w:r>
      <w:ins w:id="61" w:author="Marlou Kluiving" w:date="2023-12-24T17:37:00Z">
        <w:r w:rsidR="0077069A" w:rsidRPr="00CF0CF3">
          <w:rPr>
            <w:color w:val="000000" w:themeColor="text1"/>
            <w:lang w:val="en-US"/>
          </w:rPr>
          <w:t>. Binkowska M, Debska M, Mazurek M, Slapa R, Debski R. Embolization of renal angiomyolipoma in pregnancy: case report. Ginekol Pol 2009;80(6):449-52.</w:t>
        </w:r>
      </w:ins>
    </w:p>
    <w:p w14:paraId="3D9F3228" w14:textId="48215014" w:rsidR="0077069A" w:rsidRPr="00CF0CF3" w:rsidRDefault="0077069A" w:rsidP="0077069A">
      <w:pPr>
        <w:pStyle w:val="Normaalweb"/>
        <w:spacing w:line="480" w:lineRule="auto"/>
        <w:rPr>
          <w:ins w:id="62" w:author="Marlou Kluiving" w:date="2023-12-24T17:37:00Z"/>
          <w:color w:val="000000" w:themeColor="text1"/>
          <w:lang w:val="en-US"/>
        </w:rPr>
      </w:pPr>
      <w:ins w:id="63" w:author="Marlou Kluiving" w:date="2023-12-24T17:37:00Z">
        <w:r w:rsidRPr="00CF0CF3">
          <w:rPr>
            <w:color w:val="000000" w:themeColor="text1"/>
            <w:lang w:val="en-US"/>
          </w:rPr>
          <w:t>4</w:t>
        </w:r>
      </w:ins>
      <w:r w:rsidR="00A87BCD">
        <w:rPr>
          <w:color w:val="000000" w:themeColor="text1"/>
          <w:lang w:val="en-US"/>
        </w:rPr>
        <w:t>1</w:t>
      </w:r>
      <w:ins w:id="64" w:author="Marlou Kluiving" w:date="2023-12-24T17:37:00Z">
        <w:r w:rsidRPr="00CF0CF3">
          <w:rPr>
            <w:color w:val="000000" w:themeColor="text1"/>
            <w:lang w:val="en-US"/>
          </w:rPr>
          <w:t xml:space="preserve">. Çetin C, Büyükkurt S, Demir C, Evrüke C. Renal angiomyolipoma during pregnancy: Case report and literature review. Turkish Journal of Obstetrics and Gynecology 2015;12(2):118-121. </w:t>
        </w:r>
        <w:r w:rsidRPr="00CF0CF3">
          <w:rPr>
            <w:color w:val="000000" w:themeColor="text1"/>
            <w:shd w:val="clear" w:color="auto" w:fill="FFFFFF"/>
            <w:lang w:val="en-US"/>
          </w:rPr>
          <w:t>doi: 10.4274/tjod.32848</w:t>
        </w:r>
      </w:ins>
    </w:p>
    <w:p w14:paraId="1F540692" w14:textId="0144CA2F" w:rsidR="0077069A" w:rsidRPr="00CF0CF3" w:rsidRDefault="0077069A" w:rsidP="0077069A">
      <w:pPr>
        <w:pStyle w:val="Normaalweb"/>
        <w:spacing w:line="480" w:lineRule="auto"/>
        <w:rPr>
          <w:ins w:id="65" w:author="Marlou Kluiving" w:date="2023-12-24T17:37:00Z"/>
          <w:color w:val="000000" w:themeColor="text1"/>
          <w:lang w:val="en-US"/>
        </w:rPr>
      </w:pPr>
      <w:ins w:id="66" w:author="Marlou Kluiving" w:date="2023-12-24T17:37:00Z">
        <w:r w:rsidRPr="00CF0CF3">
          <w:rPr>
            <w:color w:val="000000" w:themeColor="text1"/>
            <w:lang w:val="en-US"/>
          </w:rPr>
          <w:lastRenderedPageBreak/>
          <w:t>4</w:t>
        </w:r>
      </w:ins>
      <w:r w:rsidR="00A87BCD">
        <w:rPr>
          <w:color w:val="000000" w:themeColor="text1"/>
          <w:lang w:val="en-US"/>
        </w:rPr>
        <w:t>2</w:t>
      </w:r>
      <w:ins w:id="67" w:author="Marlou Kluiving" w:date="2023-12-24T17:37:00Z">
        <w:r w:rsidRPr="00CF0CF3">
          <w:rPr>
            <w:color w:val="000000" w:themeColor="text1"/>
            <w:lang w:val="en-US"/>
          </w:rPr>
          <w:t xml:space="preserve">. Davis NF, Kelly R, Lee MJ, Mohan P. Selective arterial embolisation of bilateral angiomyolipomata in a symptomatic pregnant female. BMJ Case Reports 2013;2013. </w:t>
        </w:r>
        <w:r w:rsidRPr="00CF0CF3">
          <w:rPr>
            <w:color w:val="000000" w:themeColor="text1"/>
            <w:shd w:val="clear" w:color="auto" w:fill="FFFFFF"/>
            <w:lang w:val="en-US"/>
          </w:rPr>
          <w:t>doi: 10.1136/bcr-2013-009256</w:t>
        </w:r>
      </w:ins>
    </w:p>
    <w:p w14:paraId="758CC0F0" w14:textId="78050A20" w:rsidR="0077069A" w:rsidRPr="00CF0CF3" w:rsidRDefault="0077069A" w:rsidP="0077069A">
      <w:pPr>
        <w:pStyle w:val="Normaalweb"/>
        <w:spacing w:line="480" w:lineRule="auto"/>
        <w:rPr>
          <w:ins w:id="68" w:author="Marlou Kluiving" w:date="2023-12-24T17:37:00Z"/>
          <w:color w:val="000000" w:themeColor="text1"/>
          <w:lang w:val="en-US"/>
        </w:rPr>
      </w:pPr>
      <w:ins w:id="69" w:author="Marlou Kluiving" w:date="2023-12-24T17:37:00Z">
        <w:r w:rsidRPr="00CF0CF3">
          <w:rPr>
            <w:color w:val="000000" w:themeColor="text1"/>
            <w:lang w:val="en-US"/>
          </w:rPr>
          <w:t>4</w:t>
        </w:r>
      </w:ins>
      <w:r w:rsidR="00A87BCD">
        <w:rPr>
          <w:color w:val="000000" w:themeColor="text1"/>
          <w:lang w:val="en-US"/>
        </w:rPr>
        <w:t>3</w:t>
      </w:r>
      <w:ins w:id="70" w:author="Marlou Kluiving" w:date="2023-12-24T17:37:00Z">
        <w:r w:rsidRPr="00CF0CF3">
          <w:rPr>
            <w:color w:val="000000" w:themeColor="text1"/>
            <w:lang w:val="en-US"/>
          </w:rPr>
          <w:t>. Gao CM, Ma YQ, Yu C, Xie N, Ma Y. A case report of giant hamartoma of both kidneys with spontaneous rupture and hemorrhage in a pregnant woman: A case report. Biomedical Reports 2019;11(2):59-62.</w:t>
        </w:r>
        <w:r w:rsidRPr="00CF0CF3">
          <w:rPr>
            <w:color w:val="000000" w:themeColor="text1"/>
            <w:shd w:val="clear" w:color="auto" w:fill="FFFFFF"/>
            <w:lang w:val="en-US"/>
          </w:rPr>
          <w:t xml:space="preserve"> oi: 10.3892/br.</w:t>
        </w:r>
        <w:proofErr w:type="gramStart"/>
        <w:r w:rsidRPr="00CF0CF3">
          <w:rPr>
            <w:color w:val="000000" w:themeColor="text1"/>
            <w:shd w:val="clear" w:color="auto" w:fill="FFFFFF"/>
            <w:lang w:val="en-US"/>
          </w:rPr>
          <w:t>2019.1223</w:t>
        </w:r>
        <w:proofErr w:type="gramEnd"/>
      </w:ins>
    </w:p>
    <w:p w14:paraId="33D2B658" w14:textId="512C2E6A" w:rsidR="0077069A" w:rsidRPr="00CF0CF3" w:rsidRDefault="0077069A" w:rsidP="0077069A">
      <w:pPr>
        <w:pStyle w:val="Normaalweb"/>
        <w:spacing w:line="480" w:lineRule="auto"/>
        <w:rPr>
          <w:ins w:id="71" w:author="Marlou Kluiving" w:date="2023-12-24T17:37:00Z"/>
          <w:color w:val="000000" w:themeColor="text1"/>
          <w:lang w:val="en-US"/>
        </w:rPr>
      </w:pPr>
      <w:ins w:id="72" w:author="Marlou Kluiving" w:date="2023-12-24T17:37:00Z">
        <w:r w:rsidRPr="00CF0CF3">
          <w:rPr>
            <w:color w:val="000000" w:themeColor="text1"/>
            <w:lang w:val="en-US"/>
          </w:rPr>
          <w:t>4</w:t>
        </w:r>
      </w:ins>
      <w:r w:rsidR="00A87BCD">
        <w:rPr>
          <w:color w:val="000000" w:themeColor="text1"/>
          <w:lang w:val="en-US"/>
        </w:rPr>
        <w:t>4</w:t>
      </w:r>
      <w:ins w:id="73" w:author="Marlou Kluiving" w:date="2023-12-24T17:37:00Z">
        <w:r w:rsidRPr="00CF0CF3">
          <w:rPr>
            <w:color w:val="000000" w:themeColor="text1"/>
            <w:lang w:val="en-US"/>
          </w:rPr>
          <w:t xml:space="preserve">. Góes Junior AMO, Jeha SAH, De Oliveira CP, Dos Santos DAS. Embolization of Ruptured Renal Angiomyolipoma in Puerpera. Revista brasileira de ginecologia e </w:t>
        </w:r>
        <w:proofErr w:type="gramStart"/>
        <w:r w:rsidRPr="00CF0CF3">
          <w:rPr>
            <w:color w:val="000000" w:themeColor="text1"/>
            <w:lang w:val="en-US"/>
          </w:rPr>
          <w:t>obstetricia :</w:t>
        </w:r>
        <w:proofErr w:type="gramEnd"/>
        <w:r w:rsidRPr="00CF0CF3">
          <w:rPr>
            <w:color w:val="000000" w:themeColor="text1"/>
            <w:lang w:val="en-US"/>
          </w:rPr>
          <w:t xml:space="preserve"> revista da Federacao Brasileira das Sociedades de Ginecologia e Obstetricia 2019;41(3):199-202. </w:t>
        </w:r>
        <w:r w:rsidRPr="00CF0CF3">
          <w:rPr>
            <w:color w:val="000000" w:themeColor="text1"/>
            <w:shd w:val="clear" w:color="auto" w:fill="FFFFFF"/>
            <w:lang w:val="en-US"/>
          </w:rPr>
          <w:t>doi: 10.1055/s-0039-1683948</w:t>
        </w:r>
      </w:ins>
    </w:p>
    <w:p w14:paraId="35AA0AE3" w14:textId="7132D46C" w:rsidR="0077069A" w:rsidRPr="00CF0CF3" w:rsidRDefault="0077069A" w:rsidP="0077069A">
      <w:pPr>
        <w:pStyle w:val="Normaalweb"/>
        <w:spacing w:line="480" w:lineRule="auto"/>
        <w:rPr>
          <w:ins w:id="74" w:author="Marlou Kluiving" w:date="2023-12-24T17:37:00Z"/>
          <w:color w:val="000000" w:themeColor="text1"/>
          <w:lang w:val="en-US"/>
        </w:rPr>
      </w:pPr>
      <w:ins w:id="75" w:author="Marlou Kluiving" w:date="2023-12-24T17:37:00Z">
        <w:r w:rsidRPr="00CF0CF3">
          <w:rPr>
            <w:color w:val="000000" w:themeColor="text1"/>
            <w:lang w:val="en-US"/>
          </w:rPr>
          <w:t>4</w:t>
        </w:r>
      </w:ins>
      <w:r w:rsidR="00A87BCD">
        <w:rPr>
          <w:color w:val="000000" w:themeColor="text1"/>
          <w:lang w:val="en-US"/>
        </w:rPr>
        <w:t>5</w:t>
      </w:r>
      <w:ins w:id="76" w:author="Marlou Kluiving" w:date="2023-12-24T17:37:00Z">
        <w:r w:rsidRPr="00CF0CF3">
          <w:rPr>
            <w:color w:val="000000" w:themeColor="text1"/>
            <w:lang w:val="en-US"/>
          </w:rPr>
          <w:t xml:space="preserve">. Gyimadu AO, Kara A, Basaran D, Esinler I. Conservative management of a retroperitoneal hemorrhage following a ruptured renal angiomyolipoma in pregnancy. J Obstet Gynaecol Res 2011;37(2):156-9. </w:t>
        </w:r>
        <w:r w:rsidRPr="00CF0CF3">
          <w:rPr>
            <w:color w:val="000000" w:themeColor="text1"/>
            <w:shd w:val="clear" w:color="auto" w:fill="FFFFFF"/>
            <w:lang w:val="en-US"/>
          </w:rPr>
          <w:t>doi: 10.1111/j.1447-0756.</w:t>
        </w:r>
        <w:proofErr w:type="gramStart"/>
        <w:r w:rsidRPr="00CF0CF3">
          <w:rPr>
            <w:color w:val="000000" w:themeColor="text1"/>
            <w:shd w:val="clear" w:color="auto" w:fill="FFFFFF"/>
            <w:lang w:val="en-US"/>
          </w:rPr>
          <w:t>2010.01326.x</w:t>
        </w:r>
        <w:proofErr w:type="gramEnd"/>
      </w:ins>
    </w:p>
    <w:p w14:paraId="577073CA" w14:textId="51430619" w:rsidR="0077069A" w:rsidRPr="00CF0CF3" w:rsidRDefault="0077069A" w:rsidP="0077069A">
      <w:pPr>
        <w:pStyle w:val="Normaalweb"/>
        <w:spacing w:line="480" w:lineRule="auto"/>
        <w:rPr>
          <w:ins w:id="77" w:author="Marlou Kluiving" w:date="2023-12-24T17:37:00Z"/>
          <w:color w:val="000000" w:themeColor="text1"/>
          <w:lang w:val="en-US"/>
        </w:rPr>
      </w:pPr>
      <w:ins w:id="78" w:author="Marlou Kluiving" w:date="2023-12-24T17:37:00Z">
        <w:r w:rsidRPr="00CF0CF3">
          <w:rPr>
            <w:color w:val="000000" w:themeColor="text1"/>
            <w:lang w:val="en-US"/>
          </w:rPr>
          <w:t>4</w:t>
        </w:r>
      </w:ins>
      <w:r w:rsidR="00A87BCD">
        <w:rPr>
          <w:color w:val="000000" w:themeColor="text1"/>
          <w:lang w:val="en-US"/>
        </w:rPr>
        <w:t>6</w:t>
      </w:r>
      <w:ins w:id="79" w:author="Marlou Kluiving" w:date="2023-12-24T17:37:00Z">
        <w:r w:rsidRPr="00CF0CF3">
          <w:rPr>
            <w:color w:val="000000" w:themeColor="text1"/>
            <w:lang w:val="en-US"/>
          </w:rPr>
          <w:t xml:space="preserve">. Iruloh C, Keriakos R, Smith DJ, Cleveland T. Renal angiomyolipoma and lymphangioleiomyomatosis in pregnancy. Journal of Obstetrics and Gynaecology 2013;33(6):542-6. </w:t>
        </w:r>
        <w:r w:rsidRPr="00CF0CF3">
          <w:rPr>
            <w:color w:val="000000" w:themeColor="text1"/>
            <w:shd w:val="clear" w:color="auto" w:fill="FFFFFF"/>
            <w:lang w:val="en-US"/>
          </w:rPr>
          <w:t>doi: 10.3109/01443615.2013.812622</w:t>
        </w:r>
      </w:ins>
    </w:p>
    <w:p w14:paraId="1016F79C" w14:textId="1EBA4CFF" w:rsidR="0077069A" w:rsidRPr="00CF0CF3" w:rsidRDefault="0077069A" w:rsidP="0077069A">
      <w:pPr>
        <w:pStyle w:val="Normaalweb"/>
        <w:spacing w:line="480" w:lineRule="auto"/>
        <w:rPr>
          <w:ins w:id="80" w:author="Marlou Kluiving" w:date="2023-12-24T17:37:00Z"/>
          <w:color w:val="000000" w:themeColor="text1"/>
          <w:lang w:val="en-US"/>
        </w:rPr>
      </w:pPr>
      <w:ins w:id="81" w:author="Marlou Kluiving" w:date="2023-12-24T17:37:00Z">
        <w:r w:rsidRPr="00CF0CF3">
          <w:rPr>
            <w:color w:val="000000" w:themeColor="text1"/>
            <w:lang w:val="en-US"/>
          </w:rPr>
          <w:t>4</w:t>
        </w:r>
      </w:ins>
      <w:r w:rsidR="00A87BCD">
        <w:rPr>
          <w:color w:val="000000" w:themeColor="text1"/>
          <w:lang w:val="en-US"/>
        </w:rPr>
        <w:t>7</w:t>
      </w:r>
      <w:ins w:id="82" w:author="Marlou Kluiving" w:date="2023-12-24T17:37:00Z">
        <w:r w:rsidRPr="00CF0CF3">
          <w:rPr>
            <w:color w:val="000000" w:themeColor="text1"/>
            <w:lang w:val="en-US"/>
          </w:rPr>
          <w:t>. Kira S, Sawada N, Miyamoto T, Mitsui T, Zakoji H, Takeda M. Hemorrhagic Renal Angiomyolipoma in Pregnancy Effectively Managed by Immediate Cesarean Section and Elective Transcatheter Arterial Embolization: A Case Report. Journal of Endourology Case Reports 2016;2(1):65-67.</w:t>
        </w:r>
        <w:r w:rsidRPr="00CF0CF3">
          <w:rPr>
            <w:color w:val="000000" w:themeColor="text1"/>
            <w:shd w:val="clear" w:color="auto" w:fill="FFFFFF"/>
            <w:lang w:val="en-US"/>
          </w:rPr>
          <w:t xml:space="preserve"> doi: 10.1089/cren.2016.0030</w:t>
        </w:r>
      </w:ins>
    </w:p>
    <w:p w14:paraId="5C25CC60" w14:textId="0900CBFA" w:rsidR="0077069A" w:rsidRPr="00CF0CF3" w:rsidRDefault="0077069A" w:rsidP="0077069A">
      <w:pPr>
        <w:pStyle w:val="Normaalweb"/>
        <w:spacing w:line="480" w:lineRule="auto"/>
        <w:rPr>
          <w:ins w:id="83" w:author="Marlou Kluiving" w:date="2023-12-24T17:37:00Z"/>
          <w:color w:val="000000" w:themeColor="text1"/>
          <w:lang w:val="en-US"/>
        </w:rPr>
      </w:pPr>
      <w:ins w:id="84" w:author="Marlou Kluiving" w:date="2023-12-24T17:37:00Z">
        <w:r w:rsidRPr="00CF0CF3">
          <w:rPr>
            <w:color w:val="000000" w:themeColor="text1"/>
            <w:lang w:val="en-US"/>
          </w:rPr>
          <w:lastRenderedPageBreak/>
          <w:t>4</w:t>
        </w:r>
      </w:ins>
      <w:r w:rsidR="00A87BCD">
        <w:rPr>
          <w:color w:val="000000" w:themeColor="text1"/>
          <w:lang w:val="en-US"/>
        </w:rPr>
        <w:t>8</w:t>
      </w:r>
      <w:ins w:id="85" w:author="Marlou Kluiving" w:date="2023-12-24T17:37:00Z">
        <w:r w:rsidRPr="00CF0CF3">
          <w:rPr>
            <w:color w:val="000000" w:themeColor="text1"/>
            <w:lang w:val="en-US"/>
          </w:rPr>
          <w:t xml:space="preserve">. Kontos S, Politis V, Fokitis I, Lefakis G, Koritsiadis G, Simaioforidis V, et al. Rapture of renal angiomyolipoma during pregnancy: a case report. Cases Journal 2008 -10-17;1(1):245. </w:t>
        </w:r>
        <w:r w:rsidRPr="00CF0CF3">
          <w:rPr>
            <w:color w:val="000000" w:themeColor="text1"/>
            <w:shd w:val="clear" w:color="auto" w:fill="FFFFFF"/>
            <w:lang w:val="en-US"/>
          </w:rPr>
          <w:t>doi: 10.1186/1757-1626-1-245</w:t>
        </w:r>
      </w:ins>
    </w:p>
    <w:p w14:paraId="311E5B43" w14:textId="60C2DC02" w:rsidR="0077069A" w:rsidRPr="00CF0CF3" w:rsidRDefault="0077069A" w:rsidP="0077069A">
      <w:pPr>
        <w:pStyle w:val="Normaalweb"/>
        <w:spacing w:line="480" w:lineRule="auto"/>
        <w:rPr>
          <w:ins w:id="86" w:author="Marlou Kluiving" w:date="2023-12-24T17:37:00Z"/>
          <w:color w:val="000000" w:themeColor="text1"/>
          <w:lang w:val="en-US"/>
        </w:rPr>
      </w:pPr>
      <w:ins w:id="87" w:author="Marlou Kluiving" w:date="2023-12-24T17:37:00Z">
        <w:r w:rsidRPr="00CF0CF3">
          <w:rPr>
            <w:color w:val="000000" w:themeColor="text1"/>
            <w:lang w:val="en-US"/>
          </w:rPr>
          <w:t>4</w:t>
        </w:r>
      </w:ins>
      <w:r w:rsidR="00A87BCD">
        <w:rPr>
          <w:color w:val="000000" w:themeColor="text1"/>
          <w:lang w:val="en-US"/>
        </w:rPr>
        <w:t>9</w:t>
      </w:r>
      <w:ins w:id="88" w:author="Marlou Kluiving" w:date="2023-12-24T17:37:00Z">
        <w:r w:rsidRPr="00CF0CF3">
          <w:rPr>
            <w:color w:val="000000" w:themeColor="text1"/>
            <w:lang w:val="en-US"/>
          </w:rPr>
          <w:t xml:space="preserve">. Morales JP, Georganas M, Khan MS, Dasgupta P, Reidy JF. Embolization of a Bleeding Renal Angiomyolipoma in Pregnancy: Case Report and Review. Cardiovasc Intervent Radiol 2005;28(2):265-268. </w:t>
        </w:r>
        <w:r w:rsidRPr="00CF0CF3">
          <w:rPr>
            <w:color w:val="000000" w:themeColor="text1"/>
            <w:shd w:val="clear" w:color="auto" w:fill="FFFFFF"/>
            <w:lang w:val="en-US"/>
          </w:rPr>
          <w:t>doi: 10.1007/s00270-004-1850-2</w:t>
        </w:r>
      </w:ins>
    </w:p>
    <w:p w14:paraId="749FF1C1" w14:textId="00A3A684" w:rsidR="0077069A" w:rsidRPr="00CF0CF3" w:rsidRDefault="00A87BCD" w:rsidP="0077069A">
      <w:pPr>
        <w:pStyle w:val="Normaalweb"/>
        <w:spacing w:line="480" w:lineRule="auto"/>
        <w:rPr>
          <w:ins w:id="89" w:author="Marlou Kluiving" w:date="2023-12-24T17:37:00Z"/>
          <w:color w:val="000000" w:themeColor="text1"/>
          <w:lang w:val="en-US"/>
        </w:rPr>
      </w:pPr>
      <w:r>
        <w:rPr>
          <w:color w:val="000000" w:themeColor="text1"/>
          <w:lang w:val="en-US"/>
        </w:rPr>
        <w:t>50</w:t>
      </w:r>
      <w:ins w:id="90" w:author="Marlou Kluiving" w:date="2023-12-24T17:37:00Z">
        <w:r w:rsidR="0077069A" w:rsidRPr="00CF0CF3">
          <w:rPr>
            <w:color w:val="000000" w:themeColor="text1"/>
            <w:lang w:val="en-US"/>
          </w:rPr>
          <w:t>. Myoen S, Mitsuzuka K, Saito H, Ota H, Takase K, Arai Y. Spontaneous rupture of a renal angiomyolipoma at 25 weeks of pregnancy treated with transarterial embolization: A case report and review of the literature. International Journal of Urology 2015;22(7):710-2.</w:t>
        </w:r>
        <w:r w:rsidR="0077069A" w:rsidRPr="00CF0CF3">
          <w:rPr>
            <w:color w:val="000000" w:themeColor="text1"/>
            <w:shd w:val="clear" w:color="auto" w:fill="FFFFFF"/>
            <w:lang w:val="en-US"/>
          </w:rPr>
          <w:t xml:space="preserve"> doi: 10.1111/iju.12775</w:t>
        </w:r>
        <w:r w:rsidR="0077069A" w:rsidRPr="00CF0CF3">
          <w:rPr>
            <w:color w:val="000000" w:themeColor="text1"/>
            <w:lang w:val="en-US"/>
          </w:rPr>
          <w:t xml:space="preserve"> </w:t>
        </w:r>
      </w:ins>
    </w:p>
    <w:p w14:paraId="370A5FD7" w14:textId="1336F337" w:rsidR="0077069A" w:rsidRPr="00CF0CF3" w:rsidRDefault="0077069A" w:rsidP="0077069A">
      <w:pPr>
        <w:pStyle w:val="Normaalweb"/>
        <w:spacing w:line="480" w:lineRule="auto"/>
        <w:rPr>
          <w:ins w:id="91" w:author="Marlou Kluiving" w:date="2023-12-24T17:37:00Z"/>
          <w:color w:val="000000" w:themeColor="text1"/>
          <w:lang w:val="en-US"/>
        </w:rPr>
      </w:pPr>
      <w:ins w:id="92" w:author="Marlou Kluiving" w:date="2023-12-24T17:37:00Z">
        <w:r w:rsidRPr="00CF0CF3">
          <w:rPr>
            <w:color w:val="000000" w:themeColor="text1"/>
            <w:lang w:val="en-US"/>
          </w:rPr>
          <w:t>5</w:t>
        </w:r>
      </w:ins>
      <w:r w:rsidR="00A87BCD">
        <w:rPr>
          <w:color w:val="000000" w:themeColor="text1"/>
          <w:lang w:val="en-US"/>
        </w:rPr>
        <w:t>1</w:t>
      </w:r>
      <w:ins w:id="93" w:author="Marlou Kluiving" w:date="2023-12-24T17:37:00Z">
        <w:r w:rsidRPr="00CF0CF3">
          <w:rPr>
            <w:color w:val="000000" w:themeColor="text1"/>
            <w:lang w:val="en-US"/>
          </w:rPr>
          <w:t xml:space="preserve">. Nath S, Sadhu S, Dhar D, Nadar D, Wadhawan M, Varshney P. Rupture of renal angiomyolipoma during pregnancy: A case report. Journal of Anaesthesiology Clinical Pharmacology 2018;34(2):280-281. </w:t>
        </w:r>
        <w:r w:rsidRPr="00CF0CF3">
          <w:rPr>
            <w:color w:val="000000" w:themeColor="text1"/>
            <w:shd w:val="clear" w:color="auto" w:fill="FFFFFF"/>
            <w:lang w:val="en-US"/>
          </w:rPr>
          <w:t>doi: 10.4103/joacp.JOACP_293_17</w:t>
        </w:r>
      </w:ins>
    </w:p>
    <w:p w14:paraId="240B9625" w14:textId="3565A6B8" w:rsidR="0077069A" w:rsidRPr="00CF0CF3" w:rsidRDefault="0077069A" w:rsidP="0077069A">
      <w:pPr>
        <w:pStyle w:val="Normaalweb"/>
        <w:spacing w:line="480" w:lineRule="auto"/>
        <w:rPr>
          <w:ins w:id="94" w:author="Marlou Kluiving" w:date="2023-12-24T17:37:00Z"/>
          <w:color w:val="000000" w:themeColor="text1"/>
          <w:lang w:val="en-US"/>
        </w:rPr>
      </w:pPr>
      <w:ins w:id="95" w:author="Marlou Kluiving" w:date="2023-12-24T17:37:00Z">
        <w:r w:rsidRPr="00CF0CF3">
          <w:rPr>
            <w:color w:val="000000" w:themeColor="text1"/>
            <w:lang w:val="en-US"/>
          </w:rPr>
          <w:t>5</w:t>
        </w:r>
      </w:ins>
      <w:r w:rsidR="00A87BCD">
        <w:rPr>
          <w:color w:val="000000" w:themeColor="text1"/>
          <w:lang w:val="en-US"/>
        </w:rPr>
        <w:t>2</w:t>
      </w:r>
      <w:ins w:id="96" w:author="Marlou Kluiving" w:date="2023-12-24T17:37:00Z">
        <w:r w:rsidRPr="00CF0CF3">
          <w:rPr>
            <w:color w:val="000000" w:themeColor="text1"/>
            <w:lang w:val="en-US"/>
          </w:rPr>
          <w:t>. Nicola M, Gulfi G, Milanese S, De Luca F. Spontaneous rupture of renal angiomyolipoma in pregnancy at 15 weeks gestation. Archivio Italiano di Urologia, Undrologia 2007;79(4):179-80.</w:t>
        </w:r>
      </w:ins>
    </w:p>
    <w:p w14:paraId="6B8BD784" w14:textId="1494C7A4" w:rsidR="0077069A" w:rsidRPr="00CF0CF3" w:rsidRDefault="0077069A" w:rsidP="0077069A">
      <w:pPr>
        <w:pStyle w:val="Normaalweb"/>
        <w:spacing w:line="480" w:lineRule="auto"/>
        <w:rPr>
          <w:ins w:id="97" w:author="Marlou Kluiving" w:date="2023-12-24T17:37:00Z"/>
          <w:color w:val="000000" w:themeColor="text1"/>
          <w:lang w:val="en-US"/>
        </w:rPr>
      </w:pPr>
      <w:ins w:id="98" w:author="Marlou Kluiving" w:date="2023-12-24T17:37:00Z">
        <w:r w:rsidRPr="00CF0CF3">
          <w:rPr>
            <w:color w:val="000000" w:themeColor="text1"/>
            <w:lang w:val="en-US"/>
          </w:rPr>
          <w:t>5</w:t>
        </w:r>
      </w:ins>
      <w:r w:rsidR="00A87BCD">
        <w:rPr>
          <w:color w:val="000000" w:themeColor="text1"/>
          <w:lang w:val="en-US"/>
        </w:rPr>
        <w:t>3</w:t>
      </w:r>
      <w:ins w:id="99" w:author="Marlou Kluiving" w:date="2023-12-24T17:37:00Z">
        <w:r w:rsidRPr="00CF0CF3">
          <w:rPr>
            <w:color w:val="000000" w:themeColor="text1"/>
            <w:lang w:val="en-US"/>
          </w:rPr>
          <w:t xml:space="preserve">. Pontis A, Piras B, Meloni A, De Lisa A, Melis GB, Angioni S. Rupture of renal angiomyolipoma in pregnancy. Journal of Obstetrics and Gynaecology 2013;33(6):628-9. </w:t>
        </w:r>
        <w:r w:rsidRPr="00CF0CF3">
          <w:rPr>
            <w:color w:val="000000" w:themeColor="text1"/>
            <w:shd w:val="clear" w:color="auto" w:fill="FFFFFF"/>
            <w:lang w:val="en-US"/>
          </w:rPr>
          <w:t>doi: 10.3109/01443615.2013.810201</w:t>
        </w:r>
      </w:ins>
    </w:p>
    <w:p w14:paraId="6ED7C721" w14:textId="3BB8BF75" w:rsidR="0077069A" w:rsidRPr="00CF0CF3" w:rsidRDefault="0077069A" w:rsidP="0077069A">
      <w:pPr>
        <w:pStyle w:val="Normaalweb"/>
        <w:spacing w:line="480" w:lineRule="auto"/>
        <w:rPr>
          <w:ins w:id="100" w:author="Marlou Kluiving" w:date="2023-12-24T17:37:00Z"/>
          <w:color w:val="000000" w:themeColor="text1"/>
          <w:lang w:val="en-US"/>
        </w:rPr>
      </w:pPr>
      <w:ins w:id="101" w:author="Marlou Kluiving" w:date="2023-12-24T17:37:00Z">
        <w:r w:rsidRPr="00CF0CF3">
          <w:rPr>
            <w:color w:val="000000" w:themeColor="text1"/>
            <w:lang w:val="en-US"/>
          </w:rPr>
          <w:lastRenderedPageBreak/>
          <w:t>5</w:t>
        </w:r>
      </w:ins>
      <w:r w:rsidR="00A87BCD">
        <w:rPr>
          <w:color w:val="000000" w:themeColor="text1"/>
          <w:lang w:val="en-US"/>
        </w:rPr>
        <w:t>4</w:t>
      </w:r>
      <w:ins w:id="102" w:author="Marlou Kluiving" w:date="2023-12-24T17:37:00Z">
        <w:r w:rsidRPr="00CF0CF3">
          <w:rPr>
            <w:color w:val="000000" w:themeColor="text1"/>
            <w:lang w:val="en-US"/>
          </w:rPr>
          <w:t xml:space="preserve">. Preece P, Mees B, Norris B, Christie M, Wagner T, Dundee P. Surgical management of haemorrhaging renal angiomyolipoma in pregnancy. International Journal of Surgery Case Reports </w:t>
        </w:r>
        <w:proofErr w:type="gramStart"/>
        <w:r w:rsidRPr="00CF0CF3">
          <w:rPr>
            <w:color w:val="000000" w:themeColor="text1"/>
            <w:lang w:val="en-US"/>
          </w:rPr>
          <w:t>2015;7:89</w:t>
        </w:r>
        <w:proofErr w:type="gramEnd"/>
        <w:r w:rsidRPr="00CF0CF3">
          <w:rPr>
            <w:color w:val="000000" w:themeColor="text1"/>
            <w:lang w:val="en-US"/>
          </w:rPr>
          <w:t xml:space="preserve">-92. </w:t>
        </w:r>
        <w:r w:rsidRPr="00CF0CF3">
          <w:rPr>
            <w:color w:val="000000" w:themeColor="text1"/>
            <w:shd w:val="clear" w:color="auto" w:fill="FFFFFF"/>
            <w:lang w:val="en-US"/>
          </w:rPr>
          <w:t>doi: 10.1016/j.ijscr.2015.01.004</w:t>
        </w:r>
      </w:ins>
    </w:p>
    <w:p w14:paraId="66FF37A5" w14:textId="635D3D08" w:rsidR="0077069A" w:rsidRPr="00CF0CF3" w:rsidRDefault="0077069A" w:rsidP="0077069A">
      <w:pPr>
        <w:pStyle w:val="Normaalweb"/>
        <w:spacing w:line="480" w:lineRule="auto"/>
        <w:rPr>
          <w:ins w:id="103" w:author="Marlou Kluiving" w:date="2023-12-24T17:37:00Z"/>
          <w:color w:val="000000" w:themeColor="text1"/>
          <w:lang w:val="en-US"/>
        </w:rPr>
      </w:pPr>
      <w:ins w:id="104" w:author="Marlou Kluiving" w:date="2023-12-24T17:37:00Z">
        <w:r w:rsidRPr="00CF0CF3">
          <w:rPr>
            <w:color w:val="000000" w:themeColor="text1"/>
            <w:lang w:val="en-US"/>
          </w:rPr>
          <w:t>5</w:t>
        </w:r>
      </w:ins>
      <w:r w:rsidR="00A87BCD">
        <w:rPr>
          <w:color w:val="000000" w:themeColor="text1"/>
          <w:lang w:val="en-US"/>
        </w:rPr>
        <w:t>5</w:t>
      </w:r>
      <w:ins w:id="105" w:author="Marlou Kluiving" w:date="2023-12-24T17:37:00Z">
        <w:r w:rsidRPr="00CF0CF3">
          <w:rPr>
            <w:color w:val="000000" w:themeColor="text1"/>
            <w:lang w:val="en-US"/>
          </w:rPr>
          <w:t xml:space="preserve">. Rana MA, Mady AA, Jakaraddi N, Mumtaz SA, Ahmad H, Naser K. Not All Acute Abdomen Cases in Early Pregnancy Are Ectopic; Expect the Unexpected: Renal Angiomyolipoma Causing Massive Retroperitoneal Haemorrhage. Case Reports in Critical Care </w:t>
        </w:r>
        <w:proofErr w:type="gramStart"/>
        <w:r w:rsidRPr="00CF0CF3">
          <w:rPr>
            <w:color w:val="000000" w:themeColor="text1"/>
            <w:lang w:val="en-US"/>
          </w:rPr>
          <w:t>2016;2016:</w:t>
        </w:r>
        <w:r w:rsidRPr="00CF0CF3">
          <w:rPr>
            <w:color w:val="000000" w:themeColor="text1"/>
            <w:shd w:val="clear" w:color="auto" w:fill="FFFFFF"/>
            <w:lang w:val="en-US"/>
          </w:rPr>
          <w:t>5643470</w:t>
        </w:r>
        <w:proofErr w:type="gramEnd"/>
        <w:r w:rsidRPr="00CF0CF3">
          <w:rPr>
            <w:color w:val="000000" w:themeColor="text1"/>
            <w:shd w:val="clear" w:color="auto" w:fill="FFFFFF"/>
            <w:lang w:val="en-US"/>
          </w:rPr>
          <w:t>. doi: 10.1155/2016/5643470</w:t>
        </w:r>
      </w:ins>
    </w:p>
    <w:p w14:paraId="68069C1E" w14:textId="722B346A" w:rsidR="0077069A" w:rsidRPr="00CF0CF3" w:rsidRDefault="0077069A" w:rsidP="0077069A">
      <w:pPr>
        <w:pStyle w:val="Normaalweb"/>
        <w:spacing w:line="480" w:lineRule="auto"/>
        <w:rPr>
          <w:ins w:id="106" w:author="Marlou Kluiving" w:date="2023-12-24T17:37:00Z"/>
          <w:color w:val="000000" w:themeColor="text1"/>
          <w:lang w:val="en-US"/>
        </w:rPr>
      </w:pPr>
      <w:ins w:id="107" w:author="Marlou Kluiving" w:date="2023-12-24T17:37:00Z">
        <w:r w:rsidRPr="00CF0CF3">
          <w:rPr>
            <w:color w:val="000000" w:themeColor="text1"/>
            <w:lang w:val="en-US"/>
          </w:rPr>
          <w:t>5</w:t>
        </w:r>
      </w:ins>
      <w:r w:rsidR="00A87BCD">
        <w:rPr>
          <w:color w:val="000000" w:themeColor="text1"/>
          <w:lang w:val="en-US"/>
        </w:rPr>
        <w:t>6</w:t>
      </w:r>
      <w:ins w:id="108" w:author="Marlou Kluiving" w:date="2023-12-24T17:37:00Z">
        <w:r w:rsidRPr="00CF0CF3">
          <w:rPr>
            <w:color w:val="000000" w:themeColor="text1"/>
            <w:lang w:val="en-US"/>
          </w:rPr>
          <w:t>. Lopes dos Santos MM, Proença SMS, Pereira de Almeida Reis, M I N, Viana RMAL, Martina LMB, Dos Reis Colaço JM, et al. Spontaneous rupture of renal angiomyolipoma during pregnancy. Revista Brasileira de Ginecologia e Obstetrícia 2014;36(8):377-80.</w:t>
        </w:r>
        <w:r w:rsidRPr="00CF0CF3">
          <w:rPr>
            <w:color w:val="000000" w:themeColor="text1"/>
            <w:shd w:val="clear" w:color="auto" w:fill="FFFFFF"/>
            <w:lang w:val="en-US"/>
          </w:rPr>
          <w:t xml:space="preserve"> doi: 10.1590/so100-720320140005019</w:t>
        </w:r>
      </w:ins>
    </w:p>
    <w:p w14:paraId="60A0094E" w14:textId="5EBD849B" w:rsidR="0077069A" w:rsidRPr="00CF0CF3" w:rsidRDefault="0077069A" w:rsidP="0077069A">
      <w:pPr>
        <w:pStyle w:val="Normaalweb"/>
        <w:spacing w:line="480" w:lineRule="auto"/>
        <w:rPr>
          <w:ins w:id="109" w:author="Marlou Kluiving" w:date="2023-12-24T17:37:00Z"/>
          <w:color w:val="000000" w:themeColor="text1"/>
          <w:lang w:val="en-US"/>
        </w:rPr>
      </w:pPr>
      <w:ins w:id="110" w:author="Marlou Kluiving" w:date="2023-12-24T17:37:00Z">
        <w:r w:rsidRPr="00CF0CF3">
          <w:rPr>
            <w:color w:val="000000" w:themeColor="text1"/>
            <w:lang w:val="en-US"/>
          </w:rPr>
          <w:t>5</w:t>
        </w:r>
      </w:ins>
      <w:r w:rsidR="00A87BCD">
        <w:rPr>
          <w:color w:val="000000" w:themeColor="text1"/>
          <w:lang w:val="en-US"/>
        </w:rPr>
        <w:t>7</w:t>
      </w:r>
      <w:ins w:id="111" w:author="Marlou Kluiving" w:date="2023-12-24T17:37:00Z">
        <w:r w:rsidRPr="00CF0CF3">
          <w:rPr>
            <w:color w:val="000000" w:themeColor="text1"/>
            <w:lang w:val="en-US"/>
          </w:rPr>
          <w:t xml:space="preserve">. Scharf Z, Momah-Ukeh I, Kim AY. Trans-Radial Embolization of Bleeding Renal Angiomyolipoma in Pregnant 30-Year-Old Female - A Case Report. Journal of radiology case reports 2019;13(2):34-42. </w:t>
        </w:r>
        <w:r w:rsidRPr="00CF0CF3">
          <w:rPr>
            <w:color w:val="000000" w:themeColor="text1"/>
            <w:shd w:val="clear" w:color="auto" w:fill="FFFFFF"/>
            <w:lang w:val="en-US"/>
          </w:rPr>
          <w:t>doi: 10.3941/</w:t>
        </w:r>
        <w:proofErr w:type="gramStart"/>
        <w:r w:rsidRPr="00CF0CF3">
          <w:rPr>
            <w:color w:val="000000" w:themeColor="text1"/>
            <w:shd w:val="clear" w:color="auto" w:fill="FFFFFF"/>
            <w:lang w:val="en-US"/>
          </w:rPr>
          <w:t>jrcr.v</w:t>
        </w:r>
        <w:proofErr w:type="gramEnd"/>
        <w:r w:rsidRPr="00CF0CF3">
          <w:rPr>
            <w:color w:val="000000" w:themeColor="text1"/>
            <w:shd w:val="clear" w:color="auto" w:fill="FFFFFF"/>
            <w:lang w:val="en-US"/>
          </w:rPr>
          <w:t>13i2.3511</w:t>
        </w:r>
      </w:ins>
    </w:p>
    <w:p w14:paraId="7691F071" w14:textId="62DAC974" w:rsidR="0077069A" w:rsidRPr="00CF0CF3" w:rsidRDefault="0077069A" w:rsidP="0077069A">
      <w:pPr>
        <w:pStyle w:val="Normaalweb"/>
        <w:spacing w:line="480" w:lineRule="auto"/>
        <w:rPr>
          <w:ins w:id="112" w:author="Marlou Kluiving" w:date="2023-12-24T17:37:00Z"/>
          <w:color w:val="000000" w:themeColor="text1"/>
          <w:lang w:val="en-US"/>
        </w:rPr>
      </w:pPr>
      <w:ins w:id="113" w:author="Marlou Kluiving" w:date="2023-12-24T17:37:00Z">
        <w:r w:rsidRPr="00CF0CF3">
          <w:rPr>
            <w:color w:val="000000" w:themeColor="text1"/>
            <w:lang w:val="en-US"/>
          </w:rPr>
          <w:t>5</w:t>
        </w:r>
      </w:ins>
      <w:r w:rsidR="00A87BCD">
        <w:rPr>
          <w:color w:val="000000" w:themeColor="text1"/>
          <w:lang w:val="en-US"/>
        </w:rPr>
        <w:t>8</w:t>
      </w:r>
      <w:ins w:id="114" w:author="Marlou Kluiving" w:date="2023-12-24T17:37:00Z">
        <w:r w:rsidRPr="00CF0CF3">
          <w:rPr>
            <w:color w:val="000000" w:themeColor="text1"/>
            <w:lang w:val="en-US"/>
          </w:rPr>
          <w:t xml:space="preserve">. Sen JPB, Murphy K, Patterson JM, Smith DJ. Management of expanding giant renal angiomyolipoma in pregnancy. Journal of Clinical Urology 2014;7(1):63-65. doi:  </w:t>
        </w:r>
        <w:r>
          <w:fldChar w:fldCharType="begin"/>
        </w:r>
        <w:r>
          <w:instrText>HYPERLINK "https://doi.org/10.1177/2051415813490153"</w:instrText>
        </w:r>
        <w:r>
          <w:fldChar w:fldCharType="separate"/>
        </w:r>
        <w:r w:rsidRPr="00CF0CF3">
          <w:rPr>
            <w:color w:val="000000" w:themeColor="text1"/>
            <w:lang w:val="en-US"/>
          </w:rPr>
          <w:t>10.1177/2051415813490</w:t>
        </w:r>
        <w:r>
          <w:rPr>
            <w:color w:val="000000" w:themeColor="text1"/>
            <w:lang w:val="en-US"/>
          </w:rPr>
          <w:fldChar w:fldCharType="end"/>
        </w:r>
        <w:r w:rsidRPr="00CF0CF3">
          <w:rPr>
            <w:color w:val="000000" w:themeColor="text1"/>
            <w:lang w:val="en-US"/>
          </w:rPr>
          <w:t>153</w:t>
        </w:r>
      </w:ins>
    </w:p>
    <w:p w14:paraId="57C20999" w14:textId="2EC5E925" w:rsidR="0077069A" w:rsidRPr="00CF0CF3" w:rsidRDefault="0077069A" w:rsidP="0077069A">
      <w:pPr>
        <w:pStyle w:val="Normaalweb"/>
        <w:spacing w:line="480" w:lineRule="auto"/>
        <w:rPr>
          <w:ins w:id="115" w:author="Marlou Kluiving" w:date="2023-12-24T17:37:00Z"/>
          <w:color w:val="000000" w:themeColor="text1"/>
          <w:lang w:val="en-US"/>
        </w:rPr>
      </w:pPr>
      <w:ins w:id="116" w:author="Marlou Kluiving" w:date="2023-12-24T17:37:00Z">
        <w:r w:rsidRPr="00CF0CF3">
          <w:rPr>
            <w:color w:val="000000" w:themeColor="text1"/>
            <w:lang w:val="en-US"/>
          </w:rPr>
          <w:t>5</w:t>
        </w:r>
      </w:ins>
      <w:r w:rsidR="00A87BCD">
        <w:rPr>
          <w:color w:val="000000" w:themeColor="text1"/>
          <w:lang w:val="en-US"/>
        </w:rPr>
        <w:t>9</w:t>
      </w:r>
      <w:ins w:id="117" w:author="Marlou Kluiving" w:date="2023-12-24T17:37:00Z">
        <w:r w:rsidRPr="00CF0CF3">
          <w:rPr>
            <w:color w:val="000000" w:themeColor="text1"/>
            <w:lang w:val="en-US"/>
          </w:rPr>
          <w:t xml:space="preserve">. Tanaka M, Kyo S, Inoue M, Kojima T. Conservative management and vaginal delivery following ruptured renal angiomyolipoma. Obstet Gynecol 2001;98(5):932-3. </w:t>
        </w:r>
        <w:r w:rsidRPr="00CF0CF3">
          <w:rPr>
            <w:color w:val="000000" w:themeColor="text1"/>
            <w:shd w:val="clear" w:color="auto" w:fill="FFFFFF"/>
            <w:lang w:val="en-US"/>
          </w:rPr>
          <w:t>doi: 10.1016/s0029-7844(01)01489-2</w:t>
        </w:r>
      </w:ins>
    </w:p>
    <w:p w14:paraId="49F717CF" w14:textId="16212251" w:rsidR="0077069A" w:rsidRPr="00CF0CF3" w:rsidRDefault="00A87BCD" w:rsidP="0077069A">
      <w:pPr>
        <w:pStyle w:val="Normaalweb"/>
        <w:spacing w:line="480" w:lineRule="auto"/>
        <w:rPr>
          <w:ins w:id="118" w:author="Marlou Kluiving" w:date="2023-12-24T17:37:00Z"/>
          <w:color w:val="000000" w:themeColor="text1"/>
          <w:lang w:val="en-US"/>
        </w:rPr>
      </w:pPr>
      <w:r>
        <w:rPr>
          <w:color w:val="000000" w:themeColor="text1"/>
          <w:lang w:val="en-US"/>
        </w:rPr>
        <w:lastRenderedPageBreak/>
        <w:t>60</w:t>
      </w:r>
      <w:ins w:id="119" w:author="Marlou Kluiving" w:date="2023-12-24T17:37:00Z">
        <w:r w:rsidR="0077069A" w:rsidRPr="00CF0CF3">
          <w:rPr>
            <w:color w:val="000000" w:themeColor="text1"/>
            <w:lang w:val="en-US"/>
          </w:rPr>
          <w:t xml:space="preserve">. Tsili AC, Ntorkou A, Argyropoulou MI. Renal Epithelioid Angiomyolipoma Associated with Pulmonary Lymphangioleiomyomatosis: Imaging Findings. Journal of Clinical Imaging Science 2017;7(18). </w:t>
        </w:r>
        <w:r w:rsidR="0077069A" w:rsidRPr="00CF0CF3">
          <w:rPr>
            <w:color w:val="000000" w:themeColor="text1"/>
            <w:shd w:val="clear" w:color="auto" w:fill="FFFFFF"/>
            <w:lang w:val="en-US"/>
          </w:rPr>
          <w:t>doi: 10.4103/jcis.JCIS_14_17</w:t>
        </w:r>
      </w:ins>
    </w:p>
    <w:p w14:paraId="27594940" w14:textId="7702881C" w:rsidR="0077069A" w:rsidRPr="00CF0CF3" w:rsidRDefault="0077069A" w:rsidP="0077069A">
      <w:pPr>
        <w:pStyle w:val="Normaalweb"/>
        <w:spacing w:line="480" w:lineRule="auto"/>
        <w:rPr>
          <w:ins w:id="120" w:author="Marlou Kluiving" w:date="2023-12-24T17:37:00Z"/>
          <w:color w:val="000000" w:themeColor="text1"/>
          <w:lang w:val="en-US"/>
        </w:rPr>
      </w:pPr>
      <w:ins w:id="121" w:author="Marlou Kluiving" w:date="2023-12-24T17:37:00Z">
        <w:r w:rsidRPr="00CF0CF3">
          <w:rPr>
            <w:color w:val="000000" w:themeColor="text1"/>
            <w:lang w:val="en-US"/>
          </w:rPr>
          <w:t>6</w:t>
        </w:r>
      </w:ins>
      <w:r w:rsidR="00A87BCD">
        <w:rPr>
          <w:color w:val="000000" w:themeColor="text1"/>
          <w:lang w:val="en-US"/>
        </w:rPr>
        <w:t>1</w:t>
      </w:r>
      <w:ins w:id="122" w:author="Marlou Kluiving" w:date="2023-12-24T17:37:00Z">
        <w:r w:rsidRPr="00CF0CF3">
          <w:rPr>
            <w:color w:val="000000" w:themeColor="text1"/>
            <w:lang w:val="en-US"/>
          </w:rPr>
          <w:t xml:space="preserve">. Tupikowski K, Bialy A, Dembowski J, Zlotkiewicz M, Guziński M, Kolodziej AK, et al. Kidney angiomyolipoma in pregnancy. Central European journal of urology 2014;66(4):434-6. </w:t>
        </w:r>
        <w:r w:rsidRPr="00CF0CF3">
          <w:rPr>
            <w:color w:val="000000" w:themeColor="text1"/>
            <w:shd w:val="clear" w:color="auto" w:fill="FFFFFF"/>
            <w:lang w:val="en-US"/>
          </w:rPr>
          <w:t>doi: 10.5173/ceju.2013.</w:t>
        </w:r>
        <w:proofErr w:type="gramStart"/>
        <w:r w:rsidRPr="00CF0CF3">
          <w:rPr>
            <w:color w:val="000000" w:themeColor="text1"/>
            <w:shd w:val="clear" w:color="auto" w:fill="FFFFFF"/>
            <w:lang w:val="en-US"/>
          </w:rPr>
          <w:t>04.art</w:t>
        </w:r>
        <w:proofErr w:type="gramEnd"/>
        <w:r w:rsidRPr="00CF0CF3">
          <w:rPr>
            <w:color w:val="000000" w:themeColor="text1"/>
            <w:shd w:val="clear" w:color="auto" w:fill="FFFFFF"/>
            <w:lang w:val="en-US"/>
          </w:rPr>
          <w:t>11</w:t>
        </w:r>
      </w:ins>
    </w:p>
    <w:p w14:paraId="275BE90E" w14:textId="268E9F68" w:rsidR="0077069A" w:rsidRPr="00CF0CF3" w:rsidRDefault="0077069A" w:rsidP="0077069A">
      <w:pPr>
        <w:pStyle w:val="Normaalweb"/>
        <w:spacing w:line="480" w:lineRule="auto"/>
        <w:rPr>
          <w:ins w:id="123" w:author="Marlou Kluiving" w:date="2023-12-24T17:37:00Z"/>
          <w:color w:val="000000" w:themeColor="text1"/>
          <w:lang w:val="en-US"/>
        </w:rPr>
      </w:pPr>
      <w:ins w:id="124" w:author="Marlou Kluiving" w:date="2023-12-24T17:37:00Z">
        <w:r w:rsidRPr="00CF0CF3">
          <w:rPr>
            <w:color w:val="000000" w:themeColor="text1"/>
            <w:lang w:val="en-US"/>
          </w:rPr>
          <w:t>6</w:t>
        </w:r>
      </w:ins>
      <w:r w:rsidR="00A87BCD">
        <w:rPr>
          <w:color w:val="000000" w:themeColor="text1"/>
          <w:lang w:val="en-US"/>
        </w:rPr>
        <w:t>2</w:t>
      </w:r>
      <w:ins w:id="125" w:author="Marlou Kluiving" w:date="2023-12-24T17:37:00Z">
        <w:r w:rsidRPr="00CF0CF3">
          <w:rPr>
            <w:color w:val="000000" w:themeColor="text1"/>
            <w:lang w:val="en-US"/>
          </w:rPr>
          <w:t xml:space="preserve">. Ugwumba FO, Nnakeny EF, Okafor OC, Onuh AC, Ezechukwu PC, Urube S. Renal angiomyolipoma in pregnancy: Surgical management with fetal preservation - Approach in a developing setting. Clinics and Practice 2016;6(4):105-107. </w:t>
        </w:r>
        <w:r w:rsidRPr="00CF0CF3">
          <w:rPr>
            <w:color w:val="000000" w:themeColor="text1"/>
            <w:shd w:val="clear" w:color="auto" w:fill="FFFFFF"/>
            <w:lang w:val="en-US"/>
          </w:rPr>
          <w:t>doi: 10.4081/cp.2016.893</w:t>
        </w:r>
      </w:ins>
    </w:p>
    <w:p w14:paraId="0C087889" w14:textId="7558CEC2" w:rsidR="0077069A" w:rsidRPr="00CF0CF3" w:rsidRDefault="0077069A" w:rsidP="0077069A">
      <w:pPr>
        <w:pStyle w:val="Normaalweb"/>
        <w:spacing w:line="480" w:lineRule="auto"/>
        <w:rPr>
          <w:ins w:id="126" w:author="Marlou Kluiving" w:date="2023-12-24T17:37:00Z"/>
          <w:color w:val="000000" w:themeColor="text1"/>
          <w:lang w:val="en-US"/>
        </w:rPr>
      </w:pPr>
      <w:ins w:id="127" w:author="Marlou Kluiving" w:date="2023-12-24T17:37:00Z">
        <w:r w:rsidRPr="00CF0CF3">
          <w:rPr>
            <w:color w:val="000000" w:themeColor="text1"/>
            <w:lang w:val="en-US"/>
          </w:rPr>
          <w:t>6</w:t>
        </w:r>
      </w:ins>
      <w:r w:rsidR="00A87BCD">
        <w:rPr>
          <w:color w:val="000000" w:themeColor="text1"/>
          <w:lang w:val="en-US"/>
        </w:rPr>
        <w:t>3</w:t>
      </w:r>
      <w:ins w:id="128" w:author="Marlou Kluiving" w:date="2023-12-24T17:37:00Z">
        <w:r w:rsidRPr="00CF0CF3">
          <w:rPr>
            <w:color w:val="000000" w:themeColor="text1"/>
            <w:lang w:val="en-US"/>
          </w:rPr>
          <w:t xml:space="preserve">. Zhang T, Xue S, Wang ZM, Duan XM, Wang DX. Diagnostic value of ultrasound in the spontaneous rupture of renal angiomyolipoma during pregnancy: A case report. World Journal of Clinical Cases 2020;8(17):3875-3880. </w:t>
        </w:r>
        <w:r w:rsidRPr="00CF0CF3">
          <w:rPr>
            <w:color w:val="000000" w:themeColor="text1"/>
            <w:shd w:val="clear" w:color="auto" w:fill="FFFFFF"/>
            <w:lang w:val="en-US"/>
          </w:rPr>
          <w:t>doi: 10.12998/</w:t>
        </w:r>
        <w:proofErr w:type="gramStart"/>
        <w:r w:rsidRPr="00CF0CF3">
          <w:rPr>
            <w:color w:val="000000" w:themeColor="text1"/>
            <w:shd w:val="clear" w:color="auto" w:fill="FFFFFF"/>
            <w:lang w:val="en-US"/>
          </w:rPr>
          <w:t>wjcc.v</w:t>
        </w:r>
        <w:proofErr w:type="gramEnd"/>
        <w:r w:rsidRPr="00CF0CF3">
          <w:rPr>
            <w:color w:val="000000" w:themeColor="text1"/>
            <w:shd w:val="clear" w:color="auto" w:fill="FFFFFF"/>
            <w:lang w:val="en-US"/>
          </w:rPr>
          <w:t>8.i17.3875</w:t>
        </w:r>
      </w:ins>
    </w:p>
    <w:p w14:paraId="13B96C03" w14:textId="77777777" w:rsidR="008C081B" w:rsidRDefault="008C081B"/>
    <w:sectPr w:rsidR="008C081B" w:rsidSect="0090783F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D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00C72"/>
    <w:multiLevelType w:val="hybridMultilevel"/>
    <w:tmpl w:val="89D66CD2"/>
    <w:lvl w:ilvl="0" w:tplc="FFFFFFFF">
      <w:start w:val="1"/>
      <w:numFmt w:val="decimal"/>
      <w:lvlText w:val="%1"/>
      <w:lvlJc w:val="left"/>
      <w:pPr>
        <w:ind w:left="1069" w:hanging="360"/>
      </w:pPr>
      <w:rPr>
        <w:rFonts w:asciiTheme="minorHAnsi" w:hAnsiTheme="minorHAnsi" w:cstheme="minorHAnsi" w:hint="default"/>
        <w:vertAlign w:val="superscript"/>
      </w:rPr>
    </w:lvl>
    <w:lvl w:ilvl="1" w:tplc="FFFFFFFF" w:tentative="1">
      <w:start w:val="1"/>
      <w:numFmt w:val="lowerLetter"/>
      <w:lvlText w:val="%2."/>
      <w:lvlJc w:val="left"/>
      <w:pPr>
        <w:ind w:left="1789" w:hanging="360"/>
      </w:pPr>
    </w:lvl>
    <w:lvl w:ilvl="2" w:tplc="FFFFFFFF" w:tentative="1">
      <w:start w:val="1"/>
      <w:numFmt w:val="lowerRoman"/>
      <w:lvlText w:val="%3."/>
      <w:lvlJc w:val="right"/>
      <w:pPr>
        <w:ind w:left="2509" w:hanging="180"/>
      </w:pPr>
    </w:lvl>
    <w:lvl w:ilvl="3" w:tplc="FFFFFFFF" w:tentative="1">
      <w:start w:val="1"/>
      <w:numFmt w:val="decimal"/>
      <w:lvlText w:val="%4."/>
      <w:lvlJc w:val="left"/>
      <w:pPr>
        <w:ind w:left="3229" w:hanging="360"/>
      </w:pPr>
    </w:lvl>
    <w:lvl w:ilvl="4" w:tplc="FFFFFFFF" w:tentative="1">
      <w:start w:val="1"/>
      <w:numFmt w:val="lowerLetter"/>
      <w:lvlText w:val="%5."/>
      <w:lvlJc w:val="left"/>
      <w:pPr>
        <w:ind w:left="3949" w:hanging="360"/>
      </w:pPr>
    </w:lvl>
    <w:lvl w:ilvl="5" w:tplc="FFFFFFFF" w:tentative="1">
      <w:start w:val="1"/>
      <w:numFmt w:val="lowerRoman"/>
      <w:lvlText w:val="%6."/>
      <w:lvlJc w:val="right"/>
      <w:pPr>
        <w:ind w:left="4669" w:hanging="180"/>
      </w:pPr>
    </w:lvl>
    <w:lvl w:ilvl="6" w:tplc="FFFFFFFF" w:tentative="1">
      <w:start w:val="1"/>
      <w:numFmt w:val="decimal"/>
      <w:lvlText w:val="%7."/>
      <w:lvlJc w:val="left"/>
      <w:pPr>
        <w:ind w:left="5389" w:hanging="360"/>
      </w:pPr>
    </w:lvl>
    <w:lvl w:ilvl="7" w:tplc="FFFFFFFF" w:tentative="1">
      <w:start w:val="1"/>
      <w:numFmt w:val="lowerLetter"/>
      <w:lvlText w:val="%8."/>
      <w:lvlJc w:val="left"/>
      <w:pPr>
        <w:ind w:left="6109" w:hanging="360"/>
      </w:pPr>
    </w:lvl>
    <w:lvl w:ilvl="8" w:tplc="FFFFFFFF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" w15:restartNumberingAfterBreak="0">
    <w:nsid w:val="03AF0154"/>
    <w:multiLevelType w:val="multilevel"/>
    <w:tmpl w:val="4FAE3D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5FF0306"/>
    <w:multiLevelType w:val="multilevel"/>
    <w:tmpl w:val="420AE3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B367B11"/>
    <w:multiLevelType w:val="hybridMultilevel"/>
    <w:tmpl w:val="7EA61424"/>
    <w:lvl w:ilvl="0" w:tplc="7FDC8AF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DF5FBE"/>
    <w:multiLevelType w:val="hybridMultilevel"/>
    <w:tmpl w:val="9CCA68E8"/>
    <w:lvl w:ilvl="0" w:tplc="2B34EED8">
      <w:start w:val="1"/>
      <w:numFmt w:val="lowerLetter"/>
      <w:lvlText w:val="%1."/>
      <w:lvlJc w:val="left"/>
      <w:pPr>
        <w:ind w:left="720" w:hanging="360"/>
      </w:pPr>
      <w:rPr>
        <w:rFonts w:hint="default"/>
        <w:i/>
        <w:sz w:val="2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8201F3"/>
    <w:multiLevelType w:val="hybridMultilevel"/>
    <w:tmpl w:val="69B229D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5285516">
    <w:abstractNumId w:val="4"/>
  </w:num>
  <w:num w:numId="2" w16cid:durableId="435290897">
    <w:abstractNumId w:val="5"/>
  </w:num>
  <w:num w:numId="3" w16cid:durableId="1179539489">
    <w:abstractNumId w:val="3"/>
  </w:num>
  <w:num w:numId="4" w16cid:durableId="564877328">
    <w:abstractNumId w:val="1"/>
  </w:num>
  <w:num w:numId="5" w16cid:durableId="915282680">
    <w:abstractNumId w:val="2"/>
  </w:num>
  <w:num w:numId="6" w16cid:durableId="142973461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rlou Kluiving">
    <w15:presenceInfo w15:providerId="Windows Live" w15:userId="f4bc112f04acf03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894"/>
    <w:rsid w:val="00224D46"/>
    <w:rsid w:val="002B2537"/>
    <w:rsid w:val="004754AE"/>
    <w:rsid w:val="00533590"/>
    <w:rsid w:val="00553FD3"/>
    <w:rsid w:val="005E4D2D"/>
    <w:rsid w:val="00614BA5"/>
    <w:rsid w:val="00684894"/>
    <w:rsid w:val="0077069A"/>
    <w:rsid w:val="008B4D4D"/>
    <w:rsid w:val="008C081B"/>
    <w:rsid w:val="0090783F"/>
    <w:rsid w:val="00A81818"/>
    <w:rsid w:val="00A87BCD"/>
    <w:rsid w:val="00AE671C"/>
    <w:rsid w:val="00CF1D5F"/>
    <w:rsid w:val="00EA6356"/>
    <w:rsid w:val="00F21BCD"/>
    <w:rsid w:val="00F74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F8CF5C"/>
  <w14:defaultImageDpi w14:val="32767"/>
  <w15:chartTrackingRefBased/>
  <w15:docId w15:val="{EA7F3424-0E48-DF45-8A8D-D27A50C28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684894"/>
    <w:rPr>
      <w:rFonts w:ascii="Times New Roman" w:eastAsia="Times New Roman" w:hAnsi="Times New Roman" w:cs="Times New Roman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68489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8489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nl-NL"/>
    </w:rPr>
  </w:style>
  <w:style w:type="paragraph" w:styleId="Normaalweb">
    <w:name w:val="Normal (Web)"/>
    <w:basedOn w:val="Standaard"/>
    <w:uiPriority w:val="99"/>
    <w:unhideWhenUsed/>
    <w:rsid w:val="00684894"/>
    <w:pPr>
      <w:spacing w:before="100" w:beforeAutospacing="1" w:after="100" w:afterAutospacing="1"/>
    </w:pPr>
  </w:style>
  <w:style w:type="paragraph" w:styleId="Geenafstand">
    <w:name w:val="No Spacing"/>
    <w:uiPriority w:val="1"/>
    <w:qFormat/>
    <w:rsid w:val="00684894"/>
    <w:rPr>
      <w:lang w:val="en-US"/>
    </w:rPr>
  </w:style>
  <w:style w:type="character" w:customStyle="1" w:styleId="apple-converted-space">
    <w:name w:val="apple-converted-space"/>
    <w:basedOn w:val="Standaardalinea-lettertype"/>
    <w:rsid w:val="00684894"/>
  </w:style>
  <w:style w:type="paragraph" w:styleId="Lijstalinea">
    <w:name w:val="List Paragraph"/>
    <w:basedOn w:val="Standaard"/>
    <w:uiPriority w:val="34"/>
    <w:qFormat/>
    <w:rsid w:val="00684894"/>
    <w:pPr>
      <w:ind w:left="720"/>
      <w:contextualSpacing/>
    </w:pPr>
  </w:style>
  <w:style w:type="paragraph" w:styleId="Bijschrift">
    <w:name w:val="caption"/>
    <w:basedOn w:val="Standaard"/>
    <w:next w:val="Standaard"/>
    <w:uiPriority w:val="35"/>
    <w:unhideWhenUsed/>
    <w:qFormat/>
    <w:rsid w:val="00684894"/>
    <w:pPr>
      <w:spacing w:after="200"/>
    </w:pPr>
    <w:rPr>
      <w:i/>
      <w:iCs/>
      <w:color w:val="44546A" w:themeColor="text2"/>
      <w:sz w:val="18"/>
      <w:szCs w:val="18"/>
    </w:rPr>
  </w:style>
  <w:style w:type="paragraph" w:styleId="Voettekst">
    <w:name w:val="footer"/>
    <w:basedOn w:val="Standaard"/>
    <w:link w:val="VoettekstChar"/>
    <w:uiPriority w:val="99"/>
    <w:unhideWhenUsed/>
    <w:rsid w:val="00684894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684894"/>
    <w:rPr>
      <w:rFonts w:ascii="Times New Roman" w:eastAsia="Times New Roman" w:hAnsi="Times New Roman" w:cs="Times New Roman"/>
      <w:lang w:eastAsia="nl-NL"/>
    </w:rPr>
  </w:style>
  <w:style w:type="character" w:styleId="Paginanummer">
    <w:name w:val="page number"/>
    <w:basedOn w:val="Standaardalinea-lettertype"/>
    <w:uiPriority w:val="99"/>
    <w:semiHidden/>
    <w:unhideWhenUsed/>
    <w:rsid w:val="00684894"/>
  </w:style>
  <w:style w:type="character" w:styleId="Verwijzingopmerking">
    <w:name w:val="annotation reference"/>
    <w:basedOn w:val="Standaardalinea-lettertype"/>
    <w:uiPriority w:val="99"/>
    <w:semiHidden/>
    <w:unhideWhenUsed/>
    <w:rsid w:val="0068489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84894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84894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AuthorNames">
    <w:name w:val="Author Names"/>
    <w:basedOn w:val="Standaard"/>
    <w:rsid w:val="00684894"/>
    <w:pPr>
      <w:widowControl w:val="0"/>
      <w:spacing w:before="360" w:after="360"/>
      <w:jc w:val="both"/>
    </w:pPr>
    <w:rPr>
      <w:rFonts w:eastAsia="SimSun" w:cs="SimSun"/>
      <w:szCs w:val="20"/>
      <w:lang w:val="en-US" w:eastAsia="zh-CN"/>
    </w:rPr>
  </w:style>
  <w:style w:type="character" w:customStyle="1" w:styleId="Authoraffiliations">
    <w:name w:val="Author affiliations"/>
    <w:rsid w:val="00684894"/>
    <w:rPr>
      <w:i/>
      <w:iCs/>
      <w:sz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84894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84894"/>
    <w:rPr>
      <w:rFonts w:ascii="Segoe UI" w:eastAsia="Times New Roman" w:hAnsi="Segoe UI" w:cs="Segoe UI"/>
      <w:sz w:val="18"/>
      <w:szCs w:val="18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8489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84894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Revisie">
    <w:name w:val="Revision"/>
    <w:hidden/>
    <w:uiPriority w:val="99"/>
    <w:semiHidden/>
    <w:rsid w:val="00684894"/>
    <w:rPr>
      <w:rFonts w:ascii="Times New Roman" w:eastAsia="Times New Roman" w:hAnsi="Times New Roman" w:cs="Times New Roman"/>
      <w:lang w:eastAsia="nl-NL"/>
    </w:rPr>
  </w:style>
  <w:style w:type="table" w:styleId="Tabelrasterlicht">
    <w:name w:val="Grid Table Light"/>
    <w:basedOn w:val="Standaardtabel"/>
    <w:uiPriority w:val="40"/>
    <w:rsid w:val="00684894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684894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684894"/>
    <w:rPr>
      <w:rFonts w:ascii="Times New Roman" w:eastAsia="Times New Roman" w:hAnsi="Times New Roman" w:cs="Times New Roman"/>
      <w:lang w:eastAsia="nl-NL"/>
    </w:rPr>
  </w:style>
  <w:style w:type="character" w:styleId="Tekstvantijdelijkeaanduiding">
    <w:name w:val="Placeholder Text"/>
    <w:basedOn w:val="Standaardalinea-lettertype"/>
    <w:uiPriority w:val="99"/>
    <w:semiHidden/>
    <w:rsid w:val="00684894"/>
    <w:rPr>
      <w:color w:val="808080"/>
    </w:rPr>
  </w:style>
  <w:style w:type="character" w:styleId="Hyperlink">
    <w:name w:val="Hyperlink"/>
    <w:basedOn w:val="Standaardalinea-lettertype"/>
    <w:uiPriority w:val="99"/>
    <w:unhideWhenUsed/>
    <w:rsid w:val="00684894"/>
    <w:rPr>
      <w:color w:val="0000FF"/>
      <w:u w:val="single"/>
    </w:rPr>
  </w:style>
  <w:style w:type="paragraph" w:customStyle="1" w:styleId="msonormal0">
    <w:name w:val="msonormal"/>
    <w:basedOn w:val="Standaard"/>
    <w:rsid w:val="00684894"/>
    <w:pPr>
      <w:spacing w:before="100" w:beforeAutospacing="1" w:after="100" w:afterAutospacing="1"/>
    </w:pPr>
    <w:rPr>
      <w:rFonts w:eastAsiaTheme="minorEastAsia"/>
    </w:rPr>
  </w:style>
  <w:style w:type="character" w:styleId="GevolgdeHyperlink">
    <w:name w:val="FollowedHyperlink"/>
    <w:basedOn w:val="Standaardalinea-lettertype"/>
    <w:uiPriority w:val="99"/>
    <w:semiHidden/>
    <w:unhideWhenUsed/>
    <w:rsid w:val="00684894"/>
    <w:rPr>
      <w:color w:val="954F72" w:themeColor="followedHyperlink"/>
      <w:u w:val="single"/>
    </w:rPr>
  </w:style>
  <w:style w:type="table" w:styleId="Onopgemaaktetabel2">
    <w:name w:val="Plain Table 2"/>
    <w:basedOn w:val="Standaardtabel"/>
    <w:uiPriority w:val="42"/>
    <w:rsid w:val="00684894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nopgemaaktetabel1">
    <w:name w:val="Plain Table 1"/>
    <w:basedOn w:val="Standaardtabel"/>
    <w:uiPriority w:val="41"/>
    <w:rsid w:val="00684894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raster">
    <w:name w:val="Table Grid"/>
    <w:basedOn w:val="Standaardtabel"/>
    <w:uiPriority w:val="39"/>
    <w:rsid w:val="0068489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5">
    <w:name w:val="Plain Table 5"/>
    <w:basedOn w:val="Standaardtabel"/>
    <w:uiPriority w:val="45"/>
    <w:rsid w:val="00684894"/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Onopgemaaktetabel4">
    <w:name w:val="Plain Table 4"/>
    <w:basedOn w:val="Standaardtabel"/>
    <w:uiPriority w:val="44"/>
    <w:rsid w:val="00684894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Nadruk">
    <w:name w:val="Emphasis"/>
    <w:basedOn w:val="Standaardalinea-lettertype"/>
    <w:uiPriority w:val="20"/>
    <w:qFormat/>
    <w:rsid w:val="00684894"/>
    <w:rPr>
      <w:i/>
      <w:iCs/>
    </w:rPr>
  </w:style>
  <w:style w:type="character" w:styleId="Regelnummer">
    <w:name w:val="line number"/>
    <w:basedOn w:val="Standaardalinea-lettertype"/>
    <w:uiPriority w:val="99"/>
    <w:semiHidden/>
    <w:unhideWhenUsed/>
    <w:rsid w:val="006848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AB3FE61993675848BE2130675C685BD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F6482A1-0495-6D4D-AFF7-90796169D363}"/>
      </w:docPartPr>
      <w:docPartBody>
        <w:p w:rsidR="00675450" w:rsidRDefault="008265AD" w:rsidP="008265AD">
          <w:pPr>
            <w:pStyle w:val="AB3FE61993675848BE2130675C685BD7"/>
          </w:pPr>
          <w:r w:rsidRPr="00BB252C">
            <w:rPr>
              <w:rStyle w:val="Tekstvantijdelijkeaanduiding"/>
            </w:rPr>
            <w:t>Formatting...</w:t>
          </w:r>
        </w:p>
      </w:docPartBody>
    </w:docPart>
    <w:docPart>
      <w:docPartPr>
        <w:name w:val="843DEDDFC79A56448EB46831F18B2B6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B7E8F9E-5C7E-DE46-A5E1-8C92D6DA3B35}"/>
      </w:docPartPr>
      <w:docPartBody>
        <w:p w:rsidR="00675450" w:rsidRDefault="008265AD" w:rsidP="008265AD">
          <w:pPr>
            <w:pStyle w:val="843DEDDFC79A56448EB46831F18B2B69"/>
          </w:pPr>
          <w:r w:rsidRPr="00BB252C">
            <w:rPr>
              <w:rStyle w:val="Tekstvantijdelijkeaanduiding"/>
            </w:rPr>
            <w:t>Formatting...</w:t>
          </w:r>
        </w:p>
      </w:docPartBody>
    </w:docPart>
    <w:docPart>
      <w:docPartPr>
        <w:name w:val="97B55EC656AFB742AF5D408C991E55E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3863093-BCEC-8743-A0B0-51C54E6D4922}"/>
      </w:docPartPr>
      <w:docPartBody>
        <w:p w:rsidR="00675450" w:rsidRDefault="008265AD" w:rsidP="008265AD">
          <w:pPr>
            <w:pStyle w:val="97B55EC656AFB742AF5D408C991E55EA"/>
          </w:pPr>
          <w:r w:rsidRPr="00BB252C">
            <w:rPr>
              <w:rStyle w:val="Tekstvantijdelijkeaanduiding"/>
            </w:rPr>
            <w:t>Formatting...</w:t>
          </w:r>
        </w:p>
      </w:docPartBody>
    </w:docPart>
    <w:docPart>
      <w:docPartPr>
        <w:name w:val="2928CAE9F140CB4893BDEF5B5F0FB91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5D5AE63-8CAD-4748-9C05-807F4077AB52}"/>
      </w:docPartPr>
      <w:docPartBody>
        <w:p w:rsidR="00675450" w:rsidRDefault="008265AD" w:rsidP="008265AD">
          <w:pPr>
            <w:pStyle w:val="2928CAE9F140CB4893BDEF5B5F0FB917"/>
          </w:pPr>
          <w:r w:rsidRPr="00BB252C">
            <w:rPr>
              <w:rStyle w:val="Tekstvantijdelijkeaanduiding"/>
            </w:rPr>
            <w:t>Formatting...</w:t>
          </w:r>
        </w:p>
      </w:docPartBody>
    </w:docPart>
    <w:docPart>
      <w:docPartPr>
        <w:name w:val="60DB856A2808DE40A2D2F265489F57F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808BD45-FFC1-1944-BF6D-D6E567AD1EDF}"/>
      </w:docPartPr>
      <w:docPartBody>
        <w:p w:rsidR="00675450" w:rsidRDefault="008265AD" w:rsidP="008265AD">
          <w:pPr>
            <w:pStyle w:val="60DB856A2808DE40A2D2F265489F57FE"/>
          </w:pPr>
          <w:r w:rsidRPr="00BB252C">
            <w:rPr>
              <w:rStyle w:val="Tekstvantijdelijkeaanduiding"/>
            </w:rPr>
            <w:t>Formatting...</w:t>
          </w:r>
        </w:p>
      </w:docPartBody>
    </w:docPart>
    <w:docPart>
      <w:docPartPr>
        <w:name w:val="9E4C3CB755798F43B3F394DECA6F1FB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9DC2179-EF94-3E43-8B5D-C46846CDA683}"/>
      </w:docPartPr>
      <w:docPartBody>
        <w:p w:rsidR="00675450" w:rsidRDefault="008265AD" w:rsidP="008265AD">
          <w:pPr>
            <w:pStyle w:val="9E4C3CB755798F43B3F394DECA6F1FB3"/>
          </w:pPr>
          <w:r w:rsidRPr="00BB252C">
            <w:rPr>
              <w:rStyle w:val="Tekstvantijdelijkeaanduiding"/>
            </w:rPr>
            <w:t>Formatting...</w:t>
          </w:r>
        </w:p>
      </w:docPartBody>
    </w:docPart>
    <w:docPart>
      <w:docPartPr>
        <w:name w:val="C42BC7054CB8104ABA3A2BEFDE2F459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4785A4D-B0E8-6348-9DB7-2B9E3433001C}"/>
      </w:docPartPr>
      <w:docPartBody>
        <w:p w:rsidR="00675450" w:rsidRDefault="008265AD" w:rsidP="008265AD">
          <w:pPr>
            <w:pStyle w:val="C42BC7054CB8104ABA3A2BEFDE2F459B"/>
          </w:pPr>
          <w:r w:rsidRPr="00BB252C">
            <w:rPr>
              <w:rStyle w:val="Tekstvantijdelijkeaanduiding"/>
            </w:rPr>
            <w:t>Formatting...</w:t>
          </w:r>
        </w:p>
      </w:docPartBody>
    </w:docPart>
    <w:docPart>
      <w:docPartPr>
        <w:name w:val="0810C7D76BA9F24080354DBCF0B1D245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BBBC7DA-9071-A441-A9C9-0D204F9BC710}"/>
      </w:docPartPr>
      <w:docPartBody>
        <w:p w:rsidR="00675450" w:rsidRDefault="008265AD" w:rsidP="008265AD">
          <w:pPr>
            <w:pStyle w:val="0810C7D76BA9F24080354DBCF0B1D245"/>
          </w:pPr>
          <w:r w:rsidRPr="00BB252C">
            <w:rPr>
              <w:rStyle w:val="Tekstvantijdelijkeaanduiding"/>
            </w:rPr>
            <w:t>Formatting...</w:t>
          </w:r>
        </w:p>
      </w:docPartBody>
    </w:docPart>
    <w:docPart>
      <w:docPartPr>
        <w:name w:val="FF217A2F6A27764EB344587CD569D11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56F53329-4FD8-0447-ACBF-879511FD931C}"/>
      </w:docPartPr>
      <w:docPartBody>
        <w:p w:rsidR="00675450" w:rsidRDefault="008265AD" w:rsidP="008265AD">
          <w:pPr>
            <w:pStyle w:val="FF217A2F6A27764EB344587CD569D119"/>
          </w:pPr>
          <w:r w:rsidRPr="00BB252C">
            <w:rPr>
              <w:rStyle w:val="Tekstvantijdelijkeaanduiding"/>
            </w:rPr>
            <w:t>Formatting...</w:t>
          </w:r>
        </w:p>
      </w:docPartBody>
    </w:docPart>
    <w:docPart>
      <w:docPartPr>
        <w:name w:val="3007109E766DC84487871D1D40985A1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8FF4813-23C1-704E-A3F7-CB205C0EDDEF}"/>
      </w:docPartPr>
      <w:docPartBody>
        <w:p w:rsidR="00675450" w:rsidRDefault="008265AD" w:rsidP="008265AD">
          <w:pPr>
            <w:pStyle w:val="3007109E766DC84487871D1D40985A1E"/>
          </w:pPr>
          <w:r w:rsidRPr="00BB252C">
            <w:rPr>
              <w:rStyle w:val="Tekstvantijdelijkeaanduiding"/>
            </w:rPr>
            <w:t>Formatting...</w:t>
          </w:r>
        </w:p>
      </w:docPartBody>
    </w:docPart>
    <w:docPart>
      <w:docPartPr>
        <w:name w:val="7CD02036408F674BA2E4166B1A1CC04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8BD550C-1291-904D-8F8B-82A0FC77C587}"/>
      </w:docPartPr>
      <w:docPartBody>
        <w:p w:rsidR="00675450" w:rsidRDefault="008265AD" w:rsidP="008265AD">
          <w:pPr>
            <w:pStyle w:val="7CD02036408F674BA2E4166B1A1CC04E"/>
          </w:pPr>
          <w:r w:rsidRPr="00BB252C">
            <w:rPr>
              <w:rStyle w:val="Tekstvantijdelijkeaanduiding"/>
            </w:rPr>
            <w:t>Formatting...</w:t>
          </w:r>
        </w:p>
      </w:docPartBody>
    </w:docPart>
    <w:docPart>
      <w:docPartPr>
        <w:name w:val="0554427FE7D40740A8D52483A897714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2A682F2-01D4-704C-88DA-8D5EA32E03F5}"/>
      </w:docPartPr>
      <w:docPartBody>
        <w:p w:rsidR="00675450" w:rsidRDefault="008265AD" w:rsidP="008265AD">
          <w:pPr>
            <w:pStyle w:val="0554427FE7D40740A8D52483A897714B"/>
          </w:pPr>
          <w:r w:rsidRPr="00BB252C">
            <w:rPr>
              <w:rStyle w:val="Tekstvantijdelijkeaanduiding"/>
            </w:rPr>
            <w:t>Formatting...</w:t>
          </w:r>
        </w:p>
      </w:docPartBody>
    </w:docPart>
    <w:docPart>
      <w:docPartPr>
        <w:name w:val="FD9BDAADBB217D4B85FA8EF5DD68AE6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6499D6D-09FB-D646-8340-9ECCF9B9621E}"/>
      </w:docPartPr>
      <w:docPartBody>
        <w:p w:rsidR="00675450" w:rsidRDefault="008265AD" w:rsidP="008265AD">
          <w:pPr>
            <w:pStyle w:val="FD9BDAADBB217D4B85FA8EF5DD68AE61"/>
          </w:pPr>
          <w:r w:rsidRPr="00BB252C">
            <w:rPr>
              <w:rStyle w:val="Tekstvantijdelijkeaanduiding"/>
            </w:rPr>
            <w:t>Formatting...</w:t>
          </w:r>
        </w:p>
      </w:docPartBody>
    </w:docPart>
    <w:docPart>
      <w:docPartPr>
        <w:name w:val="BBFE75100734DD47B189A8492F19AD3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7DA2C89-A4A9-4B45-A3F7-91BB9443E539}"/>
      </w:docPartPr>
      <w:docPartBody>
        <w:p w:rsidR="00675450" w:rsidRDefault="008265AD" w:rsidP="008265AD">
          <w:pPr>
            <w:pStyle w:val="BBFE75100734DD47B189A8492F19AD3C"/>
          </w:pPr>
          <w:r w:rsidRPr="00BB252C">
            <w:rPr>
              <w:rStyle w:val="Tekstvantijdelijkeaanduiding"/>
            </w:rPr>
            <w:t>Formatting...</w:t>
          </w:r>
        </w:p>
      </w:docPartBody>
    </w:docPart>
    <w:docPart>
      <w:docPartPr>
        <w:name w:val="EBF183121E26324AB0B35E374FB90AD5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4E6006F-9CBD-AA4D-8BA1-A27DE90F336F}"/>
      </w:docPartPr>
      <w:docPartBody>
        <w:p w:rsidR="00675450" w:rsidRDefault="008265AD" w:rsidP="008265AD">
          <w:pPr>
            <w:pStyle w:val="EBF183121E26324AB0B35E374FB90AD5"/>
          </w:pPr>
          <w:r w:rsidRPr="00BB252C">
            <w:rPr>
              <w:rStyle w:val="Tekstvantijdelijkeaanduiding"/>
            </w:rPr>
            <w:t>Formatting...</w:t>
          </w:r>
        </w:p>
      </w:docPartBody>
    </w:docPart>
    <w:docPart>
      <w:docPartPr>
        <w:name w:val="B7B3517BC9C90C4B96E9B76AB8F78A4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09567F1-0C62-6C46-99C5-1DC6D07689FC}"/>
      </w:docPartPr>
      <w:docPartBody>
        <w:p w:rsidR="00675450" w:rsidRDefault="008265AD" w:rsidP="008265AD">
          <w:pPr>
            <w:pStyle w:val="B7B3517BC9C90C4B96E9B76AB8F78A41"/>
          </w:pPr>
          <w:r w:rsidRPr="00BB252C">
            <w:rPr>
              <w:rStyle w:val="Tekstvantijdelijkeaanduiding"/>
            </w:rPr>
            <w:t>Formatting...</w:t>
          </w:r>
        </w:p>
      </w:docPartBody>
    </w:docPart>
    <w:docPart>
      <w:docPartPr>
        <w:name w:val="72CBADCCFF157146B69F98B3F01300C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AD944C0-5E72-5246-964A-DCAC2EBDA39A}"/>
      </w:docPartPr>
      <w:docPartBody>
        <w:p w:rsidR="00675450" w:rsidRDefault="008265AD" w:rsidP="008265AD">
          <w:pPr>
            <w:pStyle w:val="72CBADCCFF157146B69F98B3F01300C7"/>
          </w:pPr>
          <w:r w:rsidRPr="00BB252C">
            <w:rPr>
              <w:rStyle w:val="Tekstvantijdelijkeaanduiding"/>
            </w:rPr>
            <w:t>Formatting...</w:t>
          </w:r>
        </w:p>
      </w:docPartBody>
    </w:docPart>
    <w:docPart>
      <w:docPartPr>
        <w:name w:val="B185D1522859104FB7505311D8E8505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6DCD094-6594-5343-9FFE-137B738C8D0C}"/>
      </w:docPartPr>
      <w:docPartBody>
        <w:p w:rsidR="00675450" w:rsidRDefault="008265AD" w:rsidP="008265AD">
          <w:pPr>
            <w:pStyle w:val="B185D1522859104FB7505311D8E8505B"/>
          </w:pPr>
          <w:r w:rsidRPr="00BB252C">
            <w:rPr>
              <w:rStyle w:val="Tekstvantijdelijkeaanduiding"/>
            </w:rPr>
            <w:t>Formatting...</w:t>
          </w:r>
        </w:p>
      </w:docPartBody>
    </w:docPart>
    <w:docPart>
      <w:docPartPr>
        <w:name w:val="EF2F1626CA582544896CD246235086C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D8BA35D-726E-D243-86A1-1581028DEE29}"/>
      </w:docPartPr>
      <w:docPartBody>
        <w:p w:rsidR="00675450" w:rsidRDefault="008265AD" w:rsidP="008265AD">
          <w:pPr>
            <w:pStyle w:val="EF2F1626CA582544896CD246235086C3"/>
          </w:pPr>
          <w:r w:rsidRPr="00BB252C">
            <w:rPr>
              <w:rStyle w:val="Tekstvantijdelijkeaanduiding"/>
            </w:rPr>
            <w:t>Formatting...</w:t>
          </w:r>
        </w:p>
      </w:docPartBody>
    </w:docPart>
    <w:docPart>
      <w:docPartPr>
        <w:name w:val="964C7C7B57EB664C930DB32EF5FDDFC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BF690AA-8CE9-DD4B-9178-46F23590277B}"/>
      </w:docPartPr>
      <w:docPartBody>
        <w:p w:rsidR="00675450" w:rsidRDefault="008265AD" w:rsidP="008265AD">
          <w:pPr>
            <w:pStyle w:val="964C7C7B57EB664C930DB32EF5FDDFCF"/>
          </w:pPr>
          <w:r w:rsidRPr="00BB252C">
            <w:rPr>
              <w:rStyle w:val="Tekstvantijdelijkeaanduiding"/>
            </w:rPr>
            <w:t>Formatting...</w:t>
          </w:r>
        </w:p>
      </w:docPartBody>
    </w:docPart>
    <w:docPart>
      <w:docPartPr>
        <w:name w:val="DC36A07426E0ED49A3D3D97F060B44A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7CE1490-A8E1-CF47-9278-78E40D433E8E}"/>
      </w:docPartPr>
      <w:docPartBody>
        <w:p w:rsidR="00675450" w:rsidRDefault="008265AD" w:rsidP="008265AD">
          <w:pPr>
            <w:pStyle w:val="DC36A07426E0ED49A3D3D97F060B44A1"/>
          </w:pPr>
          <w:r w:rsidRPr="00BB252C">
            <w:rPr>
              <w:rStyle w:val="Tekstvantijdelijkeaanduiding"/>
            </w:rPr>
            <w:t>Formatting...</w:t>
          </w:r>
        </w:p>
      </w:docPartBody>
    </w:docPart>
    <w:docPart>
      <w:docPartPr>
        <w:name w:val="DDE7AFAE6AF1574698EF2D22068BE4D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627F1A0-CFB0-7345-A745-CD500FB8BDD5}"/>
      </w:docPartPr>
      <w:docPartBody>
        <w:p w:rsidR="00675450" w:rsidRDefault="008265AD" w:rsidP="008265AD">
          <w:pPr>
            <w:pStyle w:val="DDE7AFAE6AF1574698EF2D22068BE4D0"/>
          </w:pPr>
          <w:r w:rsidRPr="00BB252C">
            <w:rPr>
              <w:rStyle w:val="Tekstvantijdelijkeaanduiding"/>
            </w:rPr>
            <w:t>Formatting...</w:t>
          </w:r>
        </w:p>
      </w:docPartBody>
    </w:docPart>
    <w:docPart>
      <w:docPartPr>
        <w:name w:val="99CB77108CC9774CA5EB54633DC73AB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2E7FD1F-82E3-8A42-B083-D5ADC9DCA713}"/>
      </w:docPartPr>
      <w:docPartBody>
        <w:p w:rsidR="00675450" w:rsidRDefault="008265AD" w:rsidP="008265AD">
          <w:pPr>
            <w:pStyle w:val="99CB77108CC9774CA5EB54633DC73AB6"/>
          </w:pPr>
          <w:r w:rsidRPr="00BB252C">
            <w:rPr>
              <w:rStyle w:val="Tekstvantijdelijkeaanduiding"/>
            </w:rPr>
            <w:t>Formatting...</w:t>
          </w:r>
        </w:p>
      </w:docPartBody>
    </w:docPart>
    <w:docPart>
      <w:docPartPr>
        <w:name w:val="B5A429CDFE67DC4595165E020CD3BB4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553EBCB4-9C45-3643-8BDC-292CF5942E66}"/>
      </w:docPartPr>
      <w:docPartBody>
        <w:p w:rsidR="00675450" w:rsidRDefault="008265AD" w:rsidP="008265AD">
          <w:pPr>
            <w:pStyle w:val="B5A429CDFE67DC4595165E020CD3BB48"/>
          </w:pPr>
          <w:r w:rsidRPr="00BB252C">
            <w:rPr>
              <w:rStyle w:val="Tekstvantijdelijkeaanduiding"/>
            </w:rPr>
            <w:t>Formatting...</w:t>
          </w:r>
        </w:p>
      </w:docPartBody>
    </w:docPart>
    <w:docPart>
      <w:docPartPr>
        <w:name w:val="3BCB24056140CC4CB6914596CE77939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C6749E3-6D63-5C49-8703-7ED546177515}"/>
      </w:docPartPr>
      <w:docPartBody>
        <w:p w:rsidR="00675450" w:rsidRDefault="008265AD" w:rsidP="008265AD">
          <w:pPr>
            <w:pStyle w:val="3BCB24056140CC4CB6914596CE779396"/>
          </w:pPr>
          <w:r w:rsidRPr="00BB252C">
            <w:rPr>
              <w:rStyle w:val="Tekstvantijdelijkeaanduiding"/>
            </w:rPr>
            <w:t>Formatting...</w:t>
          </w:r>
        </w:p>
      </w:docPartBody>
    </w:docPart>
    <w:docPart>
      <w:docPartPr>
        <w:name w:val="19EF1F26B3516E42BCD181A1FF53038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1FF4740-0646-B44E-81AE-98A1B5F31141}"/>
      </w:docPartPr>
      <w:docPartBody>
        <w:p w:rsidR="00675450" w:rsidRDefault="008265AD" w:rsidP="008265AD">
          <w:pPr>
            <w:pStyle w:val="19EF1F26B3516E42BCD181A1FF53038A"/>
          </w:pPr>
          <w:r w:rsidRPr="00BB252C">
            <w:rPr>
              <w:rStyle w:val="Tekstvantijdelijkeaanduiding"/>
            </w:rPr>
            <w:t>Formatting...</w:t>
          </w:r>
        </w:p>
      </w:docPartBody>
    </w:docPart>
    <w:docPart>
      <w:docPartPr>
        <w:name w:val="3D8C65013582FE44BC950E340D1C433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50F3BAB-B54D-254B-9CCF-4DEE8E924F86}"/>
      </w:docPartPr>
      <w:docPartBody>
        <w:p w:rsidR="00675450" w:rsidRDefault="008265AD" w:rsidP="008265AD">
          <w:pPr>
            <w:pStyle w:val="3D8C65013582FE44BC950E340D1C433A"/>
          </w:pPr>
          <w:r w:rsidRPr="00BB252C">
            <w:rPr>
              <w:rStyle w:val="Tekstvantijdelijkeaanduiding"/>
            </w:rPr>
            <w:t>Formatting...</w:t>
          </w:r>
        </w:p>
      </w:docPartBody>
    </w:docPart>
    <w:docPart>
      <w:docPartPr>
        <w:name w:val="D385D877740D4547BDCB8FA149BE73D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28E8283-B266-3549-8462-623C7050873D}"/>
      </w:docPartPr>
      <w:docPartBody>
        <w:p w:rsidR="00675450" w:rsidRDefault="008265AD" w:rsidP="008265AD">
          <w:pPr>
            <w:pStyle w:val="D385D877740D4547BDCB8FA149BE73DF"/>
          </w:pPr>
          <w:r w:rsidRPr="00BB252C">
            <w:rPr>
              <w:rStyle w:val="Tekstvantijdelijkeaanduiding"/>
            </w:rPr>
            <w:t>Formatting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D000E47F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5AD"/>
    <w:rsid w:val="00377692"/>
    <w:rsid w:val="004E207D"/>
    <w:rsid w:val="00596122"/>
    <w:rsid w:val="00675450"/>
    <w:rsid w:val="00826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nl-NL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8265AD"/>
    <w:rPr>
      <w:color w:val="808080"/>
    </w:rPr>
  </w:style>
  <w:style w:type="paragraph" w:customStyle="1" w:styleId="AB3FE61993675848BE2130675C685BD7">
    <w:name w:val="AB3FE61993675848BE2130675C685BD7"/>
    <w:rsid w:val="008265AD"/>
  </w:style>
  <w:style w:type="paragraph" w:customStyle="1" w:styleId="843DEDDFC79A56448EB46831F18B2B69">
    <w:name w:val="843DEDDFC79A56448EB46831F18B2B69"/>
    <w:rsid w:val="008265AD"/>
  </w:style>
  <w:style w:type="paragraph" w:customStyle="1" w:styleId="97B55EC656AFB742AF5D408C991E55EA">
    <w:name w:val="97B55EC656AFB742AF5D408C991E55EA"/>
    <w:rsid w:val="008265AD"/>
  </w:style>
  <w:style w:type="paragraph" w:customStyle="1" w:styleId="2928CAE9F140CB4893BDEF5B5F0FB917">
    <w:name w:val="2928CAE9F140CB4893BDEF5B5F0FB917"/>
    <w:rsid w:val="008265AD"/>
  </w:style>
  <w:style w:type="paragraph" w:customStyle="1" w:styleId="60DB856A2808DE40A2D2F265489F57FE">
    <w:name w:val="60DB856A2808DE40A2D2F265489F57FE"/>
    <w:rsid w:val="008265AD"/>
  </w:style>
  <w:style w:type="paragraph" w:customStyle="1" w:styleId="9E4C3CB755798F43B3F394DECA6F1FB3">
    <w:name w:val="9E4C3CB755798F43B3F394DECA6F1FB3"/>
    <w:rsid w:val="008265AD"/>
  </w:style>
  <w:style w:type="paragraph" w:customStyle="1" w:styleId="C42BC7054CB8104ABA3A2BEFDE2F459B">
    <w:name w:val="C42BC7054CB8104ABA3A2BEFDE2F459B"/>
    <w:rsid w:val="008265AD"/>
  </w:style>
  <w:style w:type="paragraph" w:customStyle="1" w:styleId="0810C7D76BA9F24080354DBCF0B1D245">
    <w:name w:val="0810C7D76BA9F24080354DBCF0B1D245"/>
    <w:rsid w:val="008265AD"/>
  </w:style>
  <w:style w:type="paragraph" w:customStyle="1" w:styleId="FF217A2F6A27764EB344587CD569D119">
    <w:name w:val="FF217A2F6A27764EB344587CD569D119"/>
    <w:rsid w:val="008265AD"/>
  </w:style>
  <w:style w:type="paragraph" w:customStyle="1" w:styleId="3007109E766DC84487871D1D40985A1E">
    <w:name w:val="3007109E766DC84487871D1D40985A1E"/>
    <w:rsid w:val="008265AD"/>
  </w:style>
  <w:style w:type="paragraph" w:customStyle="1" w:styleId="7CD02036408F674BA2E4166B1A1CC04E">
    <w:name w:val="7CD02036408F674BA2E4166B1A1CC04E"/>
    <w:rsid w:val="008265AD"/>
  </w:style>
  <w:style w:type="paragraph" w:customStyle="1" w:styleId="0554427FE7D40740A8D52483A897714B">
    <w:name w:val="0554427FE7D40740A8D52483A897714B"/>
    <w:rsid w:val="008265AD"/>
  </w:style>
  <w:style w:type="paragraph" w:customStyle="1" w:styleId="FD9BDAADBB217D4B85FA8EF5DD68AE61">
    <w:name w:val="FD9BDAADBB217D4B85FA8EF5DD68AE61"/>
    <w:rsid w:val="008265AD"/>
  </w:style>
  <w:style w:type="paragraph" w:customStyle="1" w:styleId="BBFE75100734DD47B189A8492F19AD3C">
    <w:name w:val="BBFE75100734DD47B189A8492F19AD3C"/>
    <w:rsid w:val="008265AD"/>
  </w:style>
  <w:style w:type="paragraph" w:customStyle="1" w:styleId="EBF183121E26324AB0B35E374FB90AD5">
    <w:name w:val="EBF183121E26324AB0B35E374FB90AD5"/>
    <w:rsid w:val="008265AD"/>
  </w:style>
  <w:style w:type="paragraph" w:customStyle="1" w:styleId="B7B3517BC9C90C4B96E9B76AB8F78A41">
    <w:name w:val="B7B3517BC9C90C4B96E9B76AB8F78A41"/>
    <w:rsid w:val="008265AD"/>
  </w:style>
  <w:style w:type="paragraph" w:customStyle="1" w:styleId="72CBADCCFF157146B69F98B3F01300C7">
    <w:name w:val="72CBADCCFF157146B69F98B3F01300C7"/>
    <w:rsid w:val="008265AD"/>
  </w:style>
  <w:style w:type="paragraph" w:customStyle="1" w:styleId="B185D1522859104FB7505311D8E8505B">
    <w:name w:val="B185D1522859104FB7505311D8E8505B"/>
    <w:rsid w:val="008265AD"/>
  </w:style>
  <w:style w:type="paragraph" w:customStyle="1" w:styleId="EF2F1626CA582544896CD246235086C3">
    <w:name w:val="EF2F1626CA582544896CD246235086C3"/>
    <w:rsid w:val="008265AD"/>
  </w:style>
  <w:style w:type="paragraph" w:customStyle="1" w:styleId="964C7C7B57EB664C930DB32EF5FDDFCF">
    <w:name w:val="964C7C7B57EB664C930DB32EF5FDDFCF"/>
    <w:rsid w:val="008265AD"/>
  </w:style>
  <w:style w:type="paragraph" w:customStyle="1" w:styleId="DC36A07426E0ED49A3D3D97F060B44A1">
    <w:name w:val="DC36A07426E0ED49A3D3D97F060B44A1"/>
    <w:rsid w:val="008265AD"/>
  </w:style>
  <w:style w:type="paragraph" w:customStyle="1" w:styleId="DDE7AFAE6AF1574698EF2D22068BE4D0">
    <w:name w:val="DDE7AFAE6AF1574698EF2D22068BE4D0"/>
    <w:rsid w:val="008265AD"/>
  </w:style>
  <w:style w:type="paragraph" w:customStyle="1" w:styleId="99CB77108CC9774CA5EB54633DC73AB6">
    <w:name w:val="99CB77108CC9774CA5EB54633DC73AB6"/>
    <w:rsid w:val="008265AD"/>
  </w:style>
  <w:style w:type="paragraph" w:customStyle="1" w:styleId="B5A429CDFE67DC4595165E020CD3BB48">
    <w:name w:val="B5A429CDFE67DC4595165E020CD3BB48"/>
    <w:rsid w:val="008265AD"/>
  </w:style>
  <w:style w:type="paragraph" w:customStyle="1" w:styleId="3BCB24056140CC4CB6914596CE779396">
    <w:name w:val="3BCB24056140CC4CB6914596CE779396"/>
    <w:rsid w:val="008265AD"/>
  </w:style>
  <w:style w:type="paragraph" w:customStyle="1" w:styleId="19EF1F26B3516E42BCD181A1FF53038A">
    <w:name w:val="19EF1F26B3516E42BCD181A1FF53038A"/>
    <w:rsid w:val="008265AD"/>
  </w:style>
  <w:style w:type="paragraph" w:customStyle="1" w:styleId="3D8C65013582FE44BC950E340D1C433A">
    <w:name w:val="3D8C65013582FE44BC950E340D1C433A"/>
    <w:rsid w:val="008265AD"/>
  </w:style>
  <w:style w:type="paragraph" w:customStyle="1" w:styleId="D385D877740D4547BDCB8FA149BE73DF">
    <w:name w:val="D385D877740D4547BDCB8FA149BE73DF"/>
    <w:rsid w:val="008265A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B3F3F34-AFA6-434C-8578-869FDA3815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2035</Words>
  <Characters>11197</Characters>
  <Application>Microsoft Office Word</Application>
  <DocSecurity>0</DocSecurity>
  <Lines>93</Lines>
  <Paragraphs>26</Paragraphs>
  <ScaleCrop>false</ScaleCrop>
  <Company/>
  <LinksUpToDate>false</LinksUpToDate>
  <CharactersWithSpaces>13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u Kluiving</dc:creator>
  <cp:keywords/>
  <dc:description/>
  <cp:lastModifiedBy>Marlou Kluiving</cp:lastModifiedBy>
  <cp:revision>6</cp:revision>
  <dcterms:created xsi:type="dcterms:W3CDTF">2023-09-24T07:51:00Z</dcterms:created>
  <dcterms:modified xsi:type="dcterms:W3CDTF">2023-12-24T16:51:00Z</dcterms:modified>
</cp:coreProperties>
</file>